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31348" w14:textId="77777777" w:rsidR="00D3354A" w:rsidRDefault="00D3354A" w:rsidP="00A542D6">
      <w:pPr>
        <w:rPr>
          <w:b/>
          <w:lang w:val="en-GB"/>
        </w:rPr>
      </w:pPr>
    </w:p>
    <w:p w14:paraId="5557A00D" w14:textId="77777777" w:rsidR="00A440D7" w:rsidRPr="001E4434" w:rsidRDefault="00A440D7" w:rsidP="00A542D6">
      <w:pPr>
        <w:rPr>
          <w:lang w:val="en-GB"/>
        </w:rPr>
      </w:pPr>
      <w:r w:rsidRPr="001E4434">
        <w:rPr>
          <w:b/>
          <w:lang w:val="en-GB"/>
        </w:rPr>
        <w:t xml:space="preserve">Table </w:t>
      </w:r>
      <w:r w:rsidR="00FF2616" w:rsidRPr="001E4434">
        <w:rPr>
          <w:b/>
          <w:lang w:val="en-GB"/>
        </w:rPr>
        <w:t>1</w:t>
      </w:r>
      <w:r w:rsidRPr="001E4434">
        <w:rPr>
          <w:b/>
          <w:lang w:val="en-GB"/>
        </w:rPr>
        <w:t>.</w:t>
      </w:r>
      <w:r w:rsidRPr="001E4434">
        <w:rPr>
          <w:lang w:val="en-GB"/>
        </w:rPr>
        <w:t xml:space="preserve"> Baseline characteristic</w:t>
      </w:r>
      <w:r w:rsidR="001A659A" w:rsidRPr="001E4434">
        <w:rPr>
          <w:lang w:val="en-GB"/>
        </w:rPr>
        <w:t>s</w:t>
      </w:r>
      <w:r w:rsidRPr="001E4434">
        <w:rPr>
          <w:lang w:val="en-GB"/>
        </w:rPr>
        <w:t xml:space="preserve"> across </w:t>
      </w:r>
      <w:r w:rsidR="001A659A" w:rsidRPr="001E4434">
        <w:rPr>
          <w:lang w:val="en-GB"/>
        </w:rPr>
        <w:t>quintiles</w:t>
      </w:r>
      <w:r w:rsidR="00E01957" w:rsidRPr="001E4434">
        <w:rPr>
          <w:lang w:val="en-GB"/>
        </w:rPr>
        <w:t xml:space="preserve"> </w:t>
      </w:r>
      <w:r w:rsidR="001A659A" w:rsidRPr="001E4434">
        <w:rPr>
          <w:lang w:val="en-GB"/>
        </w:rPr>
        <w:t>(Q)</w:t>
      </w:r>
      <w:r w:rsidRPr="001E4434">
        <w:rPr>
          <w:lang w:val="en-GB"/>
        </w:rPr>
        <w:t xml:space="preserve"> of </w:t>
      </w:r>
      <w:r w:rsidR="001A659A" w:rsidRPr="001E4434">
        <w:rPr>
          <w:lang w:val="en-GB"/>
        </w:rPr>
        <w:t>food patterns in men and women from the Malmö Diet and Cancer cohort</w:t>
      </w:r>
      <w:r w:rsidR="00452E99" w:rsidRPr="001E4434">
        <w:rPr>
          <w:lang w:val="en-GB"/>
        </w:rPr>
        <w:t xml:space="preserve"> 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3"/>
        <w:gridCol w:w="851"/>
        <w:gridCol w:w="709"/>
        <w:gridCol w:w="708"/>
        <w:gridCol w:w="709"/>
        <w:gridCol w:w="709"/>
        <w:gridCol w:w="709"/>
        <w:gridCol w:w="1133"/>
        <w:gridCol w:w="851"/>
        <w:gridCol w:w="709"/>
        <w:gridCol w:w="709"/>
        <w:gridCol w:w="709"/>
        <w:gridCol w:w="709"/>
        <w:gridCol w:w="710"/>
        <w:gridCol w:w="1134"/>
      </w:tblGrid>
      <w:tr w:rsidR="004A3F3E" w:rsidRPr="001E4434" w14:paraId="68FF93FC" w14:textId="77777777" w:rsidTr="00DA6CB7">
        <w:tc>
          <w:tcPr>
            <w:tcW w:w="30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3E5F8" w14:textId="77777777" w:rsidR="004A3F3E" w:rsidRPr="001E4434" w:rsidRDefault="004A3F3E" w:rsidP="00AF119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3BA2D5E" w14:textId="77777777" w:rsidR="004A3F3E" w:rsidRPr="001E4434" w:rsidRDefault="004A3F3E" w:rsidP="00AF119C">
            <w:pPr>
              <w:jc w:val="center"/>
              <w:rPr>
                <w:lang w:val="en-GB"/>
              </w:rPr>
            </w:pPr>
          </w:p>
        </w:tc>
        <w:tc>
          <w:tcPr>
            <w:tcW w:w="467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B3390" w14:textId="77777777" w:rsidR="004A3F3E" w:rsidRPr="001E4434" w:rsidRDefault="00DA6CB7" w:rsidP="00DA6CB7">
            <w:pPr>
              <w:rPr>
                <w:lang w:val="en-GB"/>
              </w:rPr>
            </w:pPr>
            <w:r w:rsidRPr="001E4434">
              <w:rPr>
                <w:lang w:val="en-GB"/>
              </w:rPr>
              <w:t xml:space="preserve">           </w:t>
            </w:r>
            <w:r w:rsidR="004A3F3E" w:rsidRPr="001E4434">
              <w:rPr>
                <w:lang w:val="en-GB"/>
              </w:rPr>
              <w:t>Women</w:t>
            </w:r>
            <w:r w:rsidR="00C40EA5" w:rsidRPr="001E4434">
              <w:rPr>
                <w:lang w:val="en-GB"/>
              </w:rPr>
              <w:t xml:space="preserve"> (n=12</w:t>
            </w:r>
            <w:r w:rsidR="00CE02FC" w:rsidRPr="001E4434">
              <w:rPr>
                <w:lang w:val="en-GB"/>
              </w:rPr>
              <w:t>,</w:t>
            </w:r>
            <w:r w:rsidR="00C40EA5" w:rsidRPr="001E4434">
              <w:rPr>
                <w:lang w:val="en-GB"/>
              </w:rPr>
              <w:t>456)</w:t>
            </w:r>
          </w:p>
          <w:p w14:paraId="13A5C892" w14:textId="77777777" w:rsidR="004A3F3E" w:rsidRPr="001E4434" w:rsidRDefault="001A659A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Q</w:t>
            </w:r>
            <w:r w:rsidR="00873C75" w:rsidRPr="001E4434">
              <w:rPr>
                <w:lang w:val="en-GB"/>
              </w:rPr>
              <w:t xml:space="preserve"> of H</w:t>
            </w:r>
            <w:r w:rsidR="004A3F3E" w:rsidRPr="001E4434">
              <w:rPr>
                <w:lang w:val="en-GB"/>
              </w:rPr>
              <w:t>ealth cons</w:t>
            </w:r>
            <w:r w:rsidR="001374DC" w:rsidRPr="001E4434">
              <w:rPr>
                <w:lang w:val="en-GB"/>
              </w:rPr>
              <w:t>c</w:t>
            </w:r>
            <w:r w:rsidR="004A3F3E" w:rsidRPr="001E4434">
              <w:rPr>
                <w:lang w:val="en-GB"/>
              </w:rPr>
              <w:t>ious food patter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0C57CA" w14:textId="77777777" w:rsidR="004A3F3E" w:rsidRPr="001E4434" w:rsidRDefault="004A3F3E" w:rsidP="00AF119C">
            <w:pPr>
              <w:jc w:val="center"/>
              <w:rPr>
                <w:lang w:val="en-GB"/>
              </w:rPr>
            </w:pPr>
          </w:p>
        </w:tc>
        <w:tc>
          <w:tcPr>
            <w:tcW w:w="468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90B68D" w14:textId="77777777" w:rsidR="004A3F3E" w:rsidRPr="001E4434" w:rsidRDefault="00DA6CB7" w:rsidP="00DA6CB7">
            <w:pPr>
              <w:rPr>
                <w:lang w:val="en-GB"/>
              </w:rPr>
            </w:pPr>
            <w:r w:rsidRPr="001E4434">
              <w:rPr>
                <w:lang w:val="en-GB"/>
              </w:rPr>
              <w:t xml:space="preserve">             </w:t>
            </w:r>
            <w:r w:rsidR="004A3F3E" w:rsidRPr="001E4434">
              <w:rPr>
                <w:lang w:val="en-GB"/>
              </w:rPr>
              <w:t>Men</w:t>
            </w:r>
            <w:r w:rsidR="00C40EA5" w:rsidRPr="001E4434">
              <w:rPr>
                <w:lang w:val="en-GB"/>
              </w:rPr>
              <w:t xml:space="preserve"> (n=8</w:t>
            </w:r>
            <w:r w:rsidR="00CE02FC" w:rsidRPr="001E4434">
              <w:rPr>
                <w:lang w:val="en-GB"/>
              </w:rPr>
              <w:t>,</w:t>
            </w:r>
            <w:r w:rsidR="00C40EA5" w:rsidRPr="001E4434">
              <w:rPr>
                <w:lang w:val="en-GB"/>
              </w:rPr>
              <w:t>031)</w:t>
            </w:r>
          </w:p>
          <w:p w14:paraId="18B814B8" w14:textId="77777777" w:rsidR="004A3F3E" w:rsidRPr="001E4434" w:rsidRDefault="001A659A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Q</w:t>
            </w:r>
            <w:r w:rsidR="004A3F3E" w:rsidRPr="001E4434">
              <w:rPr>
                <w:lang w:val="en-GB"/>
              </w:rPr>
              <w:t xml:space="preserve"> of</w:t>
            </w:r>
            <w:r w:rsidR="00873C75" w:rsidRPr="001E4434">
              <w:rPr>
                <w:lang w:val="en-GB"/>
              </w:rPr>
              <w:t xml:space="preserve"> H</w:t>
            </w:r>
            <w:r w:rsidR="001374DC" w:rsidRPr="001E4434">
              <w:rPr>
                <w:lang w:val="en-GB"/>
              </w:rPr>
              <w:t>ealth consc</w:t>
            </w:r>
            <w:r w:rsidR="004A3F3E" w:rsidRPr="001E4434">
              <w:rPr>
                <w:lang w:val="en-GB"/>
              </w:rPr>
              <w:t>ious food pattern</w:t>
            </w:r>
          </w:p>
        </w:tc>
      </w:tr>
      <w:tr w:rsidR="004A3F3E" w:rsidRPr="001E4434" w14:paraId="714567EB" w14:textId="77777777" w:rsidTr="00DA6CB7"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D0CC7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4E400D27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Baseline 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5695D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23E7C03F" w14:textId="77777777" w:rsidR="004A3F3E" w:rsidRPr="001E4434" w:rsidRDefault="00EB6200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B</w:t>
            </w:r>
            <w:r w:rsidR="004A3F3E" w:rsidRPr="001E4434">
              <w:rPr>
                <w:lang w:val="en-GB"/>
              </w:rPr>
              <w:t>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6F1DA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4738FE2E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BF736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5EC7BDEA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D980B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7D4EB642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30121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213F3245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84E65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72643D8C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A214B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55FBF06B" w14:textId="77777777" w:rsidR="004A3F3E" w:rsidRPr="001E4434" w:rsidRDefault="004A3F3E" w:rsidP="00AF119C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P-trend</w:t>
            </w:r>
            <w:r w:rsidR="005C4D5A" w:rsidRPr="001E4434"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31F39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5311AC31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7AF83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09E51B05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A4DE8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7E9B94DE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B15D1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0B70AE7F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3011F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2BAEEAF0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7C995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3E7D5583" w14:textId="77777777" w:rsidR="004A3F3E" w:rsidRPr="001E4434" w:rsidRDefault="004A3F3E" w:rsidP="00AF119C">
            <w:pPr>
              <w:rPr>
                <w:lang w:val="en-GB"/>
              </w:rPr>
            </w:pPr>
            <w:r w:rsidRPr="001E4434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64A25" w14:textId="77777777" w:rsidR="002178E2" w:rsidRPr="001E4434" w:rsidRDefault="002178E2" w:rsidP="00AF119C">
            <w:pPr>
              <w:rPr>
                <w:lang w:val="en-GB"/>
              </w:rPr>
            </w:pPr>
          </w:p>
          <w:p w14:paraId="48975930" w14:textId="77777777" w:rsidR="004A3F3E" w:rsidRPr="001E4434" w:rsidRDefault="004A3F3E" w:rsidP="00AF119C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P-trend</w:t>
            </w:r>
            <w:r w:rsidR="005C4D5A" w:rsidRPr="001E4434">
              <w:rPr>
                <w:vertAlign w:val="superscript"/>
                <w:lang w:val="en-GB"/>
              </w:rPr>
              <w:t>a</w:t>
            </w:r>
          </w:p>
        </w:tc>
      </w:tr>
      <w:tr w:rsidR="004A3F3E" w:rsidRPr="001E4434" w14:paraId="3CD21CF7" w14:textId="77777777" w:rsidTr="00DA6CB7">
        <w:tc>
          <w:tcPr>
            <w:tcW w:w="30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08847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Age (y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68C078" w14:textId="77777777" w:rsidR="004A3F3E" w:rsidRPr="001E4434" w:rsidRDefault="00EB6200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+0.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AC89AB" w14:textId="77777777" w:rsidR="004A3F3E" w:rsidRPr="001E4434" w:rsidRDefault="00EB6200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6.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2A494C" w14:textId="77777777" w:rsidR="004A3F3E" w:rsidRPr="001E4434" w:rsidRDefault="00EB6200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6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AE330" w14:textId="77777777" w:rsidR="004A3F3E" w:rsidRPr="001E4434" w:rsidRDefault="004A3F3E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7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AAEEF" w14:textId="77777777" w:rsidR="004A3F3E" w:rsidRPr="001E4434" w:rsidRDefault="00EB6200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7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5E275" w14:textId="77777777" w:rsidR="004A3F3E" w:rsidRPr="001E4434" w:rsidRDefault="00EB6200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7.6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9DA853" w14:textId="77777777" w:rsidR="004A3F3E" w:rsidRPr="001E4434" w:rsidRDefault="004A3F3E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D4F61E1" w14:textId="77777777" w:rsidR="004A3F3E" w:rsidRPr="001E4434" w:rsidRDefault="0004255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6AB39B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7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7903FF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8.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9B1A70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8.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521B7E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9.1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F5A4B1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9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BBCDC7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4A3F3E" w:rsidRPr="001E4434" w14:paraId="048764FE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091E" w14:textId="77777777" w:rsidR="004A3F3E" w:rsidRPr="001E4434" w:rsidRDefault="004A3F3E" w:rsidP="001A659A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BMI (kg/m</w:t>
            </w:r>
            <w:r w:rsidRPr="001E4434">
              <w:rPr>
                <w:vertAlign w:val="superscript"/>
                <w:lang w:val="en-GB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0B87D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5F29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9A3C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D0D5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3778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EA5C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9740" w14:textId="77777777" w:rsidR="004A3F3E" w:rsidRPr="001E4434" w:rsidRDefault="00C3678A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84531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6BEE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3825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9D24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334F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FBA2" w14:textId="77777777" w:rsidR="004A3F3E" w:rsidRPr="001E4434" w:rsidRDefault="004A3F3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5235" w14:textId="77777777" w:rsidR="004A3F3E" w:rsidRPr="001E4434" w:rsidRDefault="004A3F3E" w:rsidP="001A659A">
            <w:pPr>
              <w:rPr>
                <w:color w:val="C00000"/>
                <w:lang w:val="en-GB"/>
              </w:rPr>
            </w:pPr>
            <w:r w:rsidRPr="001E4434">
              <w:rPr>
                <w:lang w:val="en-GB"/>
              </w:rPr>
              <w:t>0.09</w:t>
            </w:r>
          </w:p>
        </w:tc>
      </w:tr>
      <w:tr w:rsidR="00541621" w:rsidRPr="001E4434" w14:paraId="19C593AD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1E6B" w14:textId="77777777" w:rsidR="00541621" w:rsidRPr="001E4434" w:rsidRDefault="0054162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Energy (MJ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DC6EA" w14:textId="77777777" w:rsidR="00541621" w:rsidRPr="001E4434" w:rsidRDefault="00626B85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+</w:t>
            </w:r>
            <w:r w:rsidR="00212F32" w:rsidRPr="001E4434">
              <w:rPr>
                <w:color w:val="000000" w:themeColor="text1"/>
                <w:lang w:val="en-GB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C2E5" w14:textId="77777777" w:rsidR="00541621" w:rsidRPr="001E4434" w:rsidRDefault="00FB4564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</w:t>
            </w:r>
            <w:r w:rsidR="00212F32" w:rsidRPr="001E4434">
              <w:rPr>
                <w:color w:val="000000" w:themeColor="text1"/>
                <w:lang w:val="en-GB"/>
              </w:rPr>
              <w:t>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9466" w14:textId="77777777" w:rsidR="00541621" w:rsidRPr="001E4434" w:rsidRDefault="00212F32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D249" w14:textId="77777777" w:rsidR="00541621" w:rsidRPr="001E4434" w:rsidRDefault="00212F32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346E" w14:textId="77777777" w:rsidR="00541621" w:rsidRPr="001E4434" w:rsidRDefault="00212F32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27D1" w14:textId="77777777" w:rsidR="00541621" w:rsidRPr="001E4434" w:rsidRDefault="00212F32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9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5E2F" w14:textId="77777777" w:rsidR="00541621" w:rsidRPr="001E4434" w:rsidRDefault="00626B85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00212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53F1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D1181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4A3F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1832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10AE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A6DF" w14:textId="77777777" w:rsidR="00541621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D3393" w:rsidRPr="001E4434" w14:paraId="7654BB84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F2572" w14:textId="77777777" w:rsidR="00CD3393" w:rsidRPr="001E4434" w:rsidRDefault="00CD3393" w:rsidP="00E206AF">
            <w:pPr>
              <w:rPr>
                <w:lang w:val="en-GB"/>
              </w:rPr>
            </w:pPr>
            <w:r w:rsidRPr="001E4434">
              <w:rPr>
                <w:lang w:val="en-GB"/>
              </w:rPr>
              <w:t>Protein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0C58D5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+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DC17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29CF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C0AB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2B1F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3DA6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C6AB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E8541" w14:textId="77777777" w:rsidR="00CD3393" w:rsidRPr="001E4434" w:rsidRDefault="00CD3393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+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0779" w14:textId="77777777" w:rsidR="00CD3393" w:rsidRPr="001E4434" w:rsidRDefault="00CD3393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1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8645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F2B0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19D0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0C2B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8BAA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D3393" w:rsidRPr="001E4434" w14:paraId="49067AB9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B116" w14:textId="77777777" w:rsidR="00CD3393" w:rsidRPr="001E4434" w:rsidRDefault="00CD3393" w:rsidP="00E206AF">
            <w:pPr>
              <w:rPr>
                <w:lang w:val="en-GB"/>
              </w:rPr>
            </w:pPr>
            <w:r w:rsidRPr="001E4434">
              <w:rPr>
                <w:lang w:val="en-GB"/>
              </w:rPr>
              <w:t>Fat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875D4" w14:textId="77777777" w:rsidR="00CD3393" w:rsidRPr="001E4434" w:rsidRDefault="00212FC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21E1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82BD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69E0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6859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32474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5560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A188B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7014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721B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2A30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25A4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9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D2E2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FD476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B272B" w:rsidRPr="001E4434" w14:paraId="49F4CED3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EEC77" w14:textId="77777777" w:rsidR="00CB272B" w:rsidRPr="001E4434" w:rsidRDefault="00CB272B" w:rsidP="00E206AF">
            <w:pPr>
              <w:rPr>
                <w:lang w:val="en-GB"/>
              </w:rPr>
            </w:pPr>
            <w:r w:rsidRPr="001E4434">
              <w:rPr>
                <w:lang w:val="en-GB"/>
              </w:rPr>
              <w:t>PUFA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2623B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3279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018E9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6B06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B0DB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375C8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6AA5" w14:textId="77777777" w:rsidR="00CB272B" w:rsidRPr="001E4434" w:rsidRDefault="00CB272B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A38D8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AECE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E3BD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8767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47AC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34F61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F10F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D3393" w:rsidRPr="001E4434" w14:paraId="7F9BA136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5097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Carbohydrat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B385D4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+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C8BD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F9BD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FA3E5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7909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16E1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47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6997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C9402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D582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D2B0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48A73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0F75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BF64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433FE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D3393" w:rsidRPr="001E4434" w14:paraId="756EEAE9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A442" w14:textId="6FD0211E" w:rsidR="00CD3393" w:rsidRPr="001E4434" w:rsidRDefault="00BA715E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Fibre</w:t>
            </w:r>
            <w:r w:rsidR="00CD3393" w:rsidRPr="001E4434">
              <w:rPr>
                <w:lang w:val="en-GB"/>
              </w:rPr>
              <w:t xml:space="preserve">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E3365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+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851B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D275D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EA5D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AA184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137A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F226A" w14:textId="77777777" w:rsidR="00CD3393" w:rsidRPr="001E4434" w:rsidRDefault="00CD3393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7EFFC" w14:textId="77777777" w:rsidR="00CD3393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6839" w14:textId="77777777" w:rsidR="00CD3393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05BC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CB85" w14:textId="77777777" w:rsidR="00CD3393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9F6E" w14:textId="77777777" w:rsidR="00CD3393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3160" w14:textId="77777777" w:rsidR="00CD3393" w:rsidRPr="001E4434" w:rsidRDefault="004D65DA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517CE" w14:textId="77777777" w:rsidR="00CD3393" w:rsidRPr="001E4434" w:rsidRDefault="00CD3393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AE1350" w:rsidRPr="001E4434" w14:paraId="2BFE050C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6EBE0" w14:textId="77777777" w:rsidR="00AE1350" w:rsidRPr="001E4434" w:rsidRDefault="00613FA7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Sucros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03CB43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AFD8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B787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8984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4DC4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8369C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8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F9C8" w14:textId="77777777" w:rsidR="00AE1350" w:rsidRPr="001E4434" w:rsidRDefault="00613FA7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0231D8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EEA2F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E830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4E7B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A4BE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E19E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4704" w14:textId="77777777" w:rsidR="00AE1350" w:rsidRPr="001E4434" w:rsidRDefault="008321C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36A8A5EF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77B9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Vitamin C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1DBCB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+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EC56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872B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53FE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E2CF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E721" w14:textId="77777777" w:rsidR="006B7A39" w:rsidRPr="001E4434" w:rsidRDefault="006B7A39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C537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29BEF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E834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FE91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B4D4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ECAD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8382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0A31" w14:textId="77777777" w:rsidR="006B7A39" w:rsidRPr="001E4434" w:rsidRDefault="00E32F01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268574B5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9B23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367B56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6232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C460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750CB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6540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F223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F0CB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A91E8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5C5A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D844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86DF0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63BB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EB15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388F" w14:textId="77777777" w:rsidR="006B7A39" w:rsidRPr="001E4434" w:rsidRDefault="006B7A39" w:rsidP="001A659A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  <w:bookmarkStart w:id="0" w:name="_GoBack"/>
            <w:bookmarkEnd w:id="0"/>
          </w:p>
        </w:tc>
      </w:tr>
      <w:tr w:rsidR="006B7A39" w:rsidRPr="001E4434" w14:paraId="5AFBB110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046B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Alcohol intake, high (g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558D9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4211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59B8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D5FC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2533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0EAB8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82D6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D3E75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EBDD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263B6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22A4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5F281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FB54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B5C2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  <w:r w:rsidRPr="001E4434">
              <w:rPr>
                <w:lang w:val="en-GB"/>
              </w:rPr>
              <w:t>0.71</w:t>
            </w:r>
          </w:p>
        </w:tc>
      </w:tr>
      <w:tr w:rsidR="006B7A39" w:rsidRPr="001E4434" w14:paraId="14A2C340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87A3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Smokers, ex/current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41D02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9053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6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7547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A0D4E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692A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4599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5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FA83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15E38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29AB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35C0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E7AC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7645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8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052B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FCC4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59388DC1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22C6" w14:textId="77777777" w:rsidR="006B7A39" w:rsidRPr="001E4434" w:rsidRDefault="006B7A39" w:rsidP="00E26B82">
            <w:pPr>
              <w:rPr>
                <w:lang w:val="en-GB"/>
              </w:rPr>
            </w:pPr>
            <w:r w:rsidRPr="001E4434">
              <w:rPr>
                <w:lang w:val="en-GB"/>
              </w:rPr>
              <w:t>LTP</w:t>
            </w:r>
            <w:r w:rsidR="005C4D5A" w:rsidRPr="001E4434">
              <w:rPr>
                <w:vertAlign w:val="superscript"/>
                <w:lang w:val="en-GB"/>
              </w:rPr>
              <w:t>c</w:t>
            </w:r>
            <w:r w:rsidR="00477B85" w:rsidRPr="001E4434">
              <w:rPr>
                <w:lang w:val="en-GB"/>
              </w:rPr>
              <w:t xml:space="preserve"> activity, high </w:t>
            </w:r>
            <w:r w:rsidRPr="001E4434">
              <w:rPr>
                <w:lang w:val="en-GB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7EC6F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62462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E9712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74B7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6EF7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5D572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367A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8CBC5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4286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CF31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73B3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7F42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C9AA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4B8E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2F193487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1906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Education, high (&gt;10y)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3FB4F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D068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3DCEE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6450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2BCE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300A" w14:textId="77777777" w:rsidR="006B7A39" w:rsidRPr="001E4434" w:rsidRDefault="006B7A39" w:rsidP="001A659A">
            <w:pPr>
              <w:rPr>
                <w:color w:val="000000" w:themeColor="text1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38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BDEF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  <w:r w:rsidRPr="001E4434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634C8C" w14:textId="77777777" w:rsidR="006B7A39" w:rsidRPr="001E4434" w:rsidRDefault="006B7A39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5EB7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73BD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EAA8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166E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8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6D47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0540" w14:textId="77777777" w:rsidR="006B7A39" w:rsidRPr="001E4434" w:rsidRDefault="006B7A3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2178E2" w:rsidRPr="001E4434" w14:paraId="79EBC46E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F56F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48DB9" w14:textId="77777777" w:rsidR="002178E2" w:rsidRPr="001E4434" w:rsidRDefault="002178E2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C95A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3EB1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BA3C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5088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26F36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438E" w14:textId="77777777" w:rsidR="002178E2" w:rsidRPr="001E4434" w:rsidRDefault="002178E2" w:rsidP="001A659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98FBA" w14:textId="77777777" w:rsidR="002178E2" w:rsidRPr="001E4434" w:rsidRDefault="002178E2" w:rsidP="001A659A">
            <w:pPr>
              <w:rPr>
                <w:color w:val="C0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B70D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3775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2CCA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1E72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C5D2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CAEE" w14:textId="77777777" w:rsidR="002178E2" w:rsidRPr="001E4434" w:rsidRDefault="002178E2" w:rsidP="001A659A">
            <w:pPr>
              <w:rPr>
                <w:lang w:val="en-GB"/>
              </w:rPr>
            </w:pPr>
          </w:p>
        </w:tc>
      </w:tr>
      <w:tr w:rsidR="006B7A39" w:rsidRPr="001E4434" w14:paraId="7D9A7EAF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A419" w14:textId="77777777" w:rsidR="006B7A39" w:rsidRPr="001E4434" w:rsidRDefault="006B7A39" w:rsidP="001A659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341E6" w14:textId="77777777" w:rsidR="006B7A39" w:rsidRPr="001E4434" w:rsidRDefault="006B7A39" w:rsidP="00613FA7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Beta</w:t>
            </w:r>
          </w:p>
        </w:tc>
        <w:tc>
          <w:tcPr>
            <w:tcW w:w="46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0733" w14:textId="1CF5A893" w:rsidR="006B7A39" w:rsidRPr="001E4434" w:rsidRDefault="002178E2" w:rsidP="00613FA7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 xml:space="preserve">           Q of Low-fat</w:t>
            </w:r>
            <w:r w:rsidR="00F572DD" w:rsidRPr="001E4434">
              <w:rPr>
                <w:lang w:val="en-GB"/>
              </w:rPr>
              <w:t xml:space="preserve"> products</w:t>
            </w:r>
            <w:r w:rsidR="006B7A39" w:rsidRPr="001E4434">
              <w:rPr>
                <w:lang w:val="en-GB"/>
              </w:rPr>
              <w:t xml:space="preserve"> pattern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4DF8E" w14:textId="77777777" w:rsidR="006B7A39" w:rsidRPr="001E4434" w:rsidRDefault="006B7A39" w:rsidP="00613FA7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Beta</w:t>
            </w:r>
          </w:p>
        </w:tc>
        <w:tc>
          <w:tcPr>
            <w:tcW w:w="4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34FC" w14:textId="32194CA3" w:rsidR="006B7A39" w:rsidRPr="001E4434" w:rsidRDefault="002178E2" w:rsidP="00613FA7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 xml:space="preserve">           Q of Low-fat</w:t>
            </w:r>
            <w:r w:rsidR="00F572DD" w:rsidRPr="001E4434">
              <w:rPr>
                <w:lang w:val="en-GB"/>
              </w:rPr>
              <w:t xml:space="preserve"> products</w:t>
            </w:r>
            <w:r w:rsidR="006B7A39" w:rsidRPr="001E4434">
              <w:rPr>
                <w:lang w:val="en-GB"/>
              </w:rPr>
              <w:t xml:space="preserve"> pattern                    </w:t>
            </w:r>
          </w:p>
        </w:tc>
      </w:tr>
      <w:tr w:rsidR="006B7A39" w:rsidRPr="001E4434" w14:paraId="78BA8133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094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Age (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056B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92F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5502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692D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97E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2C83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8A03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668A2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8FCF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9D1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C4F5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CC9C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9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61B9C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DF4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77</w:t>
            </w:r>
          </w:p>
        </w:tc>
      </w:tr>
      <w:tr w:rsidR="006B7A39" w:rsidRPr="001E4434" w14:paraId="14A290D5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7166" w14:textId="77777777" w:rsidR="006B7A39" w:rsidRPr="001E4434" w:rsidRDefault="006B7A39" w:rsidP="00613FA7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BMI (kg/m</w:t>
            </w:r>
            <w:r w:rsidRPr="001E4434">
              <w:rPr>
                <w:vertAlign w:val="superscript"/>
                <w:lang w:val="en-GB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A10E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62B6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BF9F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05F2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40E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C44B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605A9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4200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7B4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C26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320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0D8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3F019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A7A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18A5B795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F9B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Energy (MJ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AE67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BFF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96B4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6912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AF0E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8BEC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9C6D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5C43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117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4DB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0E5E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B8E5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0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167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9A3C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1EEB2892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08E8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Protein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9C15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8123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D902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2EB8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970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89A1E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6209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6FE1C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685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A83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6BA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8A15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02C1C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8F7E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60141C6D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1FD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Fat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13FE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E97B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EB319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B6B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CB1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17F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F8D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7928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DC60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954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1787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73A43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8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C553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8E8B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B272B" w:rsidRPr="001E4434" w14:paraId="6B23FE29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7608" w14:textId="77777777" w:rsidR="00CB272B" w:rsidRPr="001E4434" w:rsidRDefault="00CB272B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PUFA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241B72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DF12" w14:textId="77777777" w:rsidR="00CB272B" w:rsidRPr="001E4434" w:rsidRDefault="00CB272B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9CB8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F6E5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5D93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9496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22392" w14:textId="77777777" w:rsidR="00CB272B" w:rsidRPr="001E4434" w:rsidRDefault="0007428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B7327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7436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1BAD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29098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1DB66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E37F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5A53" w14:textId="77777777" w:rsidR="00CB272B" w:rsidRPr="001E4434" w:rsidRDefault="009A4EA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5C23C178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A6D3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Carbohydrat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BEC34" w14:textId="77777777" w:rsidR="006B7A39" w:rsidRPr="001E4434" w:rsidRDefault="00212FCB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18D5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0AC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6B62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73A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CB56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E61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1F61E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8B8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3ACF5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EE55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B04B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1E2A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00D4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6B7A39" w:rsidRPr="001E4434" w14:paraId="3C375498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20D7B" w14:textId="1E9370A4" w:rsidR="006B7A39" w:rsidRPr="001E4434" w:rsidRDefault="00DB5291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Fibre</w:t>
            </w:r>
            <w:r w:rsidR="006B7A39" w:rsidRPr="001E4434">
              <w:rPr>
                <w:lang w:val="en-GB"/>
              </w:rPr>
              <w:t xml:space="preserve">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C0F4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2B8F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C8F7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988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42FE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DCD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2AC1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8F14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F480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9A96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15ED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101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E513E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FA058" w14:textId="77777777" w:rsidR="006B7A39" w:rsidRPr="001E4434" w:rsidRDefault="006B7A3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2F8BA8C5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5122D" w14:textId="77777777" w:rsidR="007F4968" w:rsidRPr="001E4434" w:rsidRDefault="007F4968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Sucros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722B7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7C33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B9CC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97F6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6B78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AFCA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DA003" w14:textId="77777777" w:rsidR="007F4968" w:rsidRPr="001E4434" w:rsidRDefault="00D06ABC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085CE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A0D32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91D71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4FA5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2D62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8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C42C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8EF9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25</w:t>
            </w:r>
          </w:p>
        </w:tc>
      </w:tr>
      <w:tr w:rsidR="007F4968" w:rsidRPr="001E4434" w14:paraId="2D18D57D" w14:textId="77777777" w:rsidTr="00DA6CB7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5DE4" w14:textId="77777777" w:rsidR="007F4968" w:rsidRPr="001E4434" w:rsidRDefault="007F4968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lastRenderedPageBreak/>
              <w:t>Vitamin C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CC2E2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CFD6A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B6E1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EBAD1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BF0A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B7AE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47E7" w14:textId="77777777" w:rsidR="007F4968" w:rsidRPr="001E4434" w:rsidRDefault="000135BF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463E0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+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6510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E4BE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FCE8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0662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4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96A0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345E" w14:textId="77777777" w:rsidR="007F4968" w:rsidRPr="001E4434" w:rsidRDefault="009D7419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91</w:t>
            </w:r>
          </w:p>
        </w:tc>
      </w:tr>
      <w:tr w:rsidR="002178E2" w:rsidRPr="001E4434" w14:paraId="488BD9D1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DFFF" w14:textId="77777777" w:rsidR="002178E2" w:rsidRPr="001E4434" w:rsidRDefault="002178E2" w:rsidP="001A26C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80D55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4B98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FEA1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3C6E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2EEA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9084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D2B2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7E017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9BB5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684A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AA55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7BB6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C044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4F805" w14:textId="77777777" w:rsidR="002178E2" w:rsidRPr="001E4434" w:rsidRDefault="002178E2" w:rsidP="00613FA7">
            <w:pPr>
              <w:rPr>
                <w:lang w:val="en-GB"/>
              </w:rPr>
            </w:pPr>
          </w:p>
        </w:tc>
      </w:tr>
      <w:tr w:rsidR="007F4968" w:rsidRPr="001E4434" w14:paraId="0F686783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0676" w14:textId="77777777" w:rsidR="007F4968" w:rsidRPr="001E4434" w:rsidRDefault="007F4968" w:rsidP="00613FA7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4A70C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4A75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2ED7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3BAC2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07758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6720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40FA4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8D854" w14:textId="77777777" w:rsidR="007F4968" w:rsidRPr="001E4434" w:rsidRDefault="007F4968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C884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13B2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C6B4A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CDC59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180C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7CC5" w14:textId="77777777" w:rsidR="007F4968" w:rsidRPr="001E4434" w:rsidRDefault="007F4968" w:rsidP="00613FA7">
            <w:pPr>
              <w:rPr>
                <w:color w:val="FF0000"/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F4968" w:rsidRPr="001E4434" w14:paraId="21B9FEDC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CD2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Alcohol intake, high (g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72737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4A16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F176B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2D3B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DDD3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D5ED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B38C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3D51B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3F15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CD0A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CC42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A85D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CDF5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DF2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1B9302AC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2F9C9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Smokers, ex/current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5993F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B7DD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790C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7A15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3E5D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3B3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5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A1FA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6AF3C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929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7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DBF6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7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1595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A4DD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9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5A72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BA89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458D25F6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3F59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LTP</w:t>
            </w:r>
            <w:r w:rsidR="005C4D5A" w:rsidRPr="001E4434">
              <w:rPr>
                <w:vertAlign w:val="superscript"/>
                <w:lang w:val="en-GB"/>
              </w:rPr>
              <w:t>c</w:t>
            </w:r>
            <w:r w:rsidRPr="001E4434">
              <w:rPr>
                <w:lang w:val="en-GB"/>
              </w:rPr>
              <w:t xml:space="preserve"> activity, high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D2261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D68D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CDF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D686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B11E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C17C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9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8CB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4F3B6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85E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C14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1916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90A20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631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5222F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0.04</w:t>
            </w:r>
          </w:p>
        </w:tc>
      </w:tr>
      <w:tr w:rsidR="007F4968" w:rsidRPr="001E4434" w14:paraId="0C27BD6F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33BF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Education, high (&gt;10y)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C0E03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6AF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A84C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320A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29FF2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ED98F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2A3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8CBE8" w14:textId="77777777" w:rsidR="007F4968" w:rsidRPr="001E4434" w:rsidRDefault="007F4968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53FA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98FB6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168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D0C78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3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42AFC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0C1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2178E2" w:rsidRPr="001E4434" w14:paraId="1D817D67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F954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BF996" w14:textId="77777777" w:rsidR="002178E2" w:rsidRPr="001E4434" w:rsidRDefault="002178E2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2C2E3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5EAC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BCF04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A0D2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865C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64ABF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E3443" w14:textId="77777777" w:rsidR="002178E2" w:rsidRPr="001E4434" w:rsidRDefault="002178E2" w:rsidP="00613FA7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D4FF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E844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6A4C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BE2C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92A7" w14:textId="77777777" w:rsidR="002178E2" w:rsidRPr="001E4434" w:rsidRDefault="002178E2" w:rsidP="00613FA7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5BD07" w14:textId="77777777" w:rsidR="002178E2" w:rsidRPr="001E4434" w:rsidRDefault="002178E2" w:rsidP="00613FA7">
            <w:pPr>
              <w:rPr>
                <w:lang w:val="en-GB"/>
              </w:rPr>
            </w:pPr>
          </w:p>
        </w:tc>
      </w:tr>
      <w:tr w:rsidR="007F4968" w:rsidRPr="001E4434" w14:paraId="046F83E6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9351" w14:textId="77777777" w:rsidR="007F4968" w:rsidRPr="001E4434" w:rsidRDefault="007F4968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43510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Beta</w:t>
            </w:r>
          </w:p>
        </w:tc>
        <w:tc>
          <w:tcPr>
            <w:tcW w:w="46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67D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Q of Dressing/vegetables patte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0E325" w14:textId="77777777" w:rsidR="007F4968" w:rsidRPr="001E4434" w:rsidRDefault="007F4968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Beta</w:t>
            </w:r>
          </w:p>
        </w:tc>
        <w:tc>
          <w:tcPr>
            <w:tcW w:w="4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F12F" w14:textId="77777777" w:rsidR="007F4968" w:rsidRPr="001E4434" w:rsidRDefault="007F4968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Q of Dressing/vegetables pattern</w:t>
            </w:r>
          </w:p>
        </w:tc>
      </w:tr>
      <w:tr w:rsidR="007F4968" w:rsidRPr="001E4434" w14:paraId="042BEF92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D0A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Age (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08055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75D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5D4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FC43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4D1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22E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022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BD9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</w:t>
            </w:r>
            <w:r w:rsidR="00212FCB" w:rsidRPr="001E4434">
              <w:rPr>
                <w:lang w:val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AD8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4761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149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32E9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7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ADBC0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3D0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4A358685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7155" w14:textId="77777777" w:rsidR="007F4968" w:rsidRPr="001E4434" w:rsidRDefault="007F4968" w:rsidP="001A659A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BMI (kg/m</w:t>
            </w:r>
            <w:r w:rsidRPr="001E4434">
              <w:rPr>
                <w:vertAlign w:val="superscript"/>
                <w:lang w:val="en-GB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293A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87731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6BB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22C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F6F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B85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E429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2D5F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E26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897C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3B1F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2B0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05A0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A33F" w14:textId="77777777" w:rsidR="007F4968" w:rsidRPr="001E4434" w:rsidRDefault="007F4968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09E32338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85F8" w14:textId="77777777" w:rsidR="007F4968" w:rsidRPr="001E4434" w:rsidRDefault="007F4968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Energy (MJ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FE32E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213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FC2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D882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D9B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A0F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03B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87733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BDEF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74E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B916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46AE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31D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3DA87" w14:textId="77777777" w:rsidR="007F4968" w:rsidRPr="001E4434" w:rsidRDefault="007F4968" w:rsidP="00613FA7">
            <w:pPr>
              <w:rPr>
                <w:lang w:val="en-GB"/>
              </w:rPr>
            </w:pPr>
            <w:r w:rsidRPr="001E4434">
              <w:rPr>
                <w:lang w:val="en-GB"/>
              </w:rPr>
              <w:t>0.01</w:t>
            </w:r>
          </w:p>
        </w:tc>
      </w:tr>
      <w:tr w:rsidR="007F4968" w:rsidRPr="001E4434" w14:paraId="1C9E787C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DB55" w14:textId="77777777" w:rsidR="007F4968" w:rsidRPr="001E4434" w:rsidRDefault="007F4968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Protein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4D2A5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F0D7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A790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24D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2AA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9E70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10F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4C61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0A78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4526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A69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866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5EE2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DDC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6AA705A0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E852" w14:textId="77777777" w:rsidR="007F4968" w:rsidRPr="001E4434" w:rsidRDefault="007F4968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Fat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5D38E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CC8B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E34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047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D675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E56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9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3266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DC63A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978C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ABC96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1A17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CC9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64F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F784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CB272B" w:rsidRPr="001E4434" w14:paraId="75726942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BB4B" w14:textId="77777777" w:rsidR="00CB272B" w:rsidRPr="001E4434" w:rsidRDefault="00CB272B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PUFA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1102DD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B139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C8DA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1150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8F3CB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8265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39C1" w14:textId="77777777" w:rsidR="00CB272B" w:rsidRPr="001E4434" w:rsidRDefault="0007428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946B84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8EF4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04F9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B899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8DE3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222C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AAA42" w14:textId="77777777" w:rsidR="00CB272B" w:rsidRPr="001E4434" w:rsidRDefault="00180979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4FF2F11A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0D86" w14:textId="77777777" w:rsidR="007F4968" w:rsidRPr="001E4434" w:rsidRDefault="007F4968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Carbohydrat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CB3F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958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EF2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6ADC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3C88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199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924F3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B6FB9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BFFC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EDB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E7D6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F2D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930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F9A5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7F4968" w:rsidRPr="001E4434" w14:paraId="74AB6E96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5B32" w14:textId="1954F70E" w:rsidR="007F4968" w:rsidRPr="001E4434" w:rsidRDefault="00DB5291" w:rsidP="00C755CD">
            <w:pPr>
              <w:rPr>
                <w:lang w:val="en-GB"/>
              </w:rPr>
            </w:pPr>
            <w:r w:rsidRPr="001E4434">
              <w:rPr>
                <w:lang w:val="en-GB"/>
              </w:rPr>
              <w:t>Fibre</w:t>
            </w:r>
            <w:r w:rsidR="007F4968" w:rsidRPr="001E4434">
              <w:rPr>
                <w:lang w:val="en-GB"/>
              </w:rPr>
              <w:t xml:space="preserve">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F6474" w14:textId="77777777" w:rsidR="007F4968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</w:t>
            </w:r>
            <w:r w:rsidR="007F4968" w:rsidRPr="001E4434">
              <w:rPr>
                <w:lang w:val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A76E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1961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5FB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32F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2A1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6217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7F81A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5DF14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CFBF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7ED2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0D1D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EEA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70DDB" w14:textId="77777777" w:rsidR="007F4968" w:rsidRPr="001E4434" w:rsidRDefault="007F4968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BC6F9B" w:rsidRPr="001E4434" w14:paraId="51AEF51A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5D23" w14:textId="77777777" w:rsidR="00BC6F9B" w:rsidRPr="001E4434" w:rsidRDefault="00BC6F9B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Sucrose (E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07F03D" w14:textId="77777777" w:rsidR="00BC6F9B" w:rsidRPr="001E4434" w:rsidRDefault="00212FC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3CFC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6DE3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44E0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B340C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6EB3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A7A9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BE80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CC2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E6EA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6F8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7E8A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59D0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46B2" w14:textId="77777777" w:rsidR="00BC6F9B" w:rsidRPr="001E4434" w:rsidRDefault="00BC6F9B" w:rsidP="00F8785E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BC6F9B" w:rsidRPr="001E4434" w14:paraId="74EB22F9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C980" w14:textId="77777777" w:rsidR="00BC6F9B" w:rsidRPr="001E4434" w:rsidRDefault="00BC6F9B" w:rsidP="001A26CD">
            <w:pPr>
              <w:rPr>
                <w:lang w:val="en-GB"/>
              </w:rPr>
            </w:pPr>
            <w:r w:rsidRPr="001E4434">
              <w:rPr>
                <w:lang w:val="en-GB"/>
              </w:rPr>
              <w:t>Vitamin C (g/MJ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8124A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4BBE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8DF7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23AF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BA13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725F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F8FEF" w14:textId="77777777" w:rsidR="00BC6F9B" w:rsidRPr="001E4434" w:rsidRDefault="00344765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1B378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+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CECD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03789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4AEE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A3CDD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4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D129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FAC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2178E2" w:rsidRPr="001E4434" w14:paraId="68E2E770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9381" w14:textId="77777777" w:rsidR="002178E2" w:rsidRPr="001E4434" w:rsidRDefault="002178E2" w:rsidP="001A26C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CAF2E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402B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F7DE6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B6F2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4C51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C7033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5E3E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916B55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6A8D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798C9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30B6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79DA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81D4" w14:textId="77777777" w:rsidR="002178E2" w:rsidRPr="001E4434" w:rsidRDefault="002178E2" w:rsidP="001A659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6F91" w14:textId="77777777" w:rsidR="002178E2" w:rsidRPr="001E4434" w:rsidRDefault="002178E2" w:rsidP="001A659A">
            <w:pPr>
              <w:rPr>
                <w:lang w:val="en-GB"/>
              </w:rPr>
            </w:pPr>
          </w:p>
        </w:tc>
      </w:tr>
      <w:tr w:rsidR="00BC6F9B" w:rsidRPr="001E4434" w14:paraId="3E6D32F1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5A4C1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E5DA0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90FA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9619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F74D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623FB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3A50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D8A5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2FF3A7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32F8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441E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D54B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6009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FF2D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4D3F" w14:textId="77777777" w:rsidR="00BC6F9B" w:rsidRPr="001E4434" w:rsidRDefault="00BC6F9B" w:rsidP="00E006B6">
            <w:pPr>
              <w:rPr>
                <w:vertAlign w:val="superscript"/>
                <w:lang w:val="en-GB"/>
              </w:rPr>
            </w:pPr>
            <w:r w:rsidRPr="001E4434">
              <w:rPr>
                <w:lang w:val="en-GB"/>
              </w:rPr>
              <w:t>P-value</w:t>
            </w:r>
            <w:r w:rsidR="005C4D5A" w:rsidRPr="001E4434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BC6F9B" w:rsidRPr="001E4434" w14:paraId="68AFE58F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253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Alcohol intake, high (g/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86468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B0E4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DCC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1F0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F304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AA42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7C97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EAC29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6BA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89F6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39276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888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9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0D04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1CD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  <w:tr w:rsidR="00BC6F9B" w:rsidRPr="001E4434" w14:paraId="344B59C2" w14:textId="77777777" w:rsidTr="002178E2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7D49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Smokers, ex/current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1274B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D56EB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33C9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8BA0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4F5E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A59D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310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DC8B0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09A3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9C3E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AAD3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3241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69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93AC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FFD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58</w:t>
            </w:r>
          </w:p>
        </w:tc>
      </w:tr>
      <w:tr w:rsidR="00BC6F9B" w:rsidRPr="001E4434" w14:paraId="373C49DF" w14:textId="77777777" w:rsidTr="001B01AA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36FA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LTP</w:t>
            </w:r>
            <w:r w:rsidR="005C4D5A" w:rsidRPr="001E4434">
              <w:rPr>
                <w:vertAlign w:val="superscript"/>
                <w:lang w:val="en-GB"/>
              </w:rPr>
              <w:t>c</w:t>
            </w:r>
            <w:r w:rsidRPr="001E4434">
              <w:rPr>
                <w:lang w:val="en-GB"/>
              </w:rPr>
              <w:t xml:space="preserve"> activity, high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CE3F2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8D8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8E34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1FE8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D7E8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A3D7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550AA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45045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179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FD36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E147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2068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17C9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6A5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0.57</w:t>
            </w:r>
          </w:p>
        </w:tc>
      </w:tr>
      <w:tr w:rsidR="00BC6F9B" w:rsidRPr="001E4434" w14:paraId="0CFE74D4" w14:textId="77777777" w:rsidTr="001B01AA"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AC7C1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Education, high (&gt;10y)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057D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5661A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5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AB72F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24158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19A73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EDA36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5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61870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4842F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FF6E2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F26F3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612DE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3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E9946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3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B0F55" w14:textId="77777777" w:rsidR="00BC6F9B" w:rsidRPr="001E4434" w:rsidRDefault="00BC6F9B" w:rsidP="001A659A">
            <w:pPr>
              <w:rPr>
                <w:lang w:val="en-GB"/>
              </w:rPr>
            </w:pPr>
            <w:r w:rsidRPr="001E4434">
              <w:rPr>
                <w:lang w:val="en-GB"/>
              </w:rPr>
              <w:t>4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8284B" w14:textId="77777777" w:rsidR="00BC6F9B" w:rsidRPr="001E4434" w:rsidRDefault="00BC6F9B" w:rsidP="001A659A">
            <w:pPr>
              <w:rPr>
                <w:color w:val="FF0000"/>
                <w:lang w:val="en-GB"/>
              </w:rPr>
            </w:pPr>
            <w:r w:rsidRPr="001E4434">
              <w:rPr>
                <w:lang w:val="en-GB"/>
              </w:rPr>
              <w:t>&lt;0.001</w:t>
            </w:r>
          </w:p>
        </w:tc>
      </w:tr>
    </w:tbl>
    <w:p w14:paraId="172B5F32" w14:textId="77777777" w:rsidR="00A440D7" w:rsidRPr="001E4434" w:rsidRDefault="005C4D5A" w:rsidP="001A659A">
      <w:pPr>
        <w:rPr>
          <w:color w:val="000000" w:themeColor="text1"/>
          <w:sz w:val="20"/>
          <w:szCs w:val="20"/>
          <w:lang w:val="en-GB"/>
        </w:rPr>
      </w:pPr>
      <w:r w:rsidRPr="001E4434">
        <w:rPr>
          <w:sz w:val="20"/>
          <w:szCs w:val="20"/>
          <w:vertAlign w:val="superscript"/>
          <w:lang w:val="en-GB"/>
        </w:rPr>
        <w:t>a</w:t>
      </w:r>
      <w:r w:rsidR="00A440D7" w:rsidRPr="001E4434">
        <w:rPr>
          <w:sz w:val="20"/>
          <w:szCs w:val="20"/>
          <w:lang w:val="en-GB"/>
        </w:rPr>
        <w:t xml:space="preserve">Calculated with the general linear model. </w:t>
      </w:r>
      <w:r w:rsidR="00A440D7" w:rsidRPr="001E4434">
        <w:rPr>
          <w:color w:val="000000" w:themeColor="text1"/>
          <w:sz w:val="20"/>
          <w:szCs w:val="20"/>
          <w:lang w:val="en-GB"/>
        </w:rPr>
        <w:t>Adjusted for age (continuous) when appropriate.</w:t>
      </w:r>
    </w:p>
    <w:p w14:paraId="75EFD17C" w14:textId="77777777" w:rsidR="00A440D7" w:rsidRPr="001E4434" w:rsidRDefault="005C4D5A" w:rsidP="001A659A">
      <w:pPr>
        <w:rPr>
          <w:sz w:val="20"/>
          <w:szCs w:val="20"/>
          <w:lang w:val="en-GB"/>
        </w:rPr>
      </w:pPr>
      <w:r w:rsidRPr="001E4434">
        <w:rPr>
          <w:sz w:val="20"/>
          <w:szCs w:val="20"/>
          <w:vertAlign w:val="superscript"/>
          <w:lang w:val="en-GB"/>
        </w:rPr>
        <w:t>b</w:t>
      </w:r>
      <w:r w:rsidR="00A440D7" w:rsidRPr="001E4434">
        <w:rPr>
          <w:sz w:val="20"/>
          <w:szCs w:val="20"/>
          <w:lang w:val="en-GB"/>
        </w:rPr>
        <w:t>Chi-square test.</w:t>
      </w:r>
    </w:p>
    <w:p w14:paraId="0C447777" w14:textId="77777777" w:rsidR="00E26B82" w:rsidRPr="001E4434" w:rsidRDefault="005C4D5A" w:rsidP="001A659A">
      <w:pPr>
        <w:rPr>
          <w:sz w:val="20"/>
          <w:szCs w:val="20"/>
          <w:lang w:val="en-GB"/>
        </w:rPr>
      </w:pPr>
      <w:r w:rsidRPr="001E4434">
        <w:rPr>
          <w:sz w:val="20"/>
          <w:szCs w:val="20"/>
          <w:vertAlign w:val="superscript"/>
          <w:lang w:val="en-GB"/>
        </w:rPr>
        <w:t>c</w:t>
      </w:r>
      <w:r w:rsidR="008455ED" w:rsidRPr="001E4434">
        <w:rPr>
          <w:sz w:val="20"/>
          <w:szCs w:val="20"/>
          <w:lang w:val="en-GB"/>
        </w:rPr>
        <w:t>Leisure time physical activity, high=5</w:t>
      </w:r>
      <w:r w:rsidR="008455ED" w:rsidRPr="001E4434">
        <w:rPr>
          <w:sz w:val="20"/>
          <w:szCs w:val="20"/>
          <w:vertAlign w:val="superscript"/>
          <w:lang w:val="en-GB"/>
        </w:rPr>
        <w:t>th</w:t>
      </w:r>
      <w:r w:rsidR="008455ED" w:rsidRPr="001E4434">
        <w:rPr>
          <w:sz w:val="20"/>
          <w:szCs w:val="20"/>
          <w:lang w:val="en-GB"/>
        </w:rPr>
        <w:t xml:space="preserve"> quintile</w:t>
      </w:r>
    </w:p>
    <w:p w14:paraId="39A7B59F" w14:textId="77777777" w:rsidR="00A440D7" w:rsidRPr="001E4434" w:rsidRDefault="00A440D7" w:rsidP="001A659A">
      <w:pPr>
        <w:pStyle w:val="StyleLinespacingDouble"/>
        <w:suppressLineNumbers/>
        <w:ind w:left="720"/>
        <w:rPr>
          <w:lang w:val="en-GB"/>
        </w:rPr>
      </w:pPr>
    </w:p>
    <w:p w14:paraId="71EF60BC" w14:textId="77777777" w:rsidR="00A440D7" w:rsidRPr="001E4434" w:rsidRDefault="00A440D7" w:rsidP="001A659A">
      <w:pPr>
        <w:pStyle w:val="StyleLinespacingDouble"/>
        <w:suppressLineNumbers/>
        <w:ind w:left="720"/>
        <w:rPr>
          <w:lang w:val="en-GB"/>
        </w:rPr>
      </w:pPr>
    </w:p>
    <w:p w14:paraId="075F138C" w14:textId="77777777" w:rsidR="001226E5" w:rsidRPr="001E4434" w:rsidRDefault="001226E5" w:rsidP="001A659A"/>
    <w:p w14:paraId="657D9017" w14:textId="77777777" w:rsidR="00F81D2D" w:rsidRPr="001E4434" w:rsidRDefault="00F81D2D" w:rsidP="001A659A"/>
    <w:p w14:paraId="1D0D9EF8" w14:textId="77777777" w:rsidR="00F81D2D" w:rsidRPr="001E4434" w:rsidRDefault="00F81D2D" w:rsidP="001A659A"/>
    <w:p w14:paraId="52D7480F" w14:textId="77777777" w:rsidR="00F81D2D" w:rsidRPr="001E4434" w:rsidRDefault="00F81D2D" w:rsidP="001A659A">
      <w:pPr>
        <w:sectPr w:rsidR="00F81D2D" w:rsidRPr="001E4434" w:rsidSect="00A440D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F45778" w14:textId="77777777" w:rsidR="00F81D2D" w:rsidRPr="001E4434" w:rsidRDefault="00F81D2D" w:rsidP="00F81D2D">
      <w:r w:rsidRPr="001E4434">
        <w:lastRenderedPageBreak/>
        <w:t>Table 2. Hazard ratios of type 2 diabetes across quintiles of dietary patterns in 12,456 women and 8,031 men from the Malmö Diet and Cancer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418"/>
        <w:gridCol w:w="1417"/>
      </w:tblGrid>
      <w:tr w:rsidR="00F81D2D" w:rsidRPr="001E4434" w14:paraId="6D3B6755" w14:textId="77777777" w:rsidTr="004876DE">
        <w:tc>
          <w:tcPr>
            <w:tcW w:w="2943" w:type="dxa"/>
            <w:vMerge w:val="restart"/>
          </w:tcPr>
          <w:p w14:paraId="63CC5F46" w14:textId="77777777" w:rsidR="00F81D2D" w:rsidRPr="001E4434" w:rsidRDefault="00F81D2D" w:rsidP="00CB272B">
            <w:r w:rsidRPr="001E4434">
              <w:t>Quintiles of dietary pattern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6FE19D" w14:textId="77777777" w:rsidR="00F81D2D" w:rsidRPr="001E4434" w:rsidRDefault="00F81D2D" w:rsidP="00CB272B">
            <w:pPr>
              <w:jc w:val="center"/>
            </w:pPr>
            <w:r w:rsidRPr="001E4434">
              <w:t>wome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2F0E11" w14:textId="77777777" w:rsidR="00F81D2D" w:rsidRPr="001E4434" w:rsidRDefault="00F81D2D" w:rsidP="00CB272B">
            <w:pPr>
              <w:jc w:val="center"/>
            </w:pPr>
            <w:r w:rsidRPr="001E4434">
              <w:t>men</w:t>
            </w:r>
          </w:p>
        </w:tc>
      </w:tr>
      <w:tr w:rsidR="00F81D2D" w:rsidRPr="001E4434" w14:paraId="0FD0DA53" w14:textId="77777777" w:rsidTr="004876DE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1AF81AD2" w14:textId="77777777" w:rsidR="00F81D2D" w:rsidRPr="001E4434" w:rsidRDefault="00F81D2D" w:rsidP="00CB272B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29B658" w14:textId="77777777" w:rsidR="00F81D2D" w:rsidRPr="001E4434" w:rsidRDefault="00F81D2D" w:rsidP="00CB272B">
            <w:r w:rsidRPr="001E4434">
              <w:t>cases/</w:t>
            </w:r>
          </w:p>
          <w:p w14:paraId="4A450F75" w14:textId="77777777" w:rsidR="00F81D2D" w:rsidRPr="001E4434" w:rsidRDefault="00F81D2D" w:rsidP="00CB272B">
            <w:r w:rsidRPr="001E4434">
              <w:t>person y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6ECBE7" w14:textId="77777777" w:rsidR="00F81D2D" w:rsidRPr="001E4434" w:rsidRDefault="00F81D2D" w:rsidP="00CB272B">
            <w:pPr>
              <w:jc w:val="center"/>
            </w:pPr>
            <w:r w:rsidRPr="001E4434">
              <w:t>HR</w:t>
            </w:r>
          </w:p>
          <w:p w14:paraId="739132EF" w14:textId="77777777" w:rsidR="00F81D2D" w:rsidRPr="001E4434" w:rsidRDefault="00F81D2D" w:rsidP="00CB272B">
            <w:pPr>
              <w:jc w:val="center"/>
            </w:pPr>
            <w:r w:rsidRPr="001E4434">
              <w:t>with 95% C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5BE8BF" w14:textId="77777777" w:rsidR="00F81D2D" w:rsidRPr="001E4434" w:rsidRDefault="00F81D2D" w:rsidP="00CB272B">
            <w:r w:rsidRPr="001E4434">
              <w:t>cases/</w:t>
            </w:r>
          </w:p>
          <w:p w14:paraId="74FCACD8" w14:textId="77777777" w:rsidR="00F81D2D" w:rsidRPr="001E4434" w:rsidRDefault="00F81D2D" w:rsidP="00CB272B">
            <w:r w:rsidRPr="001E4434">
              <w:t>person y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7FC2EC" w14:textId="77777777" w:rsidR="00F81D2D" w:rsidRPr="001E4434" w:rsidRDefault="00F81D2D" w:rsidP="00CB272B">
            <w:pPr>
              <w:jc w:val="center"/>
            </w:pPr>
            <w:r w:rsidRPr="001E4434">
              <w:t>HR</w:t>
            </w:r>
          </w:p>
          <w:p w14:paraId="6C65934D" w14:textId="77777777" w:rsidR="00F81D2D" w:rsidRPr="001E4434" w:rsidRDefault="00F81D2D" w:rsidP="00CB272B">
            <w:pPr>
              <w:jc w:val="center"/>
            </w:pPr>
            <w:r w:rsidRPr="001E4434">
              <w:t>with 95% CIs</w:t>
            </w:r>
          </w:p>
        </w:tc>
      </w:tr>
      <w:tr w:rsidR="00F81D2D" w:rsidRPr="001E4434" w14:paraId="7EEA263B" w14:textId="77777777" w:rsidTr="004876DE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5A54649D" w14:textId="77777777" w:rsidR="00F81D2D" w:rsidRPr="001E4434" w:rsidRDefault="00F81D2D" w:rsidP="00CB272B">
            <w:r w:rsidRPr="001E4434">
              <w:t>Health consciou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2A4B94B" w14:textId="77777777" w:rsidR="00F81D2D" w:rsidRPr="001E4434" w:rsidRDefault="00F81D2D" w:rsidP="00CB272B"/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4655F6B" w14:textId="77777777" w:rsidR="00F81D2D" w:rsidRPr="001E4434" w:rsidRDefault="00F81D2D" w:rsidP="00CB272B"/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0A5860" w14:textId="77777777" w:rsidR="00F81D2D" w:rsidRPr="001E4434" w:rsidRDefault="00F81D2D" w:rsidP="00CB272B"/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7ED1FD0" w14:textId="77777777" w:rsidR="00F81D2D" w:rsidRPr="001E4434" w:rsidRDefault="00F81D2D" w:rsidP="00CB272B"/>
        </w:tc>
      </w:tr>
      <w:tr w:rsidR="00F81D2D" w:rsidRPr="001E4434" w14:paraId="70A842A0" w14:textId="77777777" w:rsidTr="004876DE">
        <w:tc>
          <w:tcPr>
            <w:tcW w:w="2943" w:type="dxa"/>
            <w:tcBorders>
              <w:top w:val="nil"/>
              <w:bottom w:val="nil"/>
            </w:tcBorders>
          </w:tcPr>
          <w:p w14:paraId="77C9A40F" w14:textId="77777777" w:rsidR="00F81D2D" w:rsidRPr="001E4434" w:rsidRDefault="00F81D2D" w:rsidP="00CB272B">
            <w:r w:rsidRPr="001E4434"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A7D2C1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28/36,3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D00F7" w14:textId="77777777" w:rsidR="00F81D2D" w:rsidRPr="001E4434" w:rsidRDefault="00F81D2D" w:rsidP="00CB272B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2AEF2D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40/22,1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267D78" w14:textId="77777777" w:rsidR="00F81D2D" w:rsidRPr="001E4434" w:rsidRDefault="00F81D2D" w:rsidP="00CB272B">
            <w:pPr>
              <w:jc w:val="center"/>
            </w:pPr>
            <w:r w:rsidRPr="001E4434">
              <w:t>1.00</w:t>
            </w:r>
          </w:p>
        </w:tc>
      </w:tr>
      <w:tr w:rsidR="00F81D2D" w:rsidRPr="001E4434" w14:paraId="1F7CBB94" w14:textId="77777777" w:rsidTr="004876DE">
        <w:tc>
          <w:tcPr>
            <w:tcW w:w="2943" w:type="dxa"/>
            <w:tcBorders>
              <w:top w:val="nil"/>
            </w:tcBorders>
          </w:tcPr>
          <w:p w14:paraId="0210F2C2" w14:textId="77777777" w:rsidR="00F81D2D" w:rsidRPr="001E4434" w:rsidRDefault="00F81D2D" w:rsidP="00CB272B">
            <w:r w:rsidRPr="001E4434"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 w14:paraId="5F3DAF0D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52/37,305</w:t>
            </w:r>
          </w:p>
        </w:tc>
        <w:tc>
          <w:tcPr>
            <w:tcW w:w="1417" w:type="dxa"/>
            <w:tcBorders>
              <w:top w:val="nil"/>
            </w:tcBorders>
          </w:tcPr>
          <w:p w14:paraId="5C7176DE" w14:textId="77777777" w:rsidR="00F81D2D" w:rsidRPr="001E4434" w:rsidRDefault="00F81D2D" w:rsidP="00CB272B">
            <w:pPr>
              <w:jc w:val="center"/>
            </w:pPr>
            <w:r w:rsidRPr="001E4434">
              <w:t>1.09</w:t>
            </w:r>
          </w:p>
          <w:p w14:paraId="07E9F7C5" w14:textId="77777777" w:rsidR="00F81D2D" w:rsidRPr="001E4434" w:rsidRDefault="00F81D2D" w:rsidP="00CB272B">
            <w:pPr>
              <w:jc w:val="center"/>
            </w:pPr>
            <w:r w:rsidRPr="001E4434">
              <w:t>(0.91, 1.31)</w:t>
            </w:r>
          </w:p>
        </w:tc>
        <w:tc>
          <w:tcPr>
            <w:tcW w:w="1418" w:type="dxa"/>
            <w:tcBorders>
              <w:top w:val="nil"/>
            </w:tcBorders>
          </w:tcPr>
          <w:p w14:paraId="35D3013B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40/22,879</w:t>
            </w:r>
          </w:p>
        </w:tc>
        <w:tc>
          <w:tcPr>
            <w:tcW w:w="1417" w:type="dxa"/>
            <w:tcBorders>
              <w:top w:val="nil"/>
            </w:tcBorders>
          </w:tcPr>
          <w:p w14:paraId="7AE304E7" w14:textId="77777777" w:rsidR="00F81D2D" w:rsidRPr="001E4434" w:rsidRDefault="00F81D2D" w:rsidP="00CB272B">
            <w:pPr>
              <w:jc w:val="center"/>
            </w:pPr>
            <w:r w:rsidRPr="001E4434">
              <w:t>0.98</w:t>
            </w:r>
          </w:p>
          <w:p w14:paraId="72401544" w14:textId="77777777" w:rsidR="00F81D2D" w:rsidRPr="001E4434" w:rsidRDefault="00F81D2D" w:rsidP="00CB272B">
            <w:pPr>
              <w:jc w:val="center"/>
            </w:pPr>
            <w:r w:rsidRPr="001E4434">
              <w:t>(0.81, 1.17)</w:t>
            </w:r>
          </w:p>
        </w:tc>
      </w:tr>
      <w:tr w:rsidR="00F81D2D" w:rsidRPr="001E4434" w14:paraId="1727E794" w14:textId="77777777" w:rsidTr="004876DE">
        <w:tc>
          <w:tcPr>
            <w:tcW w:w="2943" w:type="dxa"/>
          </w:tcPr>
          <w:p w14:paraId="0F34E992" w14:textId="77777777" w:rsidR="00F81D2D" w:rsidRPr="001E4434" w:rsidRDefault="00F81D2D" w:rsidP="00CB272B">
            <w:r w:rsidRPr="001E4434">
              <w:t>3</w:t>
            </w:r>
          </w:p>
        </w:tc>
        <w:tc>
          <w:tcPr>
            <w:tcW w:w="1418" w:type="dxa"/>
          </w:tcPr>
          <w:p w14:paraId="7BF1407B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07/37,738</w:t>
            </w:r>
          </w:p>
        </w:tc>
        <w:tc>
          <w:tcPr>
            <w:tcW w:w="1417" w:type="dxa"/>
          </w:tcPr>
          <w:p w14:paraId="7143A298" w14:textId="77777777" w:rsidR="00F81D2D" w:rsidRPr="001E4434" w:rsidRDefault="00F81D2D" w:rsidP="00CB272B">
            <w:pPr>
              <w:jc w:val="center"/>
            </w:pPr>
            <w:r w:rsidRPr="001E4434">
              <w:t>0.92</w:t>
            </w:r>
          </w:p>
          <w:p w14:paraId="4AC1A16C" w14:textId="77777777" w:rsidR="00F81D2D" w:rsidRPr="001E4434" w:rsidRDefault="00F81D2D" w:rsidP="00CB272B">
            <w:pPr>
              <w:jc w:val="center"/>
            </w:pPr>
            <w:r w:rsidRPr="001E4434">
              <w:t>(0.76, 1.11)</w:t>
            </w:r>
          </w:p>
        </w:tc>
        <w:tc>
          <w:tcPr>
            <w:tcW w:w="1418" w:type="dxa"/>
          </w:tcPr>
          <w:p w14:paraId="015A7DFC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34/23,070</w:t>
            </w:r>
          </w:p>
        </w:tc>
        <w:tc>
          <w:tcPr>
            <w:tcW w:w="1417" w:type="dxa"/>
          </w:tcPr>
          <w:p w14:paraId="079FE68C" w14:textId="77777777" w:rsidR="00F81D2D" w:rsidRPr="001E4434" w:rsidRDefault="00F81D2D" w:rsidP="00CB272B">
            <w:pPr>
              <w:jc w:val="center"/>
            </w:pPr>
            <w:r w:rsidRPr="001E4434">
              <w:t>0.95</w:t>
            </w:r>
          </w:p>
          <w:p w14:paraId="1C5C2C9B" w14:textId="77777777" w:rsidR="00F81D2D" w:rsidRPr="001E4434" w:rsidRDefault="00F81D2D" w:rsidP="00CB272B">
            <w:pPr>
              <w:jc w:val="center"/>
            </w:pPr>
            <w:r w:rsidRPr="001E4434">
              <w:t>(0.79-1.15)</w:t>
            </w:r>
          </w:p>
        </w:tc>
      </w:tr>
      <w:tr w:rsidR="00F81D2D" w:rsidRPr="001E4434" w14:paraId="1ECBC9FF" w14:textId="77777777" w:rsidTr="004876DE">
        <w:tc>
          <w:tcPr>
            <w:tcW w:w="2943" w:type="dxa"/>
          </w:tcPr>
          <w:p w14:paraId="70EBC981" w14:textId="77777777" w:rsidR="00F81D2D" w:rsidRPr="001E4434" w:rsidRDefault="00F81D2D" w:rsidP="00CB272B">
            <w:r w:rsidRPr="001E4434">
              <w:t>4</w:t>
            </w:r>
          </w:p>
        </w:tc>
        <w:tc>
          <w:tcPr>
            <w:tcW w:w="1418" w:type="dxa"/>
          </w:tcPr>
          <w:p w14:paraId="209E4CEB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6/38,289</w:t>
            </w:r>
          </w:p>
        </w:tc>
        <w:tc>
          <w:tcPr>
            <w:tcW w:w="1417" w:type="dxa"/>
          </w:tcPr>
          <w:p w14:paraId="73F99694" w14:textId="77777777" w:rsidR="00F81D2D" w:rsidRPr="001E4434" w:rsidRDefault="00F81D2D" w:rsidP="00CB272B">
            <w:pPr>
              <w:jc w:val="center"/>
            </w:pPr>
            <w:r w:rsidRPr="001E4434">
              <w:t>0.96</w:t>
            </w:r>
          </w:p>
          <w:p w14:paraId="4912A958" w14:textId="77777777" w:rsidR="00F81D2D" w:rsidRPr="001E4434" w:rsidRDefault="00F81D2D" w:rsidP="00CB272B">
            <w:pPr>
              <w:jc w:val="center"/>
            </w:pPr>
            <w:r w:rsidRPr="001E4434">
              <w:t>(0.79, 1.16)</w:t>
            </w:r>
          </w:p>
        </w:tc>
        <w:tc>
          <w:tcPr>
            <w:tcW w:w="1418" w:type="dxa"/>
          </w:tcPr>
          <w:p w14:paraId="6BF77F4A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 xml:space="preserve"> 208/23,404</w:t>
            </w:r>
          </w:p>
        </w:tc>
        <w:tc>
          <w:tcPr>
            <w:tcW w:w="1417" w:type="dxa"/>
          </w:tcPr>
          <w:p w14:paraId="10DB306C" w14:textId="77777777" w:rsidR="00F81D2D" w:rsidRPr="001E4434" w:rsidRDefault="00C508BD" w:rsidP="00CB272B">
            <w:pPr>
              <w:jc w:val="center"/>
            </w:pPr>
            <w:r w:rsidRPr="001E4434">
              <w:t>0.83</w:t>
            </w:r>
          </w:p>
          <w:p w14:paraId="43DD607F" w14:textId="77777777" w:rsidR="00F81D2D" w:rsidRPr="001E4434" w:rsidRDefault="00F81D2D" w:rsidP="00CB272B">
            <w:pPr>
              <w:jc w:val="center"/>
            </w:pPr>
            <w:r w:rsidRPr="001E4434">
              <w:t>(0.68-1.00)</w:t>
            </w:r>
          </w:p>
        </w:tc>
      </w:tr>
      <w:tr w:rsidR="00F81D2D" w:rsidRPr="001E4434" w14:paraId="1C98BF05" w14:textId="77777777" w:rsidTr="004876DE">
        <w:tc>
          <w:tcPr>
            <w:tcW w:w="2943" w:type="dxa"/>
          </w:tcPr>
          <w:p w14:paraId="0B10F7A8" w14:textId="77777777" w:rsidR="00F81D2D" w:rsidRPr="001E4434" w:rsidRDefault="00F81D2D" w:rsidP="00CB272B">
            <w:r w:rsidRPr="001E4434">
              <w:t>5</w:t>
            </w:r>
          </w:p>
        </w:tc>
        <w:tc>
          <w:tcPr>
            <w:tcW w:w="1418" w:type="dxa"/>
          </w:tcPr>
          <w:p w14:paraId="24F9AE77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167/37,756</w:t>
            </w:r>
          </w:p>
        </w:tc>
        <w:tc>
          <w:tcPr>
            <w:tcW w:w="1417" w:type="dxa"/>
          </w:tcPr>
          <w:p w14:paraId="19A6DB2E" w14:textId="77777777" w:rsidR="00F81D2D" w:rsidRPr="001E4434" w:rsidRDefault="00F81D2D" w:rsidP="00CB272B">
            <w:pPr>
              <w:jc w:val="center"/>
            </w:pPr>
            <w:r w:rsidRPr="001E4434">
              <w:t>0.75</w:t>
            </w:r>
          </w:p>
          <w:p w14:paraId="31334648" w14:textId="77777777" w:rsidR="00F81D2D" w:rsidRPr="001E4434" w:rsidRDefault="00F81D2D" w:rsidP="00CB272B">
            <w:pPr>
              <w:jc w:val="center"/>
            </w:pPr>
            <w:r w:rsidRPr="001E4434">
              <w:t>(0.61-0.92)</w:t>
            </w:r>
          </w:p>
        </w:tc>
        <w:tc>
          <w:tcPr>
            <w:tcW w:w="1418" w:type="dxa"/>
          </w:tcPr>
          <w:p w14:paraId="171C1871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4/23,931</w:t>
            </w:r>
          </w:p>
        </w:tc>
        <w:tc>
          <w:tcPr>
            <w:tcW w:w="1417" w:type="dxa"/>
          </w:tcPr>
          <w:p w14:paraId="2BE26A30" w14:textId="77777777" w:rsidR="00F81D2D" w:rsidRPr="001E4434" w:rsidRDefault="00F81D2D" w:rsidP="00CB272B">
            <w:pPr>
              <w:jc w:val="center"/>
            </w:pPr>
            <w:r w:rsidRPr="001E4434">
              <w:t>0.82</w:t>
            </w:r>
          </w:p>
          <w:p w14:paraId="281083B0" w14:textId="77777777" w:rsidR="00F81D2D" w:rsidRPr="001E4434" w:rsidRDefault="00F81D2D" w:rsidP="00CB272B">
            <w:pPr>
              <w:jc w:val="center"/>
            </w:pPr>
            <w:r w:rsidRPr="001E4434">
              <w:t>(0.68-1.00)</w:t>
            </w:r>
          </w:p>
        </w:tc>
      </w:tr>
      <w:tr w:rsidR="00F81D2D" w:rsidRPr="001E4434" w14:paraId="1FE67FE7" w14:textId="77777777" w:rsidTr="004876DE">
        <w:tc>
          <w:tcPr>
            <w:tcW w:w="2943" w:type="dxa"/>
          </w:tcPr>
          <w:p w14:paraId="2C3C5C09" w14:textId="7A89AB98" w:rsidR="00F81D2D" w:rsidRPr="001E4434" w:rsidRDefault="00F81D2D" w:rsidP="00CB272B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D31359" w:rsidRPr="001E4434">
              <w:rPr>
                <w:i/>
              </w:rPr>
              <w:t xml:space="preserve"> </w:t>
            </w:r>
            <w:r w:rsidR="00F5159F" w:rsidRPr="001E4434">
              <w:rPr>
                <w:i/>
              </w:rPr>
              <w:t>across</w:t>
            </w:r>
            <w:r w:rsidR="00D31359" w:rsidRPr="001E4434">
              <w:rPr>
                <w:i/>
              </w:rPr>
              <w:t xml:space="preserve"> quintile</w:t>
            </w:r>
            <w:r w:rsidR="00F5159F" w:rsidRPr="001E4434">
              <w:rPr>
                <w:i/>
              </w:rPr>
              <w:t>s</w:t>
            </w:r>
            <w:r w:rsidR="005C4D5A"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2A3876F" w14:textId="77777777" w:rsidR="00F81D2D" w:rsidRPr="001E4434" w:rsidRDefault="00F81D2D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768F6FB5" w14:textId="77777777" w:rsidR="00F81D2D" w:rsidRPr="001E4434" w:rsidRDefault="00F81D2D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03</w:t>
            </w:r>
          </w:p>
        </w:tc>
        <w:tc>
          <w:tcPr>
            <w:tcW w:w="1418" w:type="dxa"/>
          </w:tcPr>
          <w:p w14:paraId="77BD7068" w14:textId="77777777" w:rsidR="00F81D2D" w:rsidRPr="001E4434" w:rsidRDefault="00F81D2D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398E3726" w14:textId="77777777" w:rsidR="00F81D2D" w:rsidRPr="001E4434" w:rsidRDefault="00F81D2D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1</w:t>
            </w:r>
          </w:p>
        </w:tc>
      </w:tr>
      <w:tr w:rsidR="00D31359" w:rsidRPr="001E4434" w14:paraId="3E54E52A" w14:textId="77777777" w:rsidTr="004876DE">
        <w:tc>
          <w:tcPr>
            <w:tcW w:w="2943" w:type="dxa"/>
          </w:tcPr>
          <w:p w14:paraId="391519BE" w14:textId="4518FB1F" w:rsidR="00D31359" w:rsidRPr="001E4434" w:rsidRDefault="004B7E32" w:rsidP="00D31359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4876DE" w:rsidRPr="001E4434">
              <w:rPr>
                <w:i/>
              </w:rPr>
              <w:t xml:space="preserve">, </w:t>
            </w:r>
            <w:r w:rsidRPr="001E4434">
              <w:rPr>
                <w:i/>
              </w:rPr>
              <w:t>continuous</w:t>
            </w:r>
            <w:r w:rsidR="00F5159F" w:rsidRPr="001E4434">
              <w:rPr>
                <w:i/>
              </w:rPr>
              <w:t xml:space="preserve"> score</w:t>
            </w:r>
            <w:r w:rsidR="00976223" w:rsidRPr="001E4434">
              <w:rPr>
                <w:vertAlign w:val="superscript"/>
              </w:rPr>
              <w:t>a</w:t>
            </w:r>
            <w:r w:rsidR="00A54B63" w:rsidRPr="001E4434">
              <w:rPr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9896DC7" w14:textId="77777777" w:rsidR="00D31359" w:rsidRPr="001E4434" w:rsidRDefault="00D31359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284570BE" w14:textId="02B2B80F" w:rsidR="00D31359" w:rsidRPr="001E4434" w:rsidRDefault="00D31359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03</w:t>
            </w:r>
          </w:p>
        </w:tc>
        <w:tc>
          <w:tcPr>
            <w:tcW w:w="1418" w:type="dxa"/>
          </w:tcPr>
          <w:p w14:paraId="0B02EFD6" w14:textId="77777777" w:rsidR="00D31359" w:rsidRPr="001E4434" w:rsidRDefault="00D31359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0AB78ACF" w14:textId="53674086" w:rsidR="00D31359" w:rsidRPr="001E4434" w:rsidRDefault="00C62FFD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1</w:t>
            </w:r>
          </w:p>
        </w:tc>
      </w:tr>
      <w:tr w:rsidR="004B7E32" w:rsidRPr="001E4434" w14:paraId="65A28422" w14:textId="77777777" w:rsidTr="004876DE">
        <w:tc>
          <w:tcPr>
            <w:tcW w:w="2943" w:type="dxa"/>
          </w:tcPr>
          <w:p w14:paraId="1F843FE3" w14:textId="77777777" w:rsidR="004B7E32" w:rsidRPr="001E4434" w:rsidRDefault="004B7E32" w:rsidP="00D31359">
            <w:pPr>
              <w:rPr>
                <w:i/>
              </w:rPr>
            </w:pPr>
          </w:p>
        </w:tc>
        <w:tc>
          <w:tcPr>
            <w:tcW w:w="1418" w:type="dxa"/>
          </w:tcPr>
          <w:p w14:paraId="2F93A847" w14:textId="77777777" w:rsidR="004B7E32" w:rsidRPr="001E4434" w:rsidRDefault="004B7E32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4EAB8A34" w14:textId="77777777" w:rsidR="004B7E32" w:rsidRPr="001E4434" w:rsidRDefault="004B7E32" w:rsidP="00CB272B">
            <w:pPr>
              <w:jc w:val="center"/>
              <w:rPr>
                <w:i/>
              </w:rPr>
            </w:pPr>
          </w:p>
        </w:tc>
        <w:tc>
          <w:tcPr>
            <w:tcW w:w="1418" w:type="dxa"/>
          </w:tcPr>
          <w:p w14:paraId="25E1C1A3" w14:textId="77777777" w:rsidR="004B7E32" w:rsidRPr="001E4434" w:rsidRDefault="004B7E32" w:rsidP="00CB272B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60CE4E66" w14:textId="77777777" w:rsidR="004B7E32" w:rsidRPr="001E4434" w:rsidRDefault="004B7E32" w:rsidP="00CB272B">
            <w:pPr>
              <w:jc w:val="center"/>
              <w:rPr>
                <w:i/>
              </w:rPr>
            </w:pPr>
          </w:p>
        </w:tc>
      </w:tr>
      <w:tr w:rsidR="00F81D2D" w:rsidRPr="001E4434" w14:paraId="1DB6843E" w14:textId="77777777" w:rsidTr="004876DE">
        <w:tc>
          <w:tcPr>
            <w:tcW w:w="2943" w:type="dxa"/>
          </w:tcPr>
          <w:p w14:paraId="68C58540" w14:textId="3430F485" w:rsidR="00F81D2D" w:rsidRPr="001E4434" w:rsidRDefault="00F81D2D" w:rsidP="00CB272B">
            <w:r w:rsidRPr="001E4434">
              <w:t xml:space="preserve">Low-fat </w:t>
            </w:r>
            <w:r w:rsidR="00F572DD" w:rsidRPr="001E4434">
              <w:t>products</w:t>
            </w:r>
          </w:p>
        </w:tc>
        <w:tc>
          <w:tcPr>
            <w:tcW w:w="1418" w:type="dxa"/>
          </w:tcPr>
          <w:p w14:paraId="7C95DB43" w14:textId="77777777" w:rsidR="00F81D2D" w:rsidRPr="001E4434" w:rsidRDefault="00F81D2D" w:rsidP="00CB272B">
            <w:pPr>
              <w:jc w:val="center"/>
              <w:rPr>
                <w:color w:val="C00000"/>
              </w:rPr>
            </w:pPr>
          </w:p>
        </w:tc>
        <w:tc>
          <w:tcPr>
            <w:tcW w:w="1417" w:type="dxa"/>
          </w:tcPr>
          <w:p w14:paraId="1C099294" w14:textId="77777777" w:rsidR="00F81D2D" w:rsidRPr="001E4434" w:rsidRDefault="00F81D2D" w:rsidP="00CB272B">
            <w:pPr>
              <w:jc w:val="center"/>
            </w:pPr>
          </w:p>
        </w:tc>
        <w:tc>
          <w:tcPr>
            <w:tcW w:w="1418" w:type="dxa"/>
          </w:tcPr>
          <w:p w14:paraId="3648E759" w14:textId="77777777" w:rsidR="00F81D2D" w:rsidRPr="001E4434" w:rsidRDefault="00F81D2D" w:rsidP="00CB272B">
            <w:pPr>
              <w:jc w:val="center"/>
              <w:rPr>
                <w:color w:val="C00000"/>
              </w:rPr>
            </w:pPr>
          </w:p>
        </w:tc>
        <w:tc>
          <w:tcPr>
            <w:tcW w:w="1417" w:type="dxa"/>
          </w:tcPr>
          <w:p w14:paraId="25E001EC" w14:textId="77777777" w:rsidR="00F81D2D" w:rsidRPr="001E4434" w:rsidRDefault="00F81D2D" w:rsidP="00CB272B">
            <w:pPr>
              <w:jc w:val="center"/>
            </w:pPr>
          </w:p>
        </w:tc>
      </w:tr>
      <w:tr w:rsidR="00F81D2D" w:rsidRPr="001E4434" w14:paraId="735EA921" w14:textId="77777777" w:rsidTr="004876DE">
        <w:tc>
          <w:tcPr>
            <w:tcW w:w="2943" w:type="dxa"/>
          </w:tcPr>
          <w:p w14:paraId="7DFBF944" w14:textId="77777777" w:rsidR="00F81D2D" w:rsidRPr="001E4434" w:rsidRDefault="00F81D2D" w:rsidP="00CB272B">
            <w:r w:rsidRPr="001E4434">
              <w:t>1</w:t>
            </w:r>
          </w:p>
        </w:tc>
        <w:tc>
          <w:tcPr>
            <w:tcW w:w="1418" w:type="dxa"/>
          </w:tcPr>
          <w:p w14:paraId="46968F21" w14:textId="77777777" w:rsidR="00F81D2D" w:rsidRPr="001E4434" w:rsidRDefault="00F81D2D" w:rsidP="00CB272B">
            <w:pPr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173/37,574</w:t>
            </w:r>
          </w:p>
        </w:tc>
        <w:tc>
          <w:tcPr>
            <w:tcW w:w="1417" w:type="dxa"/>
          </w:tcPr>
          <w:p w14:paraId="18FDAE59" w14:textId="77777777" w:rsidR="00F81D2D" w:rsidRPr="001E4434" w:rsidRDefault="00F81D2D" w:rsidP="00CB272B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</w:tcPr>
          <w:p w14:paraId="57163923" w14:textId="77777777" w:rsidR="00F81D2D" w:rsidRPr="001E4434" w:rsidRDefault="00F81D2D" w:rsidP="00CB272B">
            <w:pPr>
              <w:jc w:val="center"/>
              <w:rPr>
                <w:b/>
                <w:color w:val="000000" w:themeColor="text1"/>
              </w:rPr>
            </w:pPr>
            <w:r w:rsidRPr="001E4434">
              <w:rPr>
                <w:color w:val="000000" w:themeColor="text1"/>
              </w:rPr>
              <w:t>196/22,663</w:t>
            </w:r>
          </w:p>
        </w:tc>
        <w:tc>
          <w:tcPr>
            <w:tcW w:w="1417" w:type="dxa"/>
          </w:tcPr>
          <w:p w14:paraId="0A9AE562" w14:textId="77777777" w:rsidR="00F81D2D" w:rsidRPr="001E4434" w:rsidRDefault="00F81D2D" w:rsidP="00CB272B">
            <w:pPr>
              <w:jc w:val="center"/>
            </w:pPr>
            <w:r w:rsidRPr="001E4434">
              <w:t>1.00</w:t>
            </w:r>
          </w:p>
        </w:tc>
      </w:tr>
      <w:tr w:rsidR="00F81D2D" w:rsidRPr="001E4434" w14:paraId="6977C258" w14:textId="77777777" w:rsidTr="004876DE">
        <w:tc>
          <w:tcPr>
            <w:tcW w:w="2943" w:type="dxa"/>
          </w:tcPr>
          <w:p w14:paraId="118B509A" w14:textId="77777777" w:rsidR="00F81D2D" w:rsidRPr="001E4434" w:rsidRDefault="00F81D2D" w:rsidP="00CB272B">
            <w:r w:rsidRPr="001E4434">
              <w:t>2</w:t>
            </w:r>
          </w:p>
        </w:tc>
        <w:tc>
          <w:tcPr>
            <w:tcW w:w="1418" w:type="dxa"/>
          </w:tcPr>
          <w:p w14:paraId="289FCFEE" w14:textId="77777777" w:rsidR="00F81D2D" w:rsidRPr="001E4434" w:rsidRDefault="00F81D2D" w:rsidP="00CB272B">
            <w:pPr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198/37,726</w:t>
            </w:r>
          </w:p>
        </w:tc>
        <w:tc>
          <w:tcPr>
            <w:tcW w:w="1417" w:type="dxa"/>
          </w:tcPr>
          <w:p w14:paraId="15F8A8D7" w14:textId="77777777" w:rsidR="00F81D2D" w:rsidRPr="001E4434" w:rsidRDefault="00F81D2D" w:rsidP="00CB272B">
            <w:pPr>
              <w:jc w:val="center"/>
            </w:pPr>
            <w:r w:rsidRPr="001E4434">
              <w:t>1.03</w:t>
            </w:r>
          </w:p>
          <w:p w14:paraId="7F720F9A" w14:textId="77777777" w:rsidR="00F81D2D" w:rsidRPr="001E4434" w:rsidRDefault="00F81D2D" w:rsidP="00CB272B">
            <w:pPr>
              <w:jc w:val="center"/>
            </w:pPr>
            <w:r w:rsidRPr="001E4434">
              <w:t>(0.84, 1.26)</w:t>
            </w:r>
          </w:p>
        </w:tc>
        <w:tc>
          <w:tcPr>
            <w:tcW w:w="1418" w:type="dxa"/>
          </w:tcPr>
          <w:p w14:paraId="55CD7C6F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25/22,876</w:t>
            </w:r>
          </w:p>
        </w:tc>
        <w:tc>
          <w:tcPr>
            <w:tcW w:w="1417" w:type="dxa"/>
          </w:tcPr>
          <w:p w14:paraId="472B80F8" w14:textId="77777777" w:rsidR="00F81D2D" w:rsidRPr="001E4434" w:rsidRDefault="00F81D2D" w:rsidP="00CB272B">
            <w:pPr>
              <w:jc w:val="center"/>
            </w:pPr>
            <w:r w:rsidRPr="001E4434">
              <w:t>1.07</w:t>
            </w:r>
          </w:p>
          <w:p w14:paraId="6AFF9158" w14:textId="77777777" w:rsidR="00F81D2D" w:rsidRPr="001E4434" w:rsidRDefault="00F81D2D" w:rsidP="00CB272B">
            <w:pPr>
              <w:jc w:val="center"/>
            </w:pPr>
            <w:r w:rsidRPr="001E4434">
              <w:t>(0.88, 1.30)</w:t>
            </w:r>
          </w:p>
        </w:tc>
      </w:tr>
      <w:tr w:rsidR="00F81D2D" w:rsidRPr="001E4434" w14:paraId="567C4E78" w14:textId="77777777" w:rsidTr="004876DE">
        <w:tc>
          <w:tcPr>
            <w:tcW w:w="2943" w:type="dxa"/>
          </w:tcPr>
          <w:p w14:paraId="3267A108" w14:textId="77777777" w:rsidR="00F81D2D" w:rsidRPr="001E4434" w:rsidRDefault="00F81D2D" w:rsidP="00CB272B">
            <w:r w:rsidRPr="001E4434">
              <w:t>3</w:t>
            </w:r>
          </w:p>
        </w:tc>
        <w:tc>
          <w:tcPr>
            <w:tcW w:w="1418" w:type="dxa"/>
          </w:tcPr>
          <w:p w14:paraId="4C997B6F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8/38,000</w:t>
            </w:r>
          </w:p>
        </w:tc>
        <w:tc>
          <w:tcPr>
            <w:tcW w:w="1417" w:type="dxa"/>
          </w:tcPr>
          <w:p w14:paraId="37212EC3" w14:textId="77777777" w:rsidR="00F81D2D" w:rsidRPr="001E4434" w:rsidRDefault="00F81D2D" w:rsidP="00CB272B">
            <w:pPr>
              <w:jc w:val="center"/>
            </w:pPr>
            <w:r w:rsidRPr="001E4434">
              <w:t>0.75</w:t>
            </w:r>
          </w:p>
          <w:p w14:paraId="0F0BB5BA" w14:textId="77777777" w:rsidR="00F81D2D" w:rsidRPr="001E4434" w:rsidRDefault="00F81D2D" w:rsidP="00CB272B">
            <w:pPr>
              <w:jc w:val="center"/>
            </w:pPr>
            <w:r w:rsidRPr="001E4434">
              <w:t>(0.61, 0.92)</w:t>
            </w:r>
          </w:p>
        </w:tc>
        <w:tc>
          <w:tcPr>
            <w:tcW w:w="1418" w:type="dxa"/>
          </w:tcPr>
          <w:p w14:paraId="4F474D9A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3/23,584</w:t>
            </w:r>
          </w:p>
        </w:tc>
        <w:tc>
          <w:tcPr>
            <w:tcW w:w="1417" w:type="dxa"/>
          </w:tcPr>
          <w:p w14:paraId="7D78ED26" w14:textId="77777777" w:rsidR="00F81D2D" w:rsidRPr="001E4434" w:rsidRDefault="00F81D2D" w:rsidP="00CB272B">
            <w:pPr>
              <w:jc w:val="center"/>
            </w:pPr>
            <w:r w:rsidRPr="001E4434">
              <w:t>0.98</w:t>
            </w:r>
          </w:p>
          <w:p w14:paraId="232ED3B3" w14:textId="77777777" w:rsidR="00F81D2D" w:rsidRPr="001E4434" w:rsidRDefault="00F81D2D" w:rsidP="00CB272B">
            <w:pPr>
              <w:jc w:val="center"/>
            </w:pPr>
            <w:r w:rsidRPr="001E4434">
              <w:t>(0.80, 1.19)</w:t>
            </w:r>
          </w:p>
        </w:tc>
      </w:tr>
      <w:tr w:rsidR="00F81D2D" w:rsidRPr="001E4434" w14:paraId="38134C06" w14:textId="77777777" w:rsidTr="004876DE">
        <w:tc>
          <w:tcPr>
            <w:tcW w:w="2943" w:type="dxa"/>
          </w:tcPr>
          <w:p w14:paraId="79DB46A1" w14:textId="77777777" w:rsidR="00F81D2D" w:rsidRPr="001E4434" w:rsidRDefault="00F81D2D" w:rsidP="00CB272B">
            <w:r w:rsidRPr="001E4434">
              <w:t>4</w:t>
            </w:r>
          </w:p>
        </w:tc>
        <w:tc>
          <w:tcPr>
            <w:tcW w:w="1418" w:type="dxa"/>
          </w:tcPr>
          <w:p w14:paraId="6C31840C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08/37,648</w:t>
            </w:r>
          </w:p>
        </w:tc>
        <w:tc>
          <w:tcPr>
            <w:tcW w:w="1417" w:type="dxa"/>
          </w:tcPr>
          <w:p w14:paraId="42A3C069" w14:textId="77777777" w:rsidR="00F81D2D" w:rsidRPr="001E4434" w:rsidRDefault="00F81D2D" w:rsidP="00CB272B">
            <w:pPr>
              <w:jc w:val="center"/>
            </w:pPr>
            <w:r w:rsidRPr="001E4434">
              <w:t>1.02</w:t>
            </w:r>
          </w:p>
          <w:p w14:paraId="1F196652" w14:textId="77777777" w:rsidR="00F81D2D" w:rsidRPr="001E4434" w:rsidRDefault="00F81D2D" w:rsidP="00CB272B">
            <w:pPr>
              <w:jc w:val="center"/>
            </w:pPr>
            <w:r w:rsidRPr="001E4434">
              <w:t>(0.84, 1.26)</w:t>
            </w:r>
          </w:p>
        </w:tc>
        <w:tc>
          <w:tcPr>
            <w:tcW w:w="1418" w:type="dxa"/>
          </w:tcPr>
          <w:p w14:paraId="2C771A07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35/22,898</w:t>
            </w:r>
          </w:p>
        </w:tc>
        <w:tc>
          <w:tcPr>
            <w:tcW w:w="1417" w:type="dxa"/>
          </w:tcPr>
          <w:p w14:paraId="702E47E5" w14:textId="77777777" w:rsidR="00F81D2D" w:rsidRPr="001E4434" w:rsidRDefault="00F81D2D" w:rsidP="00CB272B">
            <w:pPr>
              <w:jc w:val="center"/>
            </w:pPr>
            <w:r w:rsidRPr="001E4434">
              <w:t>1.10</w:t>
            </w:r>
          </w:p>
          <w:p w14:paraId="3A8915BA" w14:textId="77777777" w:rsidR="00F81D2D" w:rsidRPr="001E4434" w:rsidRDefault="00F81D2D" w:rsidP="00CB272B">
            <w:pPr>
              <w:jc w:val="center"/>
            </w:pPr>
            <w:r w:rsidRPr="001E4434">
              <w:t>(0.90, 1.33)</w:t>
            </w:r>
          </w:p>
        </w:tc>
      </w:tr>
      <w:tr w:rsidR="00F81D2D" w:rsidRPr="001E4434" w14:paraId="6653DF46" w14:textId="77777777" w:rsidTr="004876DE">
        <w:tc>
          <w:tcPr>
            <w:tcW w:w="2943" w:type="dxa"/>
          </w:tcPr>
          <w:p w14:paraId="575858A5" w14:textId="77777777" w:rsidR="00F81D2D" w:rsidRPr="001E4434" w:rsidRDefault="00F81D2D" w:rsidP="00CB272B">
            <w:r w:rsidRPr="001E4434">
              <w:t>5</w:t>
            </w:r>
          </w:p>
        </w:tc>
        <w:tc>
          <w:tcPr>
            <w:tcW w:w="1418" w:type="dxa"/>
          </w:tcPr>
          <w:p w14:paraId="734DA34E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73/37,845</w:t>
            </w:r>
          </w:p>
        </w:tc>
        <w:tc>
          <w:tcPr>
            <w:tcW w:w="1417" w:type="dxa"/>
          </w:tcPr>
          <w:p w14:paraId="047EE0B9" w14:textId="77777777" w:rsidR="00F81D2D" w:rsidRPr="001E4434" w:rsidRDefault="00F81D2D" w:rsidP="00CB272B">
            <w:pPr>
              <w:jc w:val="center"/>
            </w:pPr>
            <w:r w:rsidRPr="001E4434">
              <w:t>1.19</w:t>
            </w:r>
          </w:p>
          <w:p w14:paraId="127FD694" w14:textId="77777777" w:rsidR="00F81D2D" w:rsidRPr="001E4434" w:rsidRDefault="00F81D2D" w:rsidP="00CB272B">
            <w:pPr>
              <w:jc w:val="center"/>
            </w:pPr>
            <w:r w:rsidRPr="001E4434">
              <w:t>(0.98, 1.45)</w:t>
            </w:r>
          </w:p>
        </w:tc>
        <w:tc>
          <w:tcPr>
            <w:tcW w:w="1418" w:type="dxa"/>
          </w:tcPr>
          <w:p w14:paraId="4D57962D" w14:textId="77777777" w:rsidR="00F81D2D" w:rsidRPr="001E4434" w:rsidRDefault="00F81D2D" w:rsidP="00CB272B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67/23,368</w:t>
            </w:r>
          </w:p>
        </w:tc>
        <w:tc>
          <w:tcPr>
            <w:tcW w:w="1417" w:type="dxa"/>
          </w:tcPr>
          <w:p w14:paraId="34290ED8" w14:textId="77777777" w:rsidR="00F81D2D" w:rsidRPr="001E4434" w:rsidRDefault="00F81D2D" w:rsidP="00CB272B">
            <w:pPr>
              <w:jc w:val="center"/>
            </w:pPr>
            <w:r w:rsidRPr="001E4434">
              <w:t>1.15</w:t>
            </w:r>
          </w:p>
          <w:p w14:paraId="262B4DC9" w14:textId="77777777" w:rsidR="00F81D2D" w:rsidRPr="001E4434" w:rsidRDefault="00F81D2D" w:rsidP="00CB272B">
            <w:pPr>
              <w:jc w:val="center"/>
            </w:pPr>
            <w:r w:rsidRPr="001E4434">
              <w:t>(0.96, 1.40)</w:t>
            </w:r>
          </w:p>
        </w:tc>
      </w:tr>
      <w:tr w:rsidR="004876DE" w:rsidRPr="001E4434" w14:paraId="19466387" w14:textId="77777777" w:rsidTr="004876DE">
        <w:tc>
          <w:tcPr>
            <w:tcW w:w="2943" w:type="dxa"/>
          </w:tcPr>
          <w:p w14:paraId="123A49BA" w14:textId="0FE360F4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12B229C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4EDBA3CC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0</w:t>
            </w:r>
          </w:p>
        </w:tc>
        <w:tc>
          <w:tcPr>
            <w:tcW w:w="1418" w:type="dxa"/>
          </w:tcPr>
          <w:p w14:paraId="5B279CE1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19BA406D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2</w:t>
            </w:r>
          </w:p>
        </w:tc>
      </w:tr>
      <w:tr w:rsidR="004876DE" w:rsidRPr="001E4434" w14:paraId="0C685D34" w14:textId="77777777" w:rsidTr="004876DE">
        <w:tc>
          <w:tcPr>
            <w:tcW w:w="2943" w:type="dxa"/>
          </w:tcPr>
          <w:p w14:paraId="18D4EE85" w14:textId="409497B7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, continuous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3BCF2A3A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1593B89B" w14:textId="26D78C44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24</w:t>
            </w:r>
          </w:p>
        </w:tc>
        <w:tc>
          <w:tcPr>
            <w:tcW w:w="1418" w:type="dxa"/>
          </w:tcPr>
          <w:p w14:paraId="5F1DDB5D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17755C73" w14:textId="7DB911FF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0</w:t>
            </w:r>
          </w:p>
        </w:tc>
      </w:tr>
      <w:tr w:rsidR="004876DE" w:rsidRPr="001E4434" w14:paraId="6838AC99" w14:textId="77777777" w:rsidTr="004876DE">
        <w:tc>
          <w:tcPr>
            <w:tcW w:w="2943" w:type="dxa"/>
          </w:tcPr>
          <w:p w14:paraId="60873015" w14:textId="77777777" w:rsidR="004876DE" w:rsidRPr="001E4434" w:rsidRDefault="004876DE" w:rsidP="004876DE">
            <w:pPr>
              <w:rPr>
                <w:i/>
              </w:rPr>
            </w:pPr>
          </w:p>
        </w:tc>
        <w:tc>
          <w:tcPr>
            <w:tcW w:w="1418" w:type="dxa"/>
          </w:tcPr>
          <w:p w14:paraId="3D4C7B3B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3A206BF6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  <w:tc>
          <w:tcPr>
            <w:tcW w:w="1418" w:type="dxa"/>
          </w:tcPr>
          <w:p w14:paraId="08DA9AEE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457658C7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</w:tr>
      <w:tr w:rsidR="004876DE" w:rsidRPr="001E4434" w14:paraId="118B91A1" w14:textId="77777777" w:rsidTr="004876DE">
        <w:tc>
          <w:tcPr>
            <w:tcW w:w="2943" w:type="dxa"/>
          </w:tcPr>
          <w:p w14:paraId="3C64E1EC" w14:textId="77777777" w:rsidR="004876DE" w:rsidRPr="001E4434" w:rsidRDefault="004876DE" w:rsidP="004876DE">
            <w:r w:rsidRPr="001E4434">
              <w:t>Dressing and vegetables</w:t>
            </w:r>
          </w:p>
        </w:tc>
        <w:tc>
          <w:tcPr>
            <w:tcW w:w="1418" w:type="dxa"/>
          </w:tcPr>
          <w:p w14:paraId="053BF733" w14:textId="77777777" w:rsidR="004876DE" w:rsidRPr="001E4434" w:rsidRDefault="004876DE" w:rsidP="004876DE">
            <w:pPr>
              <w:jc w:val="center"/>
              <w:rPr>
                <w:color w:val="C00000"/>
              </w:rPr>
            </w:pPr>
          </w:p>
        </w:tc>
        <w:tc>
          <w:tcPr>
            <w:tcW w:w="1417" w:type="dxa"/>
          </w:tcPr>
          <w:p w14:paraId="6887188C" w14:textId="77777777" w:rsidR="004876DE" w:rsidRPr="001E4434" w:rsidRDefault="004876DE" w:rsidP="004876DE">
            <w:pPr>
              <w:jc w:val="center"/>
            </w:pPr>
          </w:p>
        </w:tc>
        <w:tc>
          <w:tcPr>
            <w:tcW w:w="1418" w:type="dxa"/>
          </w:tcPr>
          <w:p w14:paraId="21C59578" w14:textId="77777777" w:rsidR="004876DE" w:rsidRPr="001E4434" w:rsidRDefault="004876DE" w:rsidP="004876DE">
            <w:pPr>
              <w:jc w:val="center"/>
              <w:rPr>
                <w:color w:val="C00000"/>
              </w:rPr>
            </w:pPr>
          </w:p>
        </w:tc>
        <w:tc>
          <w:tcPr>
            <w:tcW w:w="1417" w:type="dxa"/>
          </w:tcPr>
          <w:p w14:paraId="3403D192" w14:textId="77777777" w:rsidR="004876DE" w:rsidRPr="001E4434" w:rsidRDefault="004876DE" w:rsidP="004876DE">
            <w:pPr>
              <w:jc w:val="center"/>
            </w:pPr>
          </w:p>
        </w:tc>
      </w:tr>
      <w:tr w:rsidR="004876DE" w:rsidRPr="001E4434" w14:paraId="01F5B964" w14:textId="77777777" w:rsidTr="004876DE">
        <w:tc>
          <w:tcPr>
            <w:tcW w:w="2943" w:type="dxa"/>
          </w:tcPr>
          <w:p w14:paraId="325E7AD2" w14:textId="77777777" w:rsidR="004876DE" w:rsidRPr="001E4434" w:rsidRDefault="004876DE" w:rsidP="004876DE">
            <w:r w:rsidRPr="001E4434">
              <w:t>1</w:t>
            </w:r>
          </w:p>
        </w:tc>
        <w:tc>
          <w:tcPr>
            <w:tcW w:w="1418" w:type="dxa"/>
          </w:tcPr>
          <w:p w14:paraId="6D9AA001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47/36,617</w:t>
            </w:r>
          </w:p>
        </w:tc>
        <w:tc>
          <w:tcPr>
            <w:tcW w:w="1417" w:type="dxa"/>
          </w:tcPr>
          <w:p w14:paraId="5FF93EC5" w14:textId="77777777" w:rsidR="004876DE" w:rsidRPr="001E4434" w:rsidRDefault="004876DE" w:rsidP="004876DE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</w:tcPr>
          <w:p w14:paraId="77EA07DF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4/21,924</w:t>
            </w:r>
          </w:p>
        </w:tc>
        <w:tc>
          <w:tcPr>
            <w:tcW w:w="1417" w:type="dxa"/>
          </w:tcPr>
          <w:p w14:paraId="683CDCF6" w14:textId="77777777" w:rsidR="004876DE" w:rsidRPr="001E4434" w:rsidRDefault="004876DE" w:rsidP="004876DE">
            <w:pPr>
              <w:jc w:val="center"/>
            </w:pPr>
            <w:r w:rsidRPr="001E4434">
              <w:t>1.00</w:t>
            </w:r>
          </w:p>
        </w:tc>
      </w:tr>
      <w:tr w:rsidR="004876DE" w:rsidRPr="001E4434" w14:paraId="11B41132" w14:textId="77777777" w:rsidTr="004876DE">
        <w:tc>
          <w:tcPr>
            <w:tcW w:w="2943" w:type="dxa"/>
          </w:tcPr>
          <w:p w14:paraId="4AD5D3A5" w14:textId="77777777" w:rsidR="004876DE" w:rsidRPr="001E4434" w:rsidRDefault="004876DE" w:rsidP="004876DE">
            <w:r w:rsidRPr="001E4434">
              <w:t>2</w:t>
            </w:r>
          </w:p>
        </w:tc>
        <w:tc>
          <w:tcPr>
            <w:tcW w:w="1418" w:type="dxa"/>
          </w:tcPr>
          <w:p w14:paraId="08254221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29/37,666</w:t>
            </w:r>
          </w:p>
        </w:tc>
        <w:tc>
          <w:tcPr>
            <w:tcW w:w="1417" w:type="dxa"/>
          </w:tcPr>
          <w:p w14:paraId="1866A6A9" w14:textId="77777777" w:rsidR="004876DE" w:rsidRPr="001E4434" w:rsidRDefault="004876DE" w:rsidP="004876DE">
            <w:pPr>
              <w:jc w:val="center"/>
            </w:pPr>
            <w:r w:rsidRPr="001E4434">
              <w:t>1.02</w:t>
            </w:r>
          </w:p>
          <w:p w14:paraId="35145D7D" w14:textId="77777777" w:rsidR="004876DE" w:rsidRPr="001E4434" w:rsidRDefault="004876DE" w:rsidP="004876DE">
            <w:pPr>
              <w:jc w:val="center"/>
            </w:pPr>
            <w:r w:rsidRPr="001E4434">
              <w:t>(0.85, 1.22)</w:t>
            </w:r>
          </w:p>
        </w:tc>
        <w:tc>
          <w:tcPr>
            <w:tcW w:w="1418" w:type="dxa"/>
          </w:tcPr>
          <w:p w14:paraId="695351CF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11/22,826</w:t>
            </w:r>
          </w:p>
        </w:tc>
        <w:tc>
          <w:tcPr>
            <w:tcW w:w="1417" w:type="dxa"/>
          </w:tcPr>
          <w:p w14:paraId="3C766464" w14:textId="77777777" w:rsidR="004876DE" w:rsidRPr="001E4434" w:rsidRDefault="004876DE" w:rsidP="004876DE">
            <w:pPr>
              <w:jc w:val="center"/>
            </w:pPr>
            <w:r w:rsidRPr="001E4434">
              <w:t>0.92</w:t>
            </w:r>
          </w:p>
          <w:p w14:paraId="24F62347" w14:textId="77777777" w:rsidR="004876DE" w:rsidRPr="001E4434" w:rsidRDefault="004876DE" w:rsidP="004876DE">
            <w:pPr>
              <w:jc w:val="center"/>
            </w:pPr>
            <w:r w:rsidRPr="001E4434">
              <w:t>(0.76, 1.12)</w:t>
            </w:r>
          </w:p>
        </w:tc>
      </w:tr>
      <w:tr w:rsidR="004876DE" w:rsidRPr="001E4434" w14:paraId="66A3A315" w14:textId="77777777" w:rsidTr="004876DE">
        <w:tc>
          <w:tcPr>
            <w:tcW w:w="2943" w:type="dxa"/>
          </w:tcPr>
          <w:p w14:paraId="440459B2" w14:textId="77777777" w:rsidR="004876DE" w:rsidRPr="001E4434" w:rsidRDefault="004876DE" w:rsidP="004876DE">
            <w:r w:rsidRPr="001E4434">
              <w:t>3</w:t>
            </w:r>
          </w:p>
        </w:tc>
        <w:tc>
          <w:tcPr>
            <w:tcW w:w="1418" w:type="dxa"/>
          </w:tcPr>
          <w:p w14:paraId="75F1D3C8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199/38,219</w:t>
            </w:r>
          </w:p>
        </w:tc>
        <w:tc>
          <w:tcPr>
            <w:tcW w:w="1417" w:type="dxa"/>
          </w:tcPr>
          <w:p w14:paraId="5956A2DB" w14:textId="77777777" w:rsidR="004876DE" w:rsidRPr="001E4434" w:rsidRDefault="004876DE" w:rsidP="004876DE">
            <w:pPr>
              <w:jc w:val="center"/>
            </w:pPr>
            <w:r w:rsidRPr="001E4434">
              <w:t>0.92</w:t>
            </w:r>
          </w:p>
          <w:p w14:paraId="6BB2877E" w14:textId="77777777" w:rsidR="004876DE" w:rsidRPr="001E4434" w:rsidRDefault="004876DE" w:rsidP="004876DE">
            <w:pPr>
              <w:jc w:val="center"/>
            </w:pPr>
            <w:r w:rsidRPr="001E4434">
              <w:t>(0.76, 1.11)</w:t>
            </w:r>
          </w:p>
        </w:tc>
        <w:tc>
          <w:tcPr>
            <w:tcW w:w="1418" w:type="dxa"/>
          </w:tcPr>
          <w:p w14:paraId="3B04E81B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28/23,073</w:t>
            </w:r>
          </w:p>
        </w:tc>
        <w:tc>
          <w:tcPr>
            <w:tcW w:w="1417" w:type="dxa"/>
          </w:tcPr>
          <w:p w14:paraId="46492D0C" w14:textId="77777777" w:rsidR="004876DE" w:rsidRPr="001E4434" w:rsidRDefault="004876DE" w:rsidP="004876DE">
            <w:pPr>
              <w:jc w:val="center"/>
            </w:pPr>
            <w:r w:rsidRPr="001E4434">
              <w:t>1.06</w:t>
            </w:r>
          </w:p>
          <w:p w14:paraId="00520C04" w14:textId="77777777" w:rsidR="004876DE" w:rsidRPr="001E4434" w:rsidRDefault="004876DE" w:rsidP="004876DE">
            <w:pPr>
              <w:jc w:val="center"/>
            </w:pPr>
            <w:r w:rsidRPr="001E4434">
              <w:t>(0.87, 1.28)</w:t>
            </w:r>
          </w:p>
        </w:tc>
      </w:tr>
      <w:tr w:rsidR="004876DE" w:rsidRPr="001E4434" w14:paraId="0180EB89" w14:textId="77777777" w:rsidTr="004876DE">
        <w:tc>
          <w:tcPr>
            <w:tcW w:w="2943" w:type="dxa"/>
          </w:tcPr>
          <w:p w14:paraId="2EB44E39" w14:textId="77777777" w:rsidR="004876DE" w:rsidRPr="001E4434" w:rsidRDefault="004876DE" w:rsidP="004876DE">
            <w:r w:rsidRPr="001E4434">
              <w:t>4</w:t>
            </w:r>
          </w:p>
        </w:tc>
        <w:tc>
          <w:tcPr>
            <w:tcW w:w="1418" w:type="dxa"/>
          </w:tcPr>
          <w:p w14:paraId="5629B0A8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187/38,149</w:t>
            </w:r>
          </w:p>
        </w:tc>
        <w:tc>
          <w:tcPr>
            <w:tcW w:w="1417" w:type="dxa"/>
          </w:tcPr>
          <w:p w14:paraId="186AEF9B" w14:textId="77777777" w:rsidR="004876DE" w:rsidRPr="001E4434" w:rsidRDefault="004876DE" w:rsidP="004876DE">
            <w:pPr>
              <w:jc w:val="center"/>
            </w:pPr>
            <w:r w:rsidRPr="001E4434">
              <w:t>0.96</w:t>
            </w:r>
          </w:p>
          <w:p w14:paraId="5976C73A" w14:textId="77777777" w:rsidR="004876DE" w:rsidRPr="001E4434" w:rsidRDefault="004876DE" w:rsidP="004876DE">
            <w:pPr>
              <w:jc w:val="center"/>
            </w:pPr>
            <w:r w:rsidRPr="001E4434">
              <w:t>(0.79, 1.18)</w:t>
            </w:r>
          </w:p>
        </w:tc>
        <w:tc>
          <w:tcPr>
            <w:tcW w:w="1418" w:type="dxa"/>
          </w:tcPr>
          <w:p w14:paraId="3CC5E592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32/23,622</w:t>
            </w:r>
          </w:p>
        </w:tc>
        <w:tc>
          <w:tcPr>
            <w:tcW w:w="1417" w:type="dxa"/>
          </w:tcPr>
          <w:p w14:paraId="0F04E24A" w14:textId="77777777" w:rsidR="004876DE" w:rsidRPr="001E4434" w:rsidRDefault="004876DE" w:rsidP="004876DE">
            <w:pPr>
              <w:jc w:val="center"/>
            </w:pPr>
            <w:r w:rsidRPr="001E4434">
              <w:t>1.00</w:t>
            </w:r>
          </w:p>
          <w:p w14:paraId="4969F8F7" w14:textId="77777777" w:rsidR="004876DE" w:rsidRPr="001E4434" w:rsidRDefault="004876DE" w:rsidP="004876DE">
            <w:pPr>
              <w:jc w:val="center"/>
            </w:pPr>
            <w:r w:rsidRPr="001E4434">
              <w:t>(0.82, 1.21)</w:t>
            </w:r>
          </w:p>
        </w:tc>
      </w:tr>
      <w:tr w:rsidR="004876DE" w:rsidRPr="001E4434" w14:paraId="2FE162C9" w14:textId="77777777" w:rsidTr="004876DE">
        <w:tc>
          <w:tcPr>
            <w:tcW w:w="2943" w:type="dxa"/>
          </w:tcPr>
          <w:p w14:paraId="49D8850A" w14:textId="77777777" w:rsidR="004876DE" w:rsidRPr="001E4434" w:rsidRDefault="004876DE" w:rsidP="004876DE">
            <w:r w:rsidRPr="001E4434">
              <w:t>5</w:t>
            </w:r>
          </w:p>
        </w:tc>
        <w:tc>
          <w:tcPr>
            <w:tcW w:w="1418" w:type="dxa"/>
          </w:tcPr>
          <w:p w14:paraId="1274B929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08/38,144</w:t>
            </w:r>
          </w:p>
        </w:tc>
        <w:tc>
          <w:tcPr>
            <w:tcW w:w="1417" w:type="dxa"/>
          </w:tcPr>
          <w:p w14:paraId="22F027BF" w14:textId="77777777" w:rsidR="004876DE" w:rsidRPr="001E4434" w:rsidRDefault="004876DE" w:rsidP="004876DE">
            <w:pPr>
              <w:jc w:val="center"/>
            </w:pPr>
            <w:r w:rsidRPr="001E4434">
              <w:t>1.12</w:t>
            </w:r>
          </w:p>
          <w:p w14:paraId="723199A8" w14:textId="77777777" w:rsidR="004876DE" w:rsidRPr="001E4434" w:rsidRDefault="004876DE" w:rsidP="004876DE">
            <w:pPr>
              <w:jc w:val="center"/>
            </w:pPr>
            <w:r w:rsidRPr="001E4434">
              <w:t>(0.91, 1.37)</w:t>
            </w:r>
          </w:p>
        </w:tc>
        <w:tc>
          <w:tcPr>
            <w:tcW w:w="1418" w:type="dxa"/>
          </w:tcPr>
          <w:p w14:paraId="73E0C8F9" w14:textId="77777777" w:rsidR="004876DE" w:rsidRPr="001E4434" w:rsidRDefault="004876DE" w:rsidP="004876DE">
            <w:pPr>
              <w:jc w:val="center"/>
              <w:rPr>
                <w:color w:val="000000" w:themeColor="text1"/>
              </w:rPr>
            </w:pPr>
            <w:r w:rsidRPr="001E4434">
              <w:rPr>
                <w:color w:val="000000" w:themeColor="text1"/>
              </w:rPr>
              <w:t>251/23,947</w:t>
            </w:r>
          </w:p>
        </w:tc>
        <w:tc>
          <w:tcPr>
            <w:tcW w:w="1417" w:type="dxa"/>
          </w:tcPr>
          <w:p w14:paraId="118AFDE8" w14:textId="77777777" w:rsidR="004876DE" w:rsidRPr="001E4434" w:rsidRDefault="004876DE" w:rsidP="004876DE">
            <w:pPr>
              <w:jc w:val="center"/>
            </w:pPr>
            <w:r w:rsidRPr="001E4434">
              <w:t>1.09</w:t>
            </w:r>
          </w:p>
          <w:p w14:paraId="1C3B7417" w14:textId="77777777" w:rsidR="004876DE" w:rsidRPr="001E4434" w:rsidRDefault="004876DE" w:rsidP="004876DE">
            <w:pPr>
              <w:jc w:val="center"/>
            </w:pPr>
            <w:r w:rsidRPr="001E4434">
              <w:t>(0.90, 1.33)</w:t>
            </w:r>
          </w:p>
        </w:tc>
      </w:tr>
      <w:tr w:rsidR="004876DE" w:rsidRPr="001E4434" w14:paraId="08A5E54B" w14:textId="77777777" w:rsidTr="004876DE">
        <w:tc>
          <w:tcPr>
            <w:tcW w:w="2943" w:type="dxa"/>
          </w:tcPr>
          <w:p w14:paraId="71BC83B3" w14:textId="2320ABCD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815686E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18542E49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54</w:t>
            </w:r>
          </w:p>
        </w:tc>
        <w:tc>
          <w:tcPr>
            <w:tcW w:w="1418" w:type="dxa"/>
          </w:tcPr>
          <w:p w14:paraId="708076B1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0B564BC8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25</w:t>
            </w:r>
          </w:p>
        </w:tc>
      </w:tr>
      <w:tr w:rsidR="004876DE" w:rsidRPr="001E4434" w14:paraId="7546D2CE" w14:textId="77777777" w:rsidTr="004876DE">
        <w:tc>
          <w:tcPr>
            <w:tcW w:w="2943" w:type="dxa"/>
          </w:tcPr>
          <w:p w14:paraId="438130F7" w14:textId="5F890F00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, continuous score</w:t>
            </w:r>
            <w:r w:rsidRPr="001E4434">
              <w:rPr>
                <w:vertAlign w:val="superscript"/>
              </w:rPr>
              <w:t>ab</w:t>
            </w:r>
            <w:r w:rsidRPr="001E4434" w:rsidDel="004876DE">
              <w:rPr>
                <w:i/>
              </w:rPr>
              <w:t xml:space="preserve"> </w:t>
            </w:r>
          </w:p>
        </w:tc>
        <w:tc>
          <w:tcPr>
            <w:tcW w:w="1418" w:type="dxa"/>
          </w:tcPr>
          <w:p w14:paraId="4E405031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14514730" w14:textId="5A2791F5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33</w:t>
            </w:r>
          </w:p>
        </w:tc>
        <w:tc>
          <w:tcPr>
            <w:tcW w:w="1418" w:type="dxa"/>
          </w:tcPr>
          <w:p w14:paraId="0D24B8AF" w14:textId="77777777" w:rsidR="004876DE" w:rsidRPr="001E4434" w:rsidRDefault="004876DE" w:rsidP="004876DE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417" w:type="dxa"/>
          </w:tcPr>
          <w:p w14:paraId="54CDC68C" w14:textId="62E28F6D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24</w:t>
            </w:r>
          </w:p>
        </w:tc>
      </w:tr>
    </w:tbl>
    <w:p w14:paraId="5A78F72B" w14:textId="77777777" w:rsidR="00F81D2D" w:rsidRPr="001E4434" w:rsidRDefault="005C4D5A" w:rsidP="00F81D2D">
      <w:r w:rsidRPr="001E4434">
        <w:t xml:space="preserve"> </w:t>
      </w:r>
      <w:r w:rsidRPr="001E4434">
        <w:rPr>
          <w:vertAlign w:val="superscript"/>
        </w:rPr>
        <w:t>a</w:t>
      </w:r>
      <w:r w:rsidR="00F81D2D" w:rsidRPr="001E4434">
        <w:t>Adjusted for age, season, diet method version, total energy intake, leisure time physical activity, smoking, alcohol intake, education, and baseline BMI</w:t>
      </w:r>
    </w:p>
    <w:p w14:paraId="108F6590" w14:textId="4C231F0B" w:rsidR="00A54B63" w:rsidRPr="001E4434" w:rsidRDefault="00A54B63" w:rsidP="00A54B63">
      <w:r w:rsidRPr="001E4434">
        <w:rPr>
          <w:vertAlign w:val="superscript"/>
        </w:rPr>
        <w:t>b</w:t>
      </w:r>
      <w:r w:rsidRPr="001E4434">
        <w:t>P-trend per unit of the pattern factor</w:t>
      </w:r>
    </w:p>
    <w:p w14:paraId="70B9D5F7" w14:textId="77777777" w:rsidR="00F81D2D" w:rsidRPr="001E4434" w:rsidRDefault="00F81D2D" w:rsidP="001A659A"/>
    <w:p w14:paraId="245254C0" w14:textId="77777777" w:rsidR="00F81D2D" w:rsidRPr="001E4434" w:rsidRDefault="00F81D2D" w:rsidP="001A659A"/>
    <w:p w14:paraId="0DD9C50F" w14:textId="77777777" w:rsidR="008C74D6" w:rsidRPr="001E4434" w:rsidRDefault="008C74D6" w:rsidP="008C74D6">
      <w:r w:rsidRPr="001E4434">
        <w:lastRenderedPageBreak/>
        <w:t>Table 3. Hazard ratios of coronary events across quintiles of data driven dietary patterns in 12,456 women and 8,031 men from the Malmö Diet and Cancer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275"/>
        <w:gridCol w:w="1418"/>
        <w:gridCol w:w="1843"/>
      </w:tblGrid>
      <w:tr w:rsidR="008C74D6" w:rsidRPr="001E4434" w14:paraId="70510F85" w14:textId="77777777" w:rsidTr="00623E80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98113" w14:textId="77777777" w:rsidR="008C74D6" w:rsidRPr="001E4434" w:rsidRDefault="008C74D6" w:rsidP="00CB272B">
            <w:r w:rsidRPr="001E4434">
              <w:t>Quintiles of dietary patter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9B1AF" w14:textId="77777777" w:rsidR="008C74D6" w:rsidRPr="001E4434" w:rsidRDefault="008C74D6" w:rsidP="00CB272B">
            <w:pPr>
              <w:jc w:val="center"/>
            </w:pPr>
            <w:r w:rsidRPr="001E4434">
              <w:t>wome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2631C" w14:textId="77777777" w:rsidR="008C74D6" w:rsidRPr="001E4434" w:rsidRDefault="008C74D6" w:rsidP="00CB272B">
            <w:pPr>
              <w:jc w:val="center"/>
            </w:pPr>
            <w:r w:rsidRPr="001E4434">
              <w:t>men</w:t>
            </w:r>
          </w:p>
        </w:tc>
      </w:tr>
      <w:tr w:rsidR="008C74D6" w:rsidRPr="001E4434" w14:paraId="386D02E4" w14:textId="77777777" w:rsidTr="00623E80"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6629" w14:textId="77777777" w:rsidR="008C74D6" w:rsidRPr="001E4434" w:rsidRDefault="008C74D6" w:rsidP="00CB272B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5350C" w14:textId="77777777" w:rsidR="008C74D6" w:rsidRPr="001E4434" w:rsidRDefault="008C74D6" w:rsidP="00CB272B">
            <w:r w:rsidRPr="001E4434">
              <w:t>cases/</w:t>
            </w:r>
          </w:p>
          <w:p w14:paraId="1860D478" w14:textId="77777777" w:rsidR="008C74D6" w:rsidRPr="001E4434" w:rsidRDefault="008C74D6" w:rsidP="00CB272B">
            <w:r w:rsidRPr="001E4434">
              <w:t>person y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3C188" w14:textId="77777777" w:rsidR="008C74D6" w:rsidRPr="001E4434" w:rsidRDefault="008C74D6" w:rsidP="00CB272B">
            <w:pPr>
              <w:jc w:val="center"/>
            </w:pPr>
            <w:r w:rsidRPr="001E4434">
              <w:t>HR</w:t>
            </w:r>
          </w:p>
          <w:p w14:paraId="51E45240" w14:textId="77777777" w:rsidR="008C74D6" w:rsidRPr="001E4434" w:rsidRDefault="008C74D6" w:rsidP="00CB272B">
            <w:pPr>
              <w:jc w:val="center"/>
            </w:pPr>
            <w:r w:rsidRPr="001E4434">
              <w:t>with 95% C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444E8" w14:textId="77777777" w:rsidR="008C74D6" w:rsidRPr="001E4434" w:rsidRDefault="008C74D6" w:rsidP="00CB272B">
            <w:r w:rsidRPr="001E4434">
              <w:t>cases/</w:t>
            </w:r>
          </w:p>
          <w:p w14:paraId="53444216" w14:textId="77777777" w:rsidR="008C74D6" w:rsidRPr="001E4434" w:rsidRDefault="008C74D6" w:rsidP="00CB272B">
            <w:r w:rsidRPr="001E4434">
              <w:t>person 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81C9B" w14:textId="77777777" w:rsidR="008C74D6" w:rsidRPr="001E4434" w:rsidRDefault="008C74D6" w:rsidP="00CB272B">
            <w:pPr>
              <w:jc w:val="center"/>
            </w:pPr>
            <w:r w:rsidRPr="001E4434">
              <w:t>HR</w:t>
            </w:r>
          </w:p>
          <w:p w14:paraId="585E659C" w14:textId="77777777" w:rsidR="008C74D6" w:rsidRPr="001E4434" w:rsidRDefault="008C74D6" w:rsidP="00CB272B">
            <w:pPr>
              <w:jc w:val="center"/>
            </w:pPr>
            <w:r w:rsidRPr="001E4434">
              <w:t>with 95% CIs</w:t>
            </w:r>
          </w:p>
        </w:tc>
      </w:tr>
      <w:tr w:rsidR="008C74D6" w:rsidRPr="001E4434" w14:paraId="6E29A83A" w14:textId="77777777" w:rsidTr="00623E80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4A9E9" w14:textId="77777777" w:rsidR="008C74D6" w:rsidRPr="001E4434" w:rsidRDefault="008C74D6" w:rsidP="00CB272B">
            <w:r w:rsidRPr="001E4434">
              <w:t>Health consci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73B9E" w14:textId="77777777" w:rsidR="008C74D6" w:rsidRPr="001E4434" w:rsidRDefault="008C74D6" w:rsidP="00CB272B"/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6EC6C" w14:textId="77777777" w:rsidR="008C74D6" w:rsidRPr="001E4434" w:rsidRDefault="008C74D6" w:rsidP="00CB272B"/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C4C7" w14:textId="77777777" w:rsidR="008C74D6" w:rsidRPr="001E4434" w:rsidRDefault="008C74D6" w:rsidP="00CB272B"/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BC18" w14:textId="77777777" w:rsidR="008C74D6" w:rsidRPr="001E4434" w:rsidRDefault="008C74D6" w:rsidP="00CB272B"/>
        </w:tc>
      </w:tr>
      <w:tr w:rsidR="008C74D6" w:rsidRPr="001E4434" w14:paraId="06DE2630" w14:textId="77777777" w:rsidTr="00623E80">
        <w:tc>
          <w:tcPr>
            <w:tcW w:w="3085" w:type="dxa"/>
            <w:tcBorders>
              <w:top w:val="nil"/>
            </w:tcBorders>
          </w:tcPr>
          <w:p w14:paraId="4F27AC29" w14:textId="77777777" w:rsidR="008C74D6" w:rsidRPr="001E4434" w:rsidRDefault="008C74D6" w:rsidP="00CB272B">
            <w:r w:rsidRPr="001E4434"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40047ABC" w14:textId="77777777" w:rsidR="008C74D6" w:rsidRPr="001E4434" w:rsidRDefault="008C74D6" w:rsidP="00CB272B">
            <w:pPr>
              <w:jc w:val="center"/>
            </w:pPr>
            <w:r w:rsidRPr="001E4434">
              <w:t>141/37,355</w:t>
            </w:r>
          </w:p>
        </w:tc>
        <w:tc>
          <w:tcPr>
            <w:tcW w:w="1275" w:type="dxa"/>
            <w:tcBorders>
              <w:top w:val="nil"/>
            </w:tcBorders>
          </w:tcPr>
          <w:p w14:paraId="06E54FF9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  <w:tcBorders>
              <w:top w:val="nil"/>
            </w:tcBorders>
          </w:tcPr>
          <w:p w14:paraId="2639B67C" w14:textId="77777777" w:rsidR="008C74D6" w:rsidRPr="001E4434" w:rsidRDefault="008C74D6" w:rsidP="00CB272B">
            <w:r w:rsidRPr="001E4434">
              <w:t>229/22,762</w:t>
            </w:r>
          </w:p>
        </w:tc>
        <w:tc>
          <w:tcPr>
            <w:tcW w:w="1843" w:type="dxa"/>
            <w:tcBorders>
              <w:top w:val="nil"/>
            </w:tcBorders>
          </w:tcPr>
          <w:p w14:paraId="0F1A8146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</w:tc>
      </w:tr>
      <w:tr w:rsidR="008C74D6" w:rsidRPr="001E4434" w14:paraId="61F46A07" w14:textId="77777777" w:rsidTr="00623E80">
        <w:tc>
          <w:tcPr>
            <w:tcW w:w="3085" w:type="dxa"/>
          </w:tcPr>
          <w:p w14:paraId="136BA50E" w14:textId="77777777" w:rsidR="008C74D6" w:rsidRPr="001E4434" w:rsidRDefault="008C74D6" w:rsidP="00CB272B">
            <w:r w:rsidRPr="001E4434">
              <w:t>2</w:t>
            </w:r>
          </w:p>
        </w:tc>
        <w:tc>
          <w:tcPr>
            <w:tcW w:w="1418" w:type="dxa"/>
          </w:tcPr>
          <w:p w14:paraId="23A7C49B" w14:textId="77777777" w:rsidR="008C74D6" w:rsidRPr="001E4434" w:rsidRDefault="008C74D6" w:rsidP="00CB272B">
            <w:pPr>
              <w:jc w:val="center"/>
            </w:pPr>
            <w:r w:rsidRPr="001E4434">
              <w:t>121/38,277</w:t>
            </w:r>
          </w:p>
        </w:tc>
        <w:tc>
          <w:tcPr>
            <w:tcW w:w="1275" w:type="dxa"/>
          </w:tcPr>
          <w:p w14:paraId="762E42D3" w14:textId="77777777" w:rsidR="008C74D6" w:rsidRPr="001E4434" w:rsidRDefault="008C74D6" w:rsidP="00CB272B">
            <w:pPr>
              <w:jc w:val="center"/>
            </w:pPr>
            <w:r w:rsidRPr="001E4434">
              <w:t>0.90</w:t>
            </w:r>
          </w:p>
          <w:p w14:paraId="67C694A8" w14:textId="77777777" w:rsidR="008C74D6" w:rsidRPr="001E4434" w:rsidRDefault="008C74D6" w:rsidP="00CB272B">
            <w:pPr>
              <w:jc w:val="center"/>
            </w:pPr>
            <w:r w:rsidRPr="001E4434">
              <w:t>0.70, 1.16</w:t>
            </w:r>
          </w:p>
        </w:tc>
        <w:tc>
          <w:tcPr>
            <w:tcW w:w="1418" w:type="dxa"/>
          </w:tcPr>
          <w:p w14:paraId="4841E28C" w14:textId="77777777" w:rsidR="008C74D6" w:rsidRPr="001E4434" w:rsidRDefault="008C74D6" w:rsidP="00CB272B">
            <w:r w:rsidRPr="001E4434">
              <w:t>198/23,642</w:t>
            </w:r>
          </w:p>
        </w:tc>
        <w:tc>
          <w:tcPr>
            <w:tcW w:w="1843" w:type="dxa"/>
          </w:tcPr>
          <w:p w14:paraId="229CF5D2" w14:textId="77777777" w:rsidR="008C74D6" w:rsidRPr="001E4434" w:rsidRDefault="008C74D6" w:rsidP="00CB272B">
            <w:pPr>
              <w:jc w:val="center"/>
            </w:pPr>
            <w:r w:rsidRPr="001E4434">
              <w:t>0.82</w:t>
            </w:r>
          </w:p>
          <w:p w14:paraId="7A8F2E69" w14:textId="77777777" w:rsidR="008C74D6" w:rsidRPr="001E4434" w:rsidRDefault="008C74D6" w:rsidP="00CB272B">
            <w:pPr>
              <w:jc w:val="center"/>
            </w:pPr>
            <w:r w:rsidRPr="001E4434">
              <w:t>0.68, 1.00</w:t>
            </w:r>
          </w:p>
        </w:tc>
      </w:tr>
      <w:tr w:rsidR="008C74D6" w:rsidRPr="001E4434" w14:paraId="58588005" w14:textId="77777777" w:rsidTr="00623E80">
        <w:tc>
          <w:tcPr>
            <w:tcW w:w="3085" w:type="dxa"/>
          </w:tcPr>
          <w:p w14:paraId="7894805B" w14:textId="77777777" w:rsidR="008C74D6" w:rsidRPr="001E4434" w:rsidRDefault="008C74D6" w:rsidP="00CB272B">
            <w:r w:rsidRPr="001E4434">
              <w:t>3</w:t>
            </w:r>
          </w:p>
        </w:tc>
        <w:tc>
          <w:tcPr>
            <w:tcW w:w="1418" w:type="dxa"/>
          </w:tcPr>
          <w:p w14:paraId="740D1FE3" w14:textId="77777777" w:rsidR="008C74D6" w:rsidRPr="001E4434" w:rsidRDefault="008C74D6" w:rsidP="00CB272B">
            <w:pPr>
              <w:jc w:val="center"/>
            </w:pPr>
            <w:r w:rsidRPr="001E4434">
              <w:t>96/38,843</w:t>
            </w:r>
          </w:p>
        </w:tc>
        <w:tc>
          <w:tcPr>
            <w:tcW w:w="1275" w:type="dxa"/>
          </w:tcPr>
          <w:p w14:paraId="368D38FB" w14:textId="77777777" w:rsidR="008C74D6" w:rsidRPr="001E4434" w:rsidRDefault="008C74D6" w:rsidP="00CB272B">
            <w:pPr>
              <w:jc w:val="center"/>
            </w:pPr>
            <w:r w:rsidRPr="001E4434">
              <w:t>0.72</w:t>
            </w:r>
          </w:p>
          <w:p w14:paraId="62CFD637" w14:textId="77777777" w:rsidR="008C74D6" w:rsidRPr="001E4434" w:rsidRDefault="008C74D6" w:rsidP="00CB272B">
            <w:pPr>
              <w:jc w:val="center"/>
            </w:pPr>
            <w:r w:rsidRPr="001E4434">
              <w:t>0.54, 0.94</w:t>
            </w:r>
          </w:p>
        </w:tc>
        <w:tc>
          <w:tcPr>
            <w:tcW w:w="1418" w:type="dxa"/>
          </w:tcPr>
          <w:p w14:paraId="5A59DE6F" w14:textId="77777777" w:rsidR="008C74D6" w:rsidRPr="001E4434" w:rsidRDefault="008C74D6" w:rsidP="00CB272B">
            <w:r w:rsidRPr="001E4434">
              <w:t>190/23,964</w:t>
            </w:r>
          </w:p>
        </w:tc>
        <w:tc>
          <w:tcPr>
            <w:tcW w:w="1843" w:type="dxa"/>
          </w:tcPr>
          <w:p w14:paraId="44B73C17" w14:textId="77777777" w:rsidR="008C74D6" w:rsidRPr="001E4434" w:rsidRDefault="008C74D6" w:rsidP="00CB272B">
            <w:pPr>
              <w:jc w:val="center"/>
            </w:pPr>
            <w:r w:rsidRPr="001E4434">
              <w:t>0.79</w:t>
            </w:r>
          </w:p>
          <w:p w14:paraId="44890A2F" w14:textId="77777777" w:rsidR="008C74D6" w:rsidRPr="001E4434" w:rsidRDefault="008C74D6" w:rsidP="00CB272B">
            <w:pPr>
              <w:jc w:val="center"/>
            </w:pPr>
            <w:r w:rsidRPr="001E4434">
              <w:t>0.65, 0.96</w:t>
            </w:r>
          </w:p>
        </w:tc>
      </w:tr>
      <w:tr w:rsidR="008C74D6" w:rsidRPr="001E4434" w14:paraId="2B847831" w14:textId="77777777" w:rsidTr="00623E80">
        <w:tc>
          <w:tcPr>
            <w:tcW w:w="3085" w:type="dxa"/>
          </w:tcPr>
          <w:p w14:paraId="56341C94" w14:textId="77777777" w:rsidR="008C74D6" w:rsidRPr="001E4434" w:rsidRDefault="008C74D6" w:rsidP="00CB272B">
            <w:r w:rsidRPr="001E4434">
              <w:t>4</w:t>
            </w:r>
          </w:p>
        </w:tc>
        <w:tc>
          <w:tcPr>
            <w:tcW w:w="1418" w:type="dxa"/>
          </w:tcPr>
          <w:p w14:paraId="28392EA9" w14:textId="77777777" w:rsidR="008C74D6" w:rsidRPr="001E4434" w:rsidRDefault="008C74D6" w:rsidP="00CB272B">
            <w:pPr>
              <w:jc w:val="center"/>
            </w:pPr>
            <w:r w:rsidRPr="001E4434">
              <w:t>108/39,233</w:t>
            </w:r>
          </w:p>
        </w:tc>
        <w:tc>
          <w:tcPr>
            <w:tcW w:w="1275" w:type="dxa"/>
          </w:tcPr>
          <w:p w14:paraId="34BFDB84" w14:textId="77777777" w:rsidR="008C74D6" w:rsidRPr="001E4434" w:rsidRDefault="008C74D6" w:rsidP="00CB272B">
            <w:pPr>
              <w:jc w:val="center"/>
            </w:pPr>
            <w:r w:rsidRPr="001E4434">
              <w:t>0.83</w:t>
            </w:r>
          </w:p>
          <w:p w14:paraId="3F5533CA" w14:textId="77777777" w:rsidR="008C74D6" w:rsidRPr="001E4434" w:rsidRDefault="008C74D6" w:rsidP="00CB272B">
            <w:pPr>
              <w:jc w:val="center"/>
            </w:pPr>
            <w:r w:rsidRPr="001E4434">
              <w:t>0.64, 1.09</w:t>
            </w:r>
          </w:p>
        </w:tc>
        <w:tc>
          <w:tcPr>
            <w:tcW w:w="1418" w:type="dxa"/>
          </w:tcPr>
          <w:p w14:paraId="42B0A83F" w14:textId="77777777" w:rsidR="008C74D6" w:rsidRPr="001E4434" w:rsidRDefault="008C74D6" w:rsidP="00CB272B">
            <w:r w:rsidRPr="001E4434">
              <w:t>191/24,021</w:t>
            </w:r>
          </w:p>
        </w:tc>
        <w:tc>
          <w:tcPr>
            <w:tcW w:w="1843" w:type="dxa"/>
          </w:tcPr>
          <w:p w14:paraId="0E3346E4" w14:textId="77777777" w:rsidR="008C74D6" w:rsidRPr="001E4434" w:rsidRDefault="008C74D6" w:rsidP="00CB272B">
            <w:pPr>
              <w:jc w:val="center"/>
            </w:pPr>
            <w:r w:rsidRPr="001E4434">
              <w:t>0.80</w:t>
            </w:r>
          </w:p>
          <w:p w14:paraId="60334FAD" w14:textId="77777777" w:rsidR="008C74D6" w:rsidRPr="001E4434" w:rsidRDefault="008C74D6" w:rsidP="00CB272B">
            <w:pPr>
              <w:jc w:val="center"/>
            </w:pPr>
            <w:r w:rsidRPr="001E4434">
              <w:t>0.66, 0.98</w:t>
            </w:r>
          </w:p>
        </w:tc>
      </w:tr>
      <w:tr w:rsidR="008C74D6" w:rsidRPr="001E4434" w14:paraId="3B889240" w14:textId="77777777" w:rsidTr="00623E80">
        <w:tc>
          <w:tcPr>
            <w:tcW w:w="3085" w:type="dxa"/>
          </w:tcPr>
          <w:p w14:paraId="1403A933" w14:textId="77777777" w:rsidR="008C74D6" w:rsidRPr="001E4434" w:rsidRDefault="008C74D6" w:rsidP="00CB272B">
            <w:r w:rsidRPr="001E4434">
              <w:t>5</w:t>
            </w:r>
          </w:p>
        </w:tc>
        <w:tc>
          <w:tcPr>
            <w:tcW w:w="1418" w:type="dxa"/>
          </w:tcPr>
          <w:p w14:paraId="6B7EC23F" w14:textId="77777777" w:rsidR="008C74D6" w:rsidRPr="001E4434" w:rsidRDefault="008C74D6" w:rsidP="00CB272B">
            <w:pPr>
              <w:jc w:val="center"/>
            </w:pPr>
            <w:r w:rsidRPr="001E4434">
              <w:t>101/39,789</w:t>
            </w:r>
          </w:p>
        </w:tc>
        <w:tc>
          <w:tcPr>
            <w:tcW w:w="1275" w:type="dxa"/>
          </w:tcPr>
          <w:p w14:paraId="78EED7FB" w14:textId="77777777" w:rsidR="008C74D6" w:rsidRPr="001E4434" w:rsidRDefault="008C74D6" w:rsidP="00CB272B">
            <w:pPr>
              <w:jc w:val="center"/>
            </w:pPr>
            <w:r w:rsidRPr="001E4434">
              <w:t>0.77</w:t>
            </w:r>
          </w:p>
          <w:p w14:paraId="7DE0A401" w14:textId="77777777" w:rsidR="008C74D6" w:rsidRPr="001E4434" w:rsidRDefault="008C74D6" w:rsidP="00CB272B">
            <w:pPr>
              <w:jc w:val="center"/>
            </w:pPr>
            <w:r w:rsidRPr="001E4434">
              <w:t xml:space="preserve"> 0.58, 1.02</w:t>
            </w:r>
          </w:p>
        </w:tc>
        <w:tc>
          <w:tcPr>
            <w:tcW w:w="1418" w:type="dxa"/>
          </w:tcPr>
          <w:p w14:paraId="2E00A2E4" w14:textId="77777777" w:rsidR="008C74D6" w:rsidRPr="001E4434" w:rsidRDefault="008C74D6" w:rsidP="00CB272B">
            <w:r w:rsidRPr="001E4434">
              <w:t>196/24,365</w:t>
            </w:r>
          </w:p>
        </w:tc>
        <w:tc>
          <w:tcPr>
            <w:tcW w:w="1843" w:type="dxa"/>
          </w:tcPr>
          <w:p w14:paraId="6975C74A" w14:textId="77777777" w:rsidR="008C74D6" w:rsidRPr="001E4434" w:rsidRDefault="008C74D6" w:rsidP="00CB272B">
            <w:pPr>
              <w:jc w:val="center"/>
            </w:pPr>
            <w:r w:rsidRPr="001E4434">
              <w:t>0.83</w:t>
            </w:r>
          </w:p>
          <w:p w14:paraId="666B4024" w14:textId="77777777" w:rsidR="008C74D6" w:rsidRPr="001E4434" w:rsidRDefault="008C74D6" w:rsidP="00CB272B">
            <w:pPr>
              <w:jc w:val="center"/>
            </w:pPr>
            <w:r w:rsidRPr="001E4434">
              <w:t>0.68, 1.01</w:t>
            </w:r>
          </w:p>
        </w:tc>
      </w:tr>
      <w:tr w:rsidR="008C74D6" w:rsidRPr="001E4434" w14:paraId="0A5C4E52" w14:textId="77777777" w:rsidTr="00623E80">
        <w:tc>
          <w:tcPr>
            <w:tcW w:w="3085" w:type="dxa"/>
          </w:tcPr>
          <w:p w14:paraId="015F6DAE" w14:textId="326F7E42" w:rsidR="008C74D6" w:rsidRPr="001E4434" w:rsidRDefault="008C74D6" w:rsidP="00CB272B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CC3400" w:rsidRPr="001E4434">
              <w:rPr>
                <w:i/>
              </w:rPr>
              <w:t xml:space="preserve"> </w:t>
            </w:r>
            <w:r w:rsidR="004876DE" w:rsidRPr="001E4434">
              <w:rPr>
                <w:i/>
              </w:rPr>
              <w:t>across</w:t>
            </w:r>
            <w:r w:rsidR="00CC3400" w:rsidRPr="001E4434">
              <w:rPr>
                <w:i/>
              </w:rPr>
              <w:t xml:space="preserve"> quintile</w:t>
            </w:r>
            <w:r w:rsidR="004876DE" w:rsidRPr="001E4434">
              <w:rPr>
                <w:i/>
              </w:rPr>
              <w:t>s</w:t>
            </w:r>
            <w:r w:rsidR="004B0708"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4FF6A2D" w14:textId="77777777" w:rsidR="008C74D6" w:rsidRPr="001E4434" w:rsidRDefault="008C74D6" w:rsidP="00CB272B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15992282" w14:textId="77777777" w:rsidR="008C74D6" w:rsidRPr="001E4434" w:rsidRDefault="008C74D6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54</w:t>
            </w:r>
          </w:p>
        </w:tc>
        <w:tc>
          <w:tcPr>
            <w:tcW w:w="1418" w:type="dxa"/>
          </w:tcPr>
          <w:p w14:paraId="2ECD9238" w14:textId="77777777" w:rsidR="008C74D6" w:rsidRPr="001E4434" w:rsidRDefault="008C74D6" w:rsidP="00CB272B">
            <w:pPr>
              <w:rPr>
                <w:i/>
              </w:rPr>
            </w:pPr>
          </w:p>
        </w:tc>
        <w:tc>
          <w:tcPr>
            <w:tcW w:w="1843" w:type="dxa"/>
          </w:tcPr>
          <w:p w14:paraId="1F6F42A4" w14:textId="77777777" w:rsidR="008C74D6" w:rsidRPr="001E4434" w:rsidRDefault="008C74D6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7</w:t>
            </w:r>
          </w:p>
        </w:tc>
      </w:tr>
      <w:tr w:rsidR="00CC3400" w:rsidRPr="001E4434" w14:paraId="35A8DF35" w14:textId="77777777" w:rsidTr="00623E80">
        <w:tc>
          <w:tcPr>
            <w:tcW w:w="3085" w:type="dxa"/>
          </w:tcPr>
          <w:p w14:paraId="6BDA21C2" w14:textId="1197E30B" w:rsidR="00CC3400" w:rsidRPr="001E4434" w:rsidRDefault="00CC3400" w:rsidP="00CB272B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623E80" w:rsidRPr="001E4434">
              <w:rPr>
                <w:i/>
              </w:rPr>
              <w:t>,</w:t>
            </w:r>
            <w:r w:rsidRPr="001E4434">
              <w:rPr>
                <w:i/>
              </w:rPr>
              <w:t xml:space="preserve"> continuous</w:t>
            </w:r>
            <w:r w:rsidR="004876DE" w:rsidRPr="001E4434">
              <w:rPr>
                <w:i/>
              </w:rPr>
              <w:t xml:space="preserve"> score</w:t>
            </w:r>
            <w:r w:rsidRPr="001E4434">
              <w:rPr>
                <w:vertAlign w:val="superscript"/>
              </w:rPr>
              <w:t>a</w:t>
            </w:r>
            <w:r w:rsidR="00A54B63" w:rsidRPr="001E4434">
              <w:rPr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A4E0424" w14:textId="77777777" w:rsidR="00CC3400" w:rsidRPr="001E4434" w:rsidRDefault="00CC3400" w:rsidP="00CB272B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0E01ABE1" w14:textId="125D3BA1" w:rsidR="00CC3400" w:rsidRPr="001E4434" w:rsidRDefault="003714FE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3</w:t>
            </w:r>
          </w:p>
        </w:tc>
        <w:tc>
          <w:tcPr>
            <w:tcW w:w="1418" w:type="dxa"/>
          </w:tcPr>
          <w:p w14:paraId="712B7F32" w14:textId="77777777" w:rsidR="00CC3400" w:rsidRPr="001E4434" w:rsidRDefault="00CC3400" w:rsidP="00CB272B">
            <w:pPr>
              <w:rPr>
                <w:i/>
              </w:rPr>
            </w:pPr>
          </w:p>
        </w:tc>
        <w:tc>
          <w:tcPr>
            <w:tcW w:w="1843" w:type="dxa"/>
          </w:tcPr>
          <w:p w14:paraId="2CBBA4AA" w14:textId="554EBB5F" w:rsidR="00CC3400" w:rsidRPr="001E4434" w:rsidRDefault="006A21CE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2</w:t>
            </w:r>
          </w:p>
        </w:tc>
      </w:tr>
      <w:tr w:rsidR="008C74D6" w:rsidRPr="001E4434" w14:paraId="314F9DF4" w14:textId="77777777" w:rsidTr="00623E80">
        <w:tc>
          <w:tcPr>
            <w:tcW w:w="3085" w:type="dxa"/>
          </w:tcPr>
          <w:p w14:paraId="123550DF" w14:textId="77777777" w:rsidR="008C74D6" w:rsidRPr="001E4434" w:rsidRDefault="008C74D6" w:rsidP="00CB272B">
            <w:pPr>
              <w:rPr>
                <w:i/>
              </w:rPr>
            </w:pPr>
          </w:p>
        </w:tc>
        <w:tc>
          <w:tcPr>
            <w:tcW w:w="1418" w:type="dxa"/>
          </w:tcPr>
          <w:p w14:paraId="226C2D84" w14:textId="77777777" w:rsidR="008C74D6" w:rsidRPr="001E4434" w:rsidRDefault="008C74D6" w:rsidP="00CB272B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2B1AE4C4" w14:textId="77777777" w:rsidR="008C74D6" w:rsidRPr="001E4434" w:rsidRDefault="008C74D6" w:rsidP="00CB272B">
            <w:pPr>
              <w:jc w:val="center"/>
              <w:rPr>
                <w:i/>
              </w:rPr>
            </w:pPr>
          </w:p>
        </w:tc>
        <w:tc>
          <w:tcPr>
            <w:tcW w:w="1418" w:type="dxa"/>
          </w:tcPr>
          <w:p w14:paraId="41C6F571" w14:textId="77777777" w:rsidR="008C74D6" w:rsidRPr="001E4434" w:rsidRDefault="008C74D6" w:rsidP="00CB272B">
            <w:pPr>
              <w:rPr>
                <w:i/>
              </w:rPr>
            </w:pPr>
          </w:p>
        </w:tc>
        <w:tc>
          <w:tcPr>
            <w:tcW w:w="1843" w:type="dxa"/>
          </w:tcPr>
          <w:p w14:paraId="08C2B969" w14:textId="77777777" w:rsidR="008C74D6" w:rsidRPr="001E4434" w:rsidRDefault="008C74D6" w:rsidP="00CB272B">
            <w:pPr>
              <w:jc w:val="center"/>
              <w:rPr>
                <w:i/>
              </w:rPr>
            </w:pPr>
          </w:p>
        </w:tc>
      </w:tr>
      <w:tr w:rsidR="008C74D6" w:rsidRPr="001E4434" w14:paraId="1105FEFF" w14:textId="77777777" w:rsidTr="00623E80">
        <w:tc>
          <w:tcPr>
            <w:tcW w:w="3085" w:type="dxa"/>
          </w:tcPr>
          <w:p w14:paraId="566B64F1" w14:textId="1FA60DEC" w:rsidR="008C74D6" w:rsidRPr="001E4434" w:rsidRDefault="008C74D6" w:rsidP="00CB272B">
            <w:r w:rsidRPr="001E4434">
              <w:t xml:space="preserve">Low-fat </w:t>
            </w:r>
            <w:r w:rsidR="00F572DD" w:rsidRPr="001E4434">
              <w:t>products</w:t>
            </w:r>
          </w:p>
        </w:tc>
        <w:tc>
          <w:tcPr>
            <w:tcW w:w="1418" w:type="dxa"/>
          </w:tcPr>
          <w:p w14:paraId="710C6071" w14:textId="77777777" w:rsidR="008C74D6" w:rsidRPr="001E4434" w:rsidRDefault="008C74D6" w:rsidP="00CB272B">
            <w:pPr>
              <w:jc w:val="center"/>
            </w:pPr>
          </w:p>
        </w:tc>
        <w:tc>
          <w:tcPr>
            <w:tcW w:w="1275" w:type="dxa"/>
          </w:tcPr>
          <w:p w14:paraId="02DCC8AA" w14:textId="77777777" w:rsidR="008C74D6" w:rsidRPr="001E4434" w:rsidRDefault="008C74D6" w:rsidP="00CB272B">
            <w:pPr>
              <w:jc w:val="center"/>
            </w:pPr>
          </w:p>
        </w:tc>
        <w:tc>
          <w:tcPr>
            <w:tcW w:w="1418" w:type="dxa"/>
          </w:tcPr>
          <w:p w14:paraId="6B0ACDBD" w14:textId="77777777" w:rsidR="008C74D6" w:rsidRPr="001E4434" w:rsidRDefault="008C74D6" w:rsidP="00CB272B"/>
        </w:tc>
        <w:tc>
          <w:tcPr>
            <w:tcW w:w="1843" w:type="dxa"/>
          </w:tcPr>
          <w:p w14:paraId="1883BD68" w14:textId="77777777" w:rsidR="008C74D6" w:rsidRPr="001E4434" w:rsidRDefault="008C74D6" w:rsidP="00CB272B">
            <w:pPr>
              <w:jc w:val="center"/>
            </w:pPr>
          </w:p>
        </w:tc>
      </w:tr>
      <w:tr w:rsidR="008C74D6" w:rsidRPr="001E4434" w14:paraId="5A4EEAF3" w14:textId="77777777" w:rsidTr="00623E80">
        <w:tc>
          <w:tcPr>
            <w:tcW w:w="3085" w:type="dxa"/>
          </w:tcPr>
          <w:p w14:paraId="2E1449AA" w14:textId="77777777" w:rsidR="008C74D6" w:rsidRPr="001E4434" w:rsidRDefault="008C74D6" w:rsidP="00CB272B">
            <w:r w:rsidRPr="001E4434">
              <w:t>1</w:t>
            </w:r>
          </w:p>
        </w:tc>
        <w:tc>
          <w:tcPr>
            <w:tcW w:w="1418" w:type="dxa"/>
          </w:tcPr>
          <w:p w14:paraId="5B5ACE1B" w14:textId="77777777" w:rsidR="008C74D6" w:rsidRPr="001E4434" w:rsidRDefault="008C74D6" w:rsidP="00CB272B">
            <w:pPr>
              <w:jc w:val="center"/>
            </w:pPr>
            <w:r w:rsidRPr="001E4434">
              <w:t>111/38,107</w:t>
            </w:r>
          </w:p>
        </w:tc>
        <w:tc>
          <w:tcPr>
            <w:tcW w:w="1275" w:type="dxa"/>
          </w:tcPr>
          <w:p w14:paraId="45A1C95C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</w:tcPr>
          <w:p w14:paraId="6AB6A94F" w14:textId="77777777" w:rsidR="008C74D6" w:rsidRPr="001E4434" w:rsidRDefault="008C74D6" w:rsidP="00CB272B">
            <w:r w:rsidRPr="001E4434">
              <w:t>191/23,285</w:t>
            </w:r>
          </w:p>
        </w:tc>
        <w:tc>
          <w:tcPr>
            <w:tcW w:w="1843" w:type="dxa"/>
          </w:tcPr>
          <w:p w14:paraId="7C8A2233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</w:tc>
      </w:tr>
      <w:tr w:rsidR="008C74D6" w:rsidRPr="001E4434" w14:paraId="3FF23211" w14:textId="77777777" w:rsidTr="00623E80">
        <w:tc>
          <w:tcPr>
            <w:tcW w:w="3085" w:type="dxa"/>
          </w:tcPr>
          <w:p w14:paraId="20983FD3" w14:textId="77777777" w:rsidR="008C74D6" w:rsidRPr="001E4434" w:rsidRDefault="008C74D6" w:rsidP="00CB272B">
            <w:r w:rsidRPr="001E4434">
              <w:t>2</w:t>
            </w:r>
          </w:p>
        </w:tc>
        <w:tc>
          <w:tcPr>
            <w:tcW w:w="1418" w:type="dxa"/>
          </w:tcPr>
          <w:p w14:paraId="0BD54970" w14:textId="77777777" w:rsidR="008C74D6" w:rsidRPr="001E4434" w:rsidRDefault="008C74D6" w:rsidP="00CB272B">
            <w:pPr>
              <w:jc w:val="center"/>
            </w:pPr>
            <w:r w:rsidRPr="001E4434">
              <w:t>97/38,633</w:t>
            </w:r>
          </w:p>
        </w:tc>
        <w:tc>
          <w:tcPr>
            <w:tcW w:w="1275" w:type="dxa"/>
          </w:tcPr>
          <w:p w14:paraId="106F019E" w14:textId="77777777" w:rsidR="008C74D6" w:rsidRPr="001E4434" w:rsidRDefault="008C74D6" w:rsidP="00CB272B">
            <w:pPr>
              <w:jc w:val="center"/>
            </w:pPr>
            <w:r w:rsidRPr="001E4434">
              <w:t>0.91</w:t>
            </w:r>
          </w:p>
          <w:p w14:paraId="0D9DB928" w14:textId="77777777" w:rsidR="008C74D6" w:rsidRPr="001E4434" w:rsidRDefault="008C74D6" w:rsidP="00CB272B">
            <w:pPr>
              <w:jc w:val="center"/>
            </w:pPr>
            <w:r w:rsidRPr="001E4434">
              <w:t>0.69, 1.19</w:t>
            </w:r>
          </w:p>
        </w:tc>
        <w:tc>
          <w:tcPr>
            <w:tcW w:w="1418" w:type="dxa"/>
          </w:tcPr>
          <w:p w14:paraId="76D4F431" w14:textId="77777777" w:rsidR="008C74D6" w:rsidRPr="001E4434" w:rsidRDefault="008C74D6" w:rsidP="00CB272B">
            <w:r w:rsidRPr="001E4434">
              <w:t>198/23,653</w:t>
            </w:r>
          </w:p>
        </w:tc>
        <w:tc>
          <w:tcPr>
            <w:tcW w:w="1843" w:type="dxa"/>
          </w:tcPr>
          <w:p w14:paraId="62A8F2A3" w14:textId="77777777" w:rsidR="008C74D6" w:rsidRPr="001E4434" w:rsidRDefault="008C74D6" w:rsidP="00CB272B">
            <w:pPr>
              <w:jc w:val="center"/>
            </w:pPr>
            <w:r w:rsidRPr="001E4434">
              <w:t>1.11</w:t>
            </w:r>
          </w:p>
          <w:p w14:paraId="0671345B" w14:textId="77777777" w:rsidR="008C74D6" w:rsidRPr="001E4434" w:rsidRDefault="008C74D6" w:rsidP="00CB272B">
            <w:pPr>
              <w:jc w:val="center"/>
            </w:pPr>
            <w:r w:rsidRPr="001E4434">
              <w:t>0.91, 1.35</w:t>
            </w:r>
          </w:p>
        </w:tc>
      </w:tr>
      <w:tr w:rsidR="008C74D6" w:rsidRPr="001E4434" w14:paraId="3664BD81" w14:textId="77777777" w:rsidTr="00623E80">
        <w:tc>
          <w:tcPr>
            <w:tcW w:w="3085" w:type="dxa"/>
          </w:tcPr>
          <w:p w14:paraId="49779A0E" w14:textId="77777777" w:rsidR="008C74D6" w:rsidRPr="001E4434" w:rsidRDefault="008C74D6" w:rsidP="00CB272B">
            <w:r w:rsidRPr="001E4434">
              <w:t>3</w:t>
            </w:r>
          </w:p>
        </w:tc>
        <w:tc>
          <w:tcPr>
            <w:tcW w:w="1418" w:type="dxa"/>
          </w:tcPr>
          <w:p w14:paraId="0C5DE9CC" w14:textId="77777777" w:rsidR="008C74D6" w:rsidRPr="001E4434" w:rsidRDefault="008C74D6" w:rsidP="00CB272B">
            <w:pPr>
              <w:jc w:val="center"/>
            </w:pPr>
            <w:r w:rsidRPr="001E4434">
              <w:t>119/39,065</w:t>
            </w:r>
          </w:p>
        </w:tc>
        <w:tc>
          <w:tcPr>
            <w:tcW w:w="1275" w:type="dxa"/>
          </w:tcPr>
          <w:p w14:paraId="09DF015E" w14:textId="77777777" w:rsidR="008C74D6" w:rsidRPr="001E4434" w:rsidRDefault="008C74D6" w:rsidP="00CB272B">
            <w:pPr>
              <w:jc w:val="center"/>
            </w:pPr>
            <w:r w:rsidRPr="001E4434">
              <w:t>1.11</w:t>
            </w:r>
          </w:p>
          <w:p w14:paraId="4B4426D9" w14:textId="77777777" w:rsidR="008C74D6" w:rsidRPr="001E4434" w:rsidRDefault="008C74D6" w:rsidP="00CB272B">
            <w:pPr>
              <w:jc w:val="center"/>
            </w:pPr>
            <w:r w:rsidRPr="001E4434">
              <w:t>0.86, 1.44</w:t>
            </w:r>
          </w:p>
        </w:tc>
        <w:tc>
          <w:tcPr>
            <w:tcW w:w="1418" w:type="dxa"/>
          </w:tcPr>
          <w:p w14:paraId="10933969" w14:textId="77777777" w:rsidR="008C74D6" w:rsidRPr="001E4434" w:rsidRDefault="008C74D6" w:rsidP="00CB272B">
            <w:r w:rsidRPr="001E4434">
              <w:t>180/24,496</w:t>
            </w:r>
          </w:p>
        </w:tc>
        <w:tc>
          <w:tcPr>
            <w:tcW w:w="1843" w:type="dxa"/>
          </w:tcPr>
          <w:p w14:paraId="7B0E3E2B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  <w:p w14:paraId="6C73ED55" w14:textId="77777777" w:rsidR="008C74D6" w:rsidRPr="001E4434" w:rsidRDefault="008C74D6" w:rsidP="00CB272B">
            <w:pPr>
              <w:jc w:val="center"/>
            </w:pPr>
            <w:r w:rsidRPr="001E4434">
              <w:t>0.81, 1.22</w:t>
            </w:r>
          </w:p>
        </w:tc>
      </w:tr>
      <w:tr w:rsidR="008C74D6" w:rsidRPr="001E4434" w14:paraId="446D5EF1" w14:textId="77777777" w:rsidTr="00623E80">
        <w:tc>
          <w:tcPr>
            <w:tcW w:w="3085" w:type="dxa"/>
          </w:tcPr>
          <w:p w14:paraId="51C6DFCB" w14:textId="77777777" w:rsidR="008C74D6" w:rsidRPr="001E4434" w:rsidRDefault="008C74D6" w:rsidP="00CB272B">
            <w:r w:rsidRPr="001E4434">
              <w:t>4</w:t>
            </w:r>
          </w:p>
        </w:tc>
        <w:tc>
          <w:tcPr>
            <w:tcW w:w="1418" w:type="dxa"/>
          </w:tcPr>
          <w:p w14:paraId="55845818" w14:textId="77777777" w:rsidR="008C74D6" w:rsidRPr="001E4434" w:rsidRDefault="008C74D6" w:rsidP="00CB272B">
            <w:pPr>
              <w:jc w:val="center"/>
            </w:pPr>
            <w:r w:rsidRPr="001E4434">
              <w:t>107/38,610</w:t>
            </w:r>
          </w:p>
        </w:tc>
        <w:tc>
          <w:tcPr>
            <w:tcW w:w="1275" w:type="dxa"/>
          </w:tcPr>
          <w:p w14:paraId="51347965" w14:textId="77777777" w:rsidR="008C74D6" w:rsidRPr="001E4434" w:rsidRDefault="008C74D6" w:rsidP="00CB272B">
            <w:pPr>
              <w:jc w:val="center"/>
            </w:pPr>
            <w:r w:rsidRPr="001E4434">
              <w:t>0.98</w:t>
            </w:r>
          </w:p>
          <w:p w14:paraId="6521E803" w14:textId="77777777" w:rsidR="008C74D6" w:rsidRPr="001E4434" w:rsidRDefault="008C74D6" w:rsidP="00CB272B">
            <w:pPr>
              <w:jc w:val="center"/>
            </w:pPr>
            <w:r w:rsidRPr="001E4434">
              <w:t>0.75, 1.28</w:t>
            </w:r>
          </w:p>
        </w:tc>
        <w:tc>
          <w:tcPr>
            <w:tcW w:w="1418" w:type="dxa"/>
          </w:tcPr>
          <w:p w14:paraId="60CEB080" w14:textId="77777777" w:rsidR="008C74D6" w:rsidRPr="001E4434" w:rsidRDefault="008C74D6" w:rsidP="00CB272B">
            <w:r w:rsidRPr="001E4434">
              <w:t>236/23,334</w:t>
            </w:r>
          </w:p>
        </w:tc>
        <w:tc>
          <w:tcPr>
            <w:tcW w:w="1843" w:type="dxa"/>
          </w:tcPr>
          <w:p w14:paraId="7456108A" w14:textId="77777777" w:rsidR="008C74D6" w:rsidRPr="001E4434" w:rsidRDefault="008C74D6" w:rsidP="00CB272B">
            <w:pPr>
              <w:jc w:val="center"/>
            </w:pPr>
            <w:r w:rsidRPr="001E4434">
              <w:t>1.32</w:t>
            </w:r>
          </w:p>
          <w:p w14:paraId="24C56982" w14:textId="77777777" w:rsidR="008C74D6" w:rsidRPr="001E4434" w:rsidRDefault="008C74D6" w:rsidP="00CB272B">
            <w:pPr>
              <w:jc w:val="center"/>
            </w:pPr>
            <w:r w:rsidRPr="001E4434">
              <w:t>1.09, 1.61</w:t>
            </w:r>
          </w:p>
        </w:tc>
      </w:tr>
      <w:tr w:rsidR="008C74D6" w:rsidRPr="001E4434" w14:paraId="64BB3E81" w14:textId="77777777" w:rsidTr="00623E80">
        <w:tc>
          <w:tcPr>
            <w:tcW w:w="3085" w:type="dxa"/>
          </w:tcPr>
          <w:p w14:paraId="32E01EAA" w14:textId="77777777" w:rsidR="008C74D6" w:rsidRPr="001E4434" w:rsidRDefault="008C74D6" w:rsidP="00CB272B">
            <w:r w:rsidRPr="001E4434">
              <w:t>5</w:t>
            </w:r>
          </w:p>
        </w:tc>
        <w:tc>
          <w:tcPr>
            <w:tcW w:w="1418" w:type="dxa"/>
          </w:tcPr>
          <w:p w14:paraId="5B0534CD" w14:textId="77777777" w:rsidR="008C74D6" w:rsidRPr="001E4434" w:rsidRDefault="008C74D6" w:rsidP="00CB272B">
            <w:pPr>
              <w:jc w:val="center"/>
            </w:pPr>
            <w:r w:rsidRPr="001E4434">
              <w:t>133/39,084</w:t>
            </w:r>
          </w:p>
        </w:tc>
        <w:tc>
          <w:tcPr>
            <w:tcW w:w="1275" w:type="dxa"/>
          </w:tcPr>
          <w:p w14:paraId="71C77C87" w14:textId="77777777" w:rsidR="008C74D6" w:rsidRPr="001E4434" w:rsidRDefault="008C74D6" w:rsidP="00CB272B">
            <w:pPr>
              <w:jc w:val="center"/>
            </w:pPr>
            <w:r w:rsidRPr="001E4434">
              <w:t xml:space="preserve"> 1.18</w:t>
            </w:r>
          </w:p>
          <w:p w14:paraId="0D014201" w14:textId="77777777" w:rsidR="008C74D6" w:rsidRPr="001E4434" w:rsidRDefault="008C74D6" w:rsidP="00CB272B">
            <w:pPr>
              <w:jc w:val="center"/>
            </w:pPr>
            <w:r w:rsidRPr="001E4434">
              <w:t>0.91, 1.52</w:t>
            </w:r>
          </w:p>
        </w:tc>
        <w:tc>
          <w:tcPr>
            <w:tcW w:w="1418" w:type="dxa"/>
          </w:tcPr>
          <w:p w14:paraId="044DD6B1" w14:textId="77777777" w:rsidR="008C74D6" w:rsidRPr="001E4434" w:rsidRDefault="008C74D6" w:rsidP="00CB272B">
            <w:r w:rsidRPr="001E4434">
              <w:t>199/24,288</w:t>
            </w:r>
          </w:p>
        </w:tc>
        <w:tc>
          <w:tcPr>
            <w:tcW w:w="1843" w:type="dxa"/>
          </w:tcPr>
          <w:p w14:paraId="3931EBDD" w14:textId="77777777" w:rsidR="008C74D6" w:rsidRPr="001E4434" w:rsidRDefault="008C74D6" w:rsidP="00CB272B">
            <w:pPr>
              <w:jc w:val="center"/>
            </w:pPr>
            <w:r w:rsidRPr="001E4434">
              <w:t>1.06</w:t>
            </w:r>
          </w:p>
          <w:p w14:paraId="4B325387" w14:textId="77777777" w:rsidR="008C74D6" w:rsidRPr="001E4434" w:rsidRDefault="008C74D6" w:rsidP="00CB272B">
            <w:pPr>
              <w:jc w:val="center"/>
            </w:pPr>
            <w:r w:rsidRPr="001E4434">
              <w:t>0.87, 1.30</w:t>
            </w:r>
          </w:p>
        </w:tc>
      </w:tr>
      <w:tr w:rsidR="004876DE" w:rsidRPr="001E4434" w14:paraId="2B098677" w14:textId="77777777" w:rsidTr="00623E80">
        <w:tc>
          <w:tcPr>
            <w:tcW w:w="3085" w:type="dxa"/>
          </w:tcPr>
          <w:p w14:paraId="7E59BA3E" w14:textId="3EE35140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34AE57E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7B52EE1C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7</w:t>
            </w:r>
          </w:p>
        </w:tc>
        <w:tc>
          <w:tcPr>
            <w:tcW w:w="1418" w:type="dxa"/>
          </w:tcPr>
          <w:p w14:paraId="3785921F" w14:textId="77777777" w:rsidR="004876DE" w:rsidRPr="001E4434" w:rsidRDefault="004876DE" w:rsidP="004876DE">
            <w:pPr>
              <w:rPr>
                <w:i/>
              </w:rPr>
            </w:pPr>
          </w:p>
        </w:tc>
        <w:tc>
          <w:tcPr>
            <w:tcW w:w="1843" w:type="dxa"/>
          </w:tcPr>
          <w:p w14:paraId="1A43831C" w14:textId="77777777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9</w:t>
            </w:r>
          </w:p>
        </w:tc>
      </w:tr>
      <w:tr w:rsidR="004876DE" w:rsidRPr="001E4434" w14:paraId="14224416" w14:textId="77777777" w:rsidTr="00623E80">
        <w:tc>
          <w:tcPr>
            <w:tcW w:w="3085" w:type="dxa"/>
          </w:tcPr>
          <w:p w14:paraId="0AE9C4C3" w14:textId="0AEDDBCA" w:rsidR="004876DE" w:rsidRPr="001E4434" w:rsidRDefault="004876DE" w:rsidP="004876DE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623E80" w:rsidRPr="001E4434">
              <w:rPr>
                <w:i/>
              </w:rPr>
              <w:t>,</w:t>
            </w:r>
            <w:r w:rsidRPr="001E4434">
              <w:rPr>
                <w:i/>
              </w:rPr>
              <w:t xml:space="preserve"> continuous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452E2676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16864A7F" w14:textId="28E7D67E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0</w:t>
            </w:r>
          </w:p>
        </w:tc>
        <w:tc>
          <w:tcPr>
            <w:tcW w:w="1418" w:type="dxa"/>
          </w:tcPr>
          <w:p w14:paraId="38E4A482" w14:textId="77777777" w:rsidR="004876DE" w:rsidRPr="001E4434" w:rsidRDefault="004876DE" w:rsidP="004876DE">
            <w:pPr>
              <w:rPr>
                <w:i/>
              </w:rPr>
            </w:pPr>
          </w:p>
        </w:tc>
        <w:tc>
          <w:tcPr>
            <w:tcW w:w="1843" w:type="dxa"/>
          </w:tcPr>
          <w:p w14:paraId="3687D5CF" w14:textId="02C45080" w:rsidR="004876DE" w:rsidRPr="001E4434" w:rsidRDefault="004876DE" w:rsidP="004876DE">
            <w:pPr>
              <w:jc w:val="center"/>
              <w:rPr>
                <w:i/>
              </w:rPr>
            </w:pPr>
            <w:r w:rsidRPr="001E4434">
              <w:rPr>
                <w:i/>
              </w:rPr>
              <w:t>0.12</w:t>
            </w:r>
          </w:p>
        </w:tc>
      </w:tr>
      <w:tr w:rsidR="004876DE" w:rsidRPr="001E4434" w14:paraId="1AE368C5" w14:textId="77777777" w:rsidTr="00623E80">
        <w:tc>
          <w:tcPr>
            <w:tcW w:w="3085" w:type="dxa"/>
          </w:tcPr>
          <w:p w14:paraId="27784D09" w14:textId="77777777" w:rsidR="004876DE" w:rsidRPr="001E4434" w:rsidRDefault="004876DE" w:rsidP="004876DE">
            <w:pPr>
              <w:rPr>
                <w:i/>
              </w:rPr>
            </w:pPr>
          </w:p>
        </w:tc>
        <w:tc>
          <w:tcPr>
            <w:tcW w:w="1418" w:type="dxa"/>
          </w:tcPr>
          <w:p w14:paraId="4D3028E3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4B9D6568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  <w:tc>
          <w:tcPr>
            <w:tcW w:w="1418" w:type="dxa"/>
          </w:tcPr>
          <w:p w14:paraId="7048118F" w14:textId="77777777" w:rsidR="004876DE" w:rsidRPr="001E4434" w:rsidRDefault="004876DE" w:rsidP="004876DE">
            <w:pPr>
              <w:rPr>
                <w:i/>
              </w:rPr>
            </w:pPr>
          </w:p>
        </w:tc>
        <w:tc>
          <w:tcPr>
            <w:tcW w:w="1843" w:type="dxa"/>
          </w:tcPr>
          <w:p w14:paraId="17D67F6E" w14:textId="77777777" w:rsidR="004876DE" w:rsidRPr="001E4434" w:rsidRDefault="004876DE" w:rsidP="004876DE">
            <w:pPr>
              <w:jc w:val="center"/>
              <w:rPr>
                <w:i/>
              </w:rPr>
            </w:pPr>
          </w:p>
        </w:tc>
      </w:tr>
      <w:tr w:rsidR="004876DE" w:rsidRPr="001E4434" w14:paraId="595BA315" w14:textId="77777777" w:rsidTr="00623E80">
        <w:tc>
          <w:tcPr>
            <w:tcW w:w="3085" w:type="dxa"/>
          </w:tcPr>
          <w:p w14:paraId="2136FDD3" w14:textId="77777777" w:rsidR="004876DE" w:rsidRPr="001E4434" w:rsidRDefault="004876DE" w:rsidP="004876DE">
            <w:r w:rsidRPr="001E4434">
              <w:t xml:space="preserve">Dressing and vegetables </w:t>
            </w:r>
          </w:p>
        </w:tc>
        <w:tc>
          <w:tcPr>
            <w:tcW w:w="1418" w:type="dxa"/>
          </w:tcPr>
          <w:p w14:paraId="55B43A3A" w14:textId="77777777" w:rsidR="004876DE" w:rsidRPr="001E4434" w:rsidRDefault="004876DE" w:rsidP="004876DE">
            <w:pPr>
              <w:jc w:val="center"/>
            </w:pPr>
          </w:p>
        </w:tc>
        <w:tc>
          <w:tcPr>
            <w:tcW w:w="1275" w:type="dxa"/>
          </w:tcPr>
          <w:p w14:paraId="7E2AB435" w14:textId="77777777" w:rsidR="004876DE" w:rsidRPr="001E4434" w:rsidRDefault="004876DE" w:rsidP="004876DE">
            <w:pPr>
              <w:jc w:val="center"/>
            </w:pPr>
          </w:p>
        </w:tc>
        <w:tc>
          <w:tcPr>
            <w:tcW w:w="1418" w:type="dxa"/>
          </w:tcPr>
          <w:p w14:paraId="47506019" w14:textId="77777777" w:rsidR="004876DE" w:rsidRPr="001E4434" w:rsidRDefault="004876DE" w:rsidP="004876DE"/>
        </w:tc>
        <w:tc>
          <w:tcPr>
            <w:tcW w:w="1843" w:type="dxa"/>
          </w:tcPr>
          <w:p w14:paraId="718368E2" w14:textId="77777777" w:rsidR="004876DE" w:rsidRPr="001E4434" w:rsidRDefault="004876DE" w:rsidP="004876DE">
            <w:pPr>
              <w:jc w:val="center"/>
            </w:pPr>
          </w:p>
        </w:tc>
      </w:tr>
      <w:tr w:rsidR="004876DE" w:rsidRPr="001E4434" w14:paraId="3EEF5F39" w14:textId="77777777" w:rsidTr="00623E80">
        <w:tc>
          <w:tcPr>
            <w:tcW w:w="3085" w:type="dxa"/>
          </w:tcPr>
          <w:p w14:paraId="2B8C3592" w14:textId="77777777" w:rsidR="004876DE" w:rsidRPr="001E4434" w:rsidRDefault="004876DE" w:rsidP="004876DE">
            <w:r w:rsidRPr="001E4434">
              <w:t>1</w:t>
            </w:r>
          </w:p>
        </w:tc>
        <w:tc>
          <w:tcPr>
            <w:tcW w:w="1418" w:type="dxa"/>
          </w:tcPr>
          <w:p w14:paraId="3CEFECD1" w14:textId="77777777" w:rsidR="004876DE" w:rsidRPr="001E4434" w:rsidRDefault="004876DE" w:rsidP="004876DE">
            <w:pPr>
              <w:jc w:val="center"/>
            </w:pPr>
            <w:r w:rsidRPr="001E4434">
              <w:t>165/37,711</w:t>
            </w:r>
          </w:p>
        </w:tc>
        <w:tc>
          <w:tcPr>
            <w:tcW w:w="1275" w:type="dxa"/>
          </w:tcPr>
          <w:p w14:paraId="5B5CF267" w14:textId="77777777" w:rsidR="004876DE" w:rsidRPr="001E4434" w:rsidRDefault="004876DE" w:rsidP="004876DE">
            <w:pPr>
              <w:jc w:val="center"/>
            </w:pPr>
            <w:r w:rsidRPr="001E4434">
              <w:t>1.00</w:t>
            </w:r>
          </w:p>
        </w:tc>
        <w:tc>
          <w:tcPr>
            <w:tcW w:w="1418" w:type="dxa"/>
          </w:tcPr>
          <w:p w14:paraId="17CC4983" w14:textId="77777777" w:rsidR="004876DE" w:rsidRPr="001E4434" w:rsidRDefault="004876DE" w:rsidP="004876DE">
            <w:r w:rsidRPr="001E4434">
              <w:t>249/22,319</w:t>
            </w:r>
          </w:p>
        </w:tc>
        <w:tc>
          <w:tcPr>
            <w:tcW w:w="1843" w:type="dxa"/>
          </w:tcPr>
          <w:p w14:paraId="132CF63E" w14:textId="77777777" w:rsidR="004876DE" w:rsidRPr="001E4434" w:rsidRDefault="004876DE" w:rsidP="004876DE">
            <w:pPr>
              <w:jc w:val="center"/>
            </w:pPr>
            <w:r w:rsidRPr="001E4434">
              <w:t>1.00</w:t>
            </w:r>
          </w:p>
        </w:tc>
      </w:tr>
      <w:tr w:rsidR="004876DE" w:rsidRPr="001E4434" w14:paraId="794ECB05" w14:textId="77777777" w:rsidTr="00623E80">
        <w:tc>
          <w:tcPr>
            <w:tcW w:w="3085" w:type="dxa"/>
          </w:tcPr>
          <w:p w14:paraId="0024D81D" w14:textId="77777777" w:rsidR="004876DE" w:rsidRPr="001E4434" w:rsidRDefault="004876DE" w:rsidP="004876DE">
            <w:r w:rsidRPr="001E4434">
              <w:t>2</w:t>
            </w:r>
          </w:p>
        </w:tc>
        <w:tc>
          <w:tcPr>
            <w:tcW w:w="1418" w:type="dxa"/>
          </w:tcPr>
          <w:p w14:paraId="2083922D" w14:textId="77777777" w:rsidR="004876DE" w:rsidRPr="001E4434" w:rsidRDefault="004876DE" w:rsidP="004876DE">
            <w:pPr>
              <w:jc w:val="center"/>
            </w:pPr>
            <w:r w:rsidRPr="001E4434">
              <w:t>140/38,473</w:t>
            </w:r>
          </w:p>
        </w:tc>
        <w:tc>
          <w:tcPr>
            <w:tcW w:w="1275" w:type="dxa"/>
          </w:tcPr>
          <w:p w14:paraId="728B8051" w14:textId="77777777" w:rsidR="004876DE" w:rsidRPr="001E4434" w:rsidRDefault="004876DE" w:rsidP="004876DE">
            <w:pPr>
              <w:jc w:val="center"/>
            </w:pPr>
            <w:r w:rsidRPr="001E4434">
              <w:t>1.07</w:t>
            </w:r>
          </w:p>
          <w:p w14:paraId="6CC6A5F3" w14:textId="77777777" w:rsidR="004876DE" w:rsidRPr="001E4434" w:rsidRDefault="004876DE" w:rsidP="004876DE">
            <w:pPr>
              <w:jc w:val="center"/>
            </w:pPr>
            <w:r w:rsidRPr="001E4434">
              <w:t>0.85, 1.34</w:t>
            </w:r>
          </w:p>
        </w:tc>
        <w:tc>
          <w:tcPr>
            <w:tcW w:w="1418" w:type="dxa"/>
          </w:tcPr>
          <w:p w14:paraId="1BD9454E" w14:textId="77777777" w:rsidR="004876DE" w:rsidRPr="001E4434" w:rsidRDefault="004876DE" w:rsidP="004876DE">
            <w:r w:rsidRPr="001E4434">
              <w:t>247/23,253</w:t>
            </w:r>
          </w:p>
        </w:tc>
        <w:tc>
          <w:tcPr>
            <w:tcW w:w="1843" w:type="dxa"/>
          </w:tcPr>
          <w:p w14:paraId="794475B5" w14:textId="77777777" w:rsidR="004876DE" w:rsidRPr="001E4434" w:rsidRDefault="004876DE" w:rsidP="004876DE">
            <w:pPr>
              <w:jc w:val="center"/>
            </w:pPr>
            <w:r w:rsidRPr="001E4434">
              <w:t>1.07</w:t>
            </w:r>
          </w:p>
          <w:p w14:paraId="52649FAF" w14:textId="77777777" w:rsidR="004876DE" w:rsidRPr="001E4434" w:rsidRDefault="004876DE" w:rsidP="004876DE">
            <w:pPr>
              <w:jc w:val="center"/>
            </w:pPr>
            <w:r w:rsidRPr="001E4434">
              <w:t>0.90, 1.28</w:t>
            </w:r>
          </w:p>
        </w:tc>
      </w:tr>
      <w:tr w:rsidR="004876DE" w:rsidRPr="001E4434" w14:paraId="1D641C21" w14:textId="77777777" w:rsidTr="00623E80">
        <w:tc>
          <w:tcPr>
            <w:tcW w:w="3085" w:type="dxa"/>
          </w:tcPr>
          <w:p w14:paraId="5ECF85D6" w14:textId="77777777" w:rsidR="004876DE" w:rsidRPr="001E4434" w:rsidRDefault="004876DE" w:rsidP="004876DE">
            <w:r w:rsidRPr="001E4434">
              <w:t>3</w:t>
            </w:r>
          </w:p>
        </w:tc>
        <w:tc>
          <w:tcPr>
            <w:tcW w:w="1418" w:type="dxa"/>
          </w:tcPr>
          <w:p w14:paraId="5A4E48DE" w14:textId="77777777" w:rsidR="004876DE" w:rsidRPr="001E4434" w:rsidRDefault="004876DE" w:rsidP="004876DE">
            <w:pPr>
              <w:jc w:val="center"/>
            </w:pPr>
            <w:r w:rsidRPr="001E4434">
              <w:t>104/39,144</w:t>
            </w:r>
          </w:p>
        </w:tc>
        <w:tc>
          <w:tcPr>
            <w:tcW w:w="1275" w:type="dxa"/>
          </w:tcPr>
          <w:p w14:paraId="084E5C98" w14:textId="77777777" w:rsidR="004876DE" w:rsidRPr="001E4434" w:rsidRDefault="004876DE" w:rsidP="004876DE">
            <w:pPr>
              <w:jc w:val="center"/>
            </w:pPr>
            <w:r w:rsidRPr="001E4434">
              <w:t>0.92</w:t>
            </w:r>
          </w:p>
          <w:p w14:paraId="4142F4EE" w14:textId="77777777" w:rsidR="004876DE" w:rsidRPr="001E4434" w:rsidRDefault="004876DE" w:rsidP="004876DE">
            <w:pPr>
              <w:jc w:val="center"/>
            </w:pPr>
            <w:r w:rsidRPr="001E4434">
              <w:t>0.72, 1.18</w:t>
            </w:r>
          </w:p>
        </w:tc>
        <w:tc>
          <w:tcPr>
            <w:tcW w:w="1418" w:type="dxa"/>
          </w:tcPr>
          <w:p w14:paraId="40BB33C4" w14:textId="77777777" w:rsidR="004876DE" w:rsidRPr="001E4434" w:rsidRDefault="004876DE" w:rsidP="004876DE">
            <w:r w:rsidRPr="001E4434">
              <w:t>193/23.762</w:t>
            </w:r>
          </w:p>
        </w:tc>
        <w:tc>
          <w:tcPr>
            <w:tcW w:w="1843" w:type="dxa"/>
          </w:tcPr>
          <w:p w14:paraId="68BDAFDB" w14:textId="77777777" w:rsidR="004876DE" w:rsidRPr="001E4434" w:rsidRDefault="004876DE" w:rsidP="004876DE">
            <w:pPr>
              <w:jc w:val="center"/>
            </w:pPr>
            <w:r w:rsidRPr="001E4434">
              <w:t>0.91</w:t>
            </w:r>
          </w:p>
          <w:p w14:paraId="5010539A" w14:textId="77777777" w:rsidR="004876DE" w:rsidRPr="001E4434" w:rsidRDefault="004876DE" w:rsidP="004876DE">
            <w:pPr>
              <w:jc w:val="center"/>
            </w:pPr>
            <w:r w:rsidRPr="001E4434">
              <w:t>0.75, 1.10</w:t>
            </w:r>
          </w:p>
        </w:tc>
      </w:tr>
      <w:tr w:rsidR="004876DE" w:rsidRPr="001E4434" w14:paraId="4D3AF5A1" w14:textId="77777777" w:rsidTr="00623E80">
        <w:tc>
          <w:tcPr>
            <w:tcW w:w="3085" w:type="dxa"/>
          </w:tcPr>
          <w:p w14:paraId="2497E805" w14:textId="77777777" w:rsidR="004876DE" w:rsidRPr="001E4434" w:rsidRDefault="004876DE" w:rsidP="004876DE">
            <w:r w:rsidRPr="001E4434">
              <w:t>4</w:t>
            </w:r>
          </w:p>
        </w:tc>
        <w:tc>
          <w:tcPr>
            <w:tcW w:w="1418" w:type="dxa"/>
          </w:tcPr>
          <w:p w14:paraId="72ACCCF9" w14:textId="77777777" w:rsidR="004876DE" w:rsidRPr="001E4434" w:rsidRDefault="004876DE" w:rsidP="004876DE">
            <w:pPr>
              <w:jc w:val="center"/>
            </w:pPr>
            <w:r w:rsidRPr="001E4434">
              <w:t>82/39,019</w:t>
            </w:r>
          </w:p>
        </w:tc>
        <w:tc>
          <w:tcPr>
            <w:tcW w:w="1275" w:type="dxa"/>
          </w:tcPr>
          <w:p w14:paraId="6A405F65" w14:textId="77777777" w:rsidR="004876DE" w:rsidRPr="001E4434" w:rsidRDefault="004876DE" w:rsidP="004876DE">
            <w:pPr>
              <w:jc w:val="center"/>
            </w:pPr>
            <w:r w:rsidRPr="001E4434">
              <w:t>0.92</w:t>
            </w:r>
          </w:p>
          <w:p w14:paraId="4298981B" w14:textId="77777777" w:rsidR="004876DE" w:rsidRPr="001E4434" w:rsidRDefault="004876DE" w:rsidP="004876DE">
            <w:pPr>
              <w:jc w:val="center"/>
            </w:pPr>
            <w:r w:rsidRPr="001E4434">
              <w:t>0.69, 1.21</w:t>
            </w:r>
          </w:p>
        </w:tc>
        <w:tc>
          <w:tcPr>
            <w:tcW w:w="1418" w:type="dxa"/>
          </w:tcPr>
          <w:p w14:paraId="73102BA8" w14:textId="77777777" w:rsidR="004876DE" w:rsidRPr="001E4434" w:rsidRDefault="004876DE" w:rsidP="004876DE">
            <w:r w:rsidRPr="001E4434">
              <w:t>172/24,495</w:t>
            </w:r>
          </w:p>
        </w:tc>
        <w:tc>
          <w:tcPr>
            <w:tcW w:w="1843" w:type="dxa"/>
          </w:tcPr>
          <w:p w14:paraId="4E67C2CB" w14:textId="77777777" w:rsidR="004876DE" w:rsidRPr="001E4434" w:rsidRDefault="004876DE" w:rsidP="004876DE">
            <w:pPr>
              <w:jc w:val="center"/>
            </w:pPr>
            <w:r w:rsidRPr="001E4434">
              <w:t>0.87</w:t>
            </w:r>
          </w:p>
          <w:p w14:paraId="7DA8BBD6" w14:textId="77777777" w:rsidR="004876DE" w:rsidRPr="001E4434" w:rsidRDefault="004876DE" w:rsidP="004876DE">
            <w:pPr>
              <w:jc w:val="center"/>
            </w:pPr>
            <w:r w:rsidRPr="001E4434">
              <w:t>0.71, 1.07</w:t>
            </w:r>
          </w:p>
        </w:tc>
      </w:tr>
      <w:tr w:rsidR="004876DE" w:rsidRPr="001E4434" w14:paraId="12E9D885" w14:textId="77777777" w:rsidTr="00623E80">
        <w:tc>
          <w:tcPr>
            <w:tcW w:w="3085" w:type="dxa"/>
          </w:tcPr>
          <w:p w14:paraId="69EE091D" w14:textId="77777777" w:rsidR="004876DE" w:rsidRPr="001E4434" w:rsidRDefault="004876DE" w:rsidP="004876DE">
            <w:r w:rsidRPr="001E4434">
              <w:t>5</w:t>
            </w:r>
          </w:p>
        </w:tc>
        <w:tc>
          <w:tcPr>
            <w:tcW w:w="1418" w:type="dxa"/>
          </w:tcPr>
          <w:p w14:paraId="6BE07F64" w14:textId="77777777" w:rsidR="004876DE" w:rsidRPr="001E4434" w:rsidRDefault="004876DE" w:rsidP="004876DE">
            <w:pPr>
              <w:jc w:val="center"/>
            </w:pPr>
            <w:r w:rsidRPr="001E4434">
              <w:t>76/39,151</w:t>
            </w:r>
          </w:p>
        </w:tc>
        <w:tc>
          <w:tcPr>
            <w:tcW w:w="1275" w:type="dxa"/>
          </w:tcPr>
          <w:p w14:paraId="1E8401B6" w14:textId="77777777" w:rsidR="004876DE" w:rsidRPr="001E4434" w:rsidRDefault="004876DE" w:rsidP="004876DE">
            <w:pPr>
              <w:jc w:val="center"/>
            </w:pPr>
            <w:r w:rsidRPr="001E4434">
              <w:t>1.13</w:t>
            </w:r>
          </w:p>
          <w:p w14:paraId="494269A0" w14:textId="77777777" w:rsidR="004876DE" w:rsidRPr="001E4434" w:rsidRDefault="004876DE" w:rsidP="004876DE">
            <w:pPr>
              <w:jc w:val="center"/>
            </w:pPr>
            <w:r w:rsidRPr="001E4434">
              <w:t xml:space="preserve"> 0.84, 1.53</w:t>
            </w:r>
          </w:p>
        </w:tc>
        <w:tc>
          <w:tcPr>
            <w:tcW w:w="1418" w:type="dxa"/>
          </w:tcPr>
          <w:p w14:paraId="13DAF60B" w14:textId="77777777" w:rsidR="004876DE" w:rsidRPr="001E4434" w:rsidRDefault="004876DE" w:rsidP="004876DE">
            <w:r w:rsidRPr="001E4434">
              <w:t>143/24,925</w:t>
            </w:r>
          </w:p>
        </w:tc>
        <w:tc>
          <w:tcPr>
            <w:tcW w:w="1843" w:type="dxa"/>
          </w:tcPr>
          <w:p w14:paraId="521DD272" w14:textId="77777777" w:rsidR="004876DE" w:rsidRPr="001E4434" w:rsidRDefault="004876DE" w:rsidP="004876DE">
            <w:pPr>
              <w:jc w:val="center"/>
            </w:pPr>
            <w:r w:rsidRPr="001E4434">
              <w:t>0.83</w:t>
            </w:r>
          </w:p>
          <w:p w14:paraId="5D1F4012" w14:textId="77777777" w:rsidR="004876DE" w:rsidRPr="001E4434" w:rsidRDefault="004876DE" w:rsidP="004876DE">
            <w:pPr>
              <w:jc w:val="center"/>
            </w:pPr>
            <w:r w:rsidRPr="001E4434">
              <w:t>0.66, 1.03</w:t>
            </w:r>
          </w:p>
        </w:tc>
      </w:tr>
      <w:tr w:rsidR="00623E80" w:rsidRPr="001E4434" w14:paraId="34CD1A65" w14:textId="77777777" w:rsidTr="00623E80">
        <w:tc>
          <w:tcPr>
            <w:tcW w:w="3085" w:type="dxa"/>
          </w:tcPr>
          <w:p w14:paraId="302421F6" w14:textId="4F40E777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537A452" w14:textId="77777777" w:rsidR="00623E80" w:rsidRPr="001E4434" w:rsidRDefault="00623E80" w:rsidP="00623E80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72A7C257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99</w:t>
            </w:r>
          </w:p>
        </w:tc>
        <w:tc>
          <w:tcPr>
            <w:tcW w:w="1418" w:type="dxa"/>
          </w:tcPr>
          <w:p w14:paraId="28D77AD1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843" w:type="dxa"/>
          </w:tcPr>
          <w:p w14:paraId="6D8F7D76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02</w:t>
            </w:r>
          </w:p>
        </w:tc>
      </w:tr>
      <w:tr w:rsidR="00623E80" w:rsidRPr="001E4434" w14:paraId="4912CC9B" w14:textId="77777777" w:rsidTr="00623E80">
        <w:tc>
          <w:tcPr>
            <w:tcW w:w="3085" w:type="dxa"/>
          </w:tcPr>
          <w:p w14:paraId="3B7A585A" w14:textId="62159019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, continuous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5F9C4F5B" w14:textId="77777777" w:rsidR="00623E80" w:rsidRPr="001E4434" w:rsidRDefault="00623E80" w:rsidP="00623E80">
            <w:pPr>
              <w:jc w:val="center"/>
              <w:rPr>
                <w:i/>
              </w:rPr>
            </w:pPr>
          </w:p>
        </w:tc>
        <w:tc>
          <w:tcPr>
            <w:tcW w:w="1275" w:type="dxa"/>
          </w:tcPr>
          <w:p w14:paraId="0A9D4E06" w14:textId="595E8128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66</w:t>
            </w:r>
          </w:p>
        </w:tc>
        <w:tc>
          <w:tcPr>
            <w:tcW w:w="1418" w:type="dxa"/>
          </w:tcPr>
          <w:p w14:paraId="4FC6E83D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843" w:type="dxa"/>
          </w:tcPr>
          <w:p w14:paraId="1CC83E82" w14:textId="49DCA264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01</w:t>
            </w:r>
          </w:p>
        </w:tc>
      </w:tr>
    </w:tbl>
    <w:p w14:paraId="4965299A" w14:textId="77777777" w:rsidR="008C74D6" w:rsidRPr="001E4434" w:rsidRDefault="004B0708" w:rsidP="008C74D6">
      <w:r w:rsidRPr="001E4434">
        <w:rPr>
          <w:vertAlign w:val="superscript"/>
        </w:rPr>
        <w:t>a</w:t>
      </w:r>
      <w:r w:rsidR="008C74D6" w:rsidRPr="001E4434">
        <w:t>Adjusted for age, season, diet method version, total energy intake, leisure time physical activity, smoking, alcohol intake, education, and baseline BMI</w:t>
      </w:r>
    </w:p>
    <w:p w14:paraId="313DF008" w14:textId="67D086D7" w:rsidR="008C74D6" w:rsidRPr="001E4434" w:rsidRDefault="00A54B63" w:rsidP="001A659A">
      <w:r w:rsidRPr="001E4434">
        <w:rPr>
          <w:vertAlign w:val="superscript"/>
        </w:rPr>
        <w:t>b</w:t>
      </w:r>
      <w:r w:rsidRPr="001E4434">
        <w:t>P-trend per unit of the pattern factor</w:t>
      </w:r>
    </w:p>
    <w:p w14:paraId="302E31BB" w14:textId="77777777" w:rsidR="008C74D6" w:rsidRPr="001E4434" w:rsidRDefault="008C74D6" w:rsidP="001A659A"/>
    <w:p w14:paraId="7736B011" w14:textId="77777777" w:rsidR="008C74D6" w:rsidRPr="001E4434" w:rsidRDefault="008C74D6" w:rsidP="001A659A"/>
    <w:p w14:paraId="080D73EA" w14:textId="77777777" w:rsidR="008C74D6" w:rsidRPr="001E4434" w:rsidRDefault="008C74D6" w:rsidP="001A659A"/>
    <w:p w14:paraId="51302C45" w14:textId="77777777" w:rsidR="008C74D6" w:rsidRPr="001E4434" w:rsidRDefault="008C74D6" w:rsidP="008C74D6">
      <w:r w:rsidRPr="001E4434">
        <w:lastRenderedPageBreak/>
        <w:t>Table 4. Hazard ratios of stroke across quintiles of data driven dietary patterns in 12,456 women and 8,031 men from the Malmö Diet and Cancer cohort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276"/>
        <w:gridCol w:w="1417"/>
        <w:gridCol w:w="1985"/>
      </w:tblGrid>
      <w:tr w:rsidR="008C74D6" w:rsidRPr="001E4434" w14:paraId="337B0232" w14:textId="77777777" w:rsidTr="00623E80">
        <w:tc>
          <w:tcPr>
            <w:tcW w:w="2943" w:type="dxa"/>
            <w:vMerge w:val="restart"/>
            <w:tcBorders>
              <w:left w:val="nil"/>
              <w:right w:val="nil"/>
            </w:tcBorders>
          </w:tcPr>
          <w:p w14:paraId="401F293C" w14:textId="77777777" w:rsidR="008C74D6" w:rsidRPr="001E4434" w:rsidRDefault="008C74D6" w:rsidP="00CB272B">
            <w:r w:rsidRPr="001E4434">
              <w:t>Quintiles of dietary patterns</w:t>
            </w: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7DB84B" w14:textId="77777777" w:rsidR="008C74D6" w:rsidRPr="001E4434" w:rsidRDefault="008C74D6" w:rsidP="00CB272B">
            <w:pPr>
              <w:jc w:val="center"/>
            </w:pPr>
            <w:r w:rsidRPr="001E4434">
              <w:t>women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13D264" w14:textId="77777777" w:rsidR="008C74D6" w:rsidRPr="001E4434" w:rsidRDefault="008C74D6" w:rsidP="00CB272B">
            <w:pPr>
              <w:jc w:val="center"/>
            </w:pPr>
            <w:r w:rsidRPr="001E4434">
              <w:t>men</w:t>
            </w:r>
          </w:p>
        </w:tc>
      </w:tr>
      <w:tr w:rsidR="008C74D6" w:rsidRPr="001E4434" w14:paraId="7D3AE9C0" w14:textId="77777777" w:rsidTr="00623E80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101707" w14:textId="77777777" w:rsidR="008C74D6" w:rsidRPr="001E4434" w:rsidRDefault="008C74D6" w:rsidP="00CB272B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0195F" w14:textId="77777777" w:rsidR="008C74D6" w:rsidRPr="001E4434" w:rsidRDefault="008C74D6" w:rsidP="00CB272B">
            <w:r w:rsidRPr="001E4434">
              <w:t>cases/</w:t>
            </w:r>
          </w:p>
          <w:p w14:paraId="68EA2355" w14:textId="77777777" w:rsidR="008C74D6" w:rsidRPr="001E4434" w:rsidRDefault="008C74D6" w:rsidP="00CB272B">
            <w:r w:rsidRPr="001E4434">
              <w:t>person 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A5B34" w14:textId="77777777" w:rsidR="008C74D6" w:rsidRPr="001E4434" w:rsidRDefault="008C74D6" w:rsidP="00CB272B">
            <w:pPr>
              <w:jc w:val="center"/>
            </w:pPr>
            <w:r w:rsidRPr="001E4434">
              <w:t>HR</w:t>
            </w:r>
          </w:p>
          <w:p w14:paraId="1A69C63D" w14:textId="77777777" w:rsidR="008C74D6" w:rsidRPr="001E4434" w:rsidRDefault="008C74D6" w:rsidP="00CB272B">
            <w:pPr>
              <w:jc w:val="center"/>
            </w:pPr>
            <w:r w:rsidRPr="001E4434">
              <w:t>with 95% C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DECF" w14:textId="77777777" w:rsidR="008C74D6" w:rsidRPr="001E4434" w:rsidRDefault="008C74D6" w:rsidP="00CB272B">
            <w:r w:rsidRPr="001E4434">
              <w:t>cases/</w:t>
            </w:r>
          </w:p>
          <w:p w14:paraId="41FEA46F" w14:textId="77777777" w:rsidR="008C74D6" w:rsidRPr="001E4434" w:rsidRDefault="008C74D6" w:rsidP="00CB272B">
            <w:r w:rsidRPr="001E4434">
              <w:t>person y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0C1E" w14:textId="77777777" w:rsidR="008C74D6" w:rsidRPr="001E4434" w:rsidRDefault="008C74D6" w:rsidP="00CB272B">
            <w:pPr>
              <w:jc w:val="center"/>
            </w:pPr>
            <w:r w:rsidRPr="001E4434">
              <w:t>HR</w:t>
            </w:r>
          </w:p>
          <w:p w14:paraId="0098B3EB" w14:textId="77777777" w:rsidR="008C74D6" w:rsidRPr="001E4434" w:rsidRDefault="008C74D6" w:rsidP="00CB272B">
            <w:pPr>
              <w:jc w:val="center"/>
            </w:pPr>
            <w:r w:rsidRPr="001E4434">
              <w:t>with 95% CIs</w:t>
            </w:r>
          </w:p>
        </w:tc>
      </w:tr>
      <w:tr w:rsidR="008C74D6" w:rsidRPr="001E4434" w14:paraId="6CD55473" w14:textId="77777777" w:rsidTr="00623E80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8267179" w14:textId="77777777" w:rsidR="008C74D6" w:rsidRPr="001E4434" w:rsidRDefault="008C74D6" w:rsidP="00CB272B">
            <w:r w:rsidRPr="001E4434">
              <w:t>Health consciou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5DC0499" w14:textId="77777777" w:rsidR="008C74D6" w:rsidRPr="001E4434" w:rsidRDefault="008C74D6" w:rsidP="00CB272B"/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4A95305" w14:textId="77777777" w:rsidR="008C74D6" w:rsidRPr="001E4434" w:rsidRDefault="008C74D6" w:rsidP="00CB272B"/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EE2E72C" w14:textId="77777777" w:rsidR="008C74D6" w:rsidRPr="001E4434" w:rsidRDefault="008C74D6" w:rsidP="00CB272B"/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1CB3C4F" w14:textId="77777777" w:rsidR="008C74D6" w:rsidRPr="001E4434" w:rsidRDefault="008C74D6" w:rsidP="00CB272B"/>
        </w:tc>
      </w:tr>
      <w:tr w:rsidR="008C74D6" w:rsidRPr="001E4434" w14:paraId="2815E53E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15B0FF" w14:textId="77777777" w:rsidR="008C74D6" w:rsidRPr="001E4434" w:rsidRDefault="008C74D6" w:rsidP="00CB272B">
            <w:r w:rsidRPr="001E4434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402BA" w14:textId="77777777" w:rsidR="008C74D6" w:rsidRPr="001E4434" w:rsidRDefault="008C74D6" w:rsidP="00CB272B">
            <w:r w:rsidRPr="001E4434">
              <w:t>138/37,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9561C" w14:textId="77777777" w:rsidR="008C74D6" w:rsidRPr="001E4434" w:rsidRDefault="008C74D6" w:rsidP="00CB272B">
            <w:pPr>
              <w:jc w:val="center"/>
            </w:pPr>
            <w:r w:rsidRPr="001E4434">
              <w:t xml:space="preserve"> 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96763" w14:textId="77777777" w:rsidR="008C74D6" w:rsidRPr="001E4434" w:rsidRDefault="008C74D6" w:rsidP="00CB272B">
            <w:r w:rsidRPr="001E4434">
              <w:t>156/23,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FF424" w14:textId="77777777" w:rsidR="008C74D6" w:rsidRPr="001E4434" w:rsidRDefault="008C74D6" w:rsidP="00CB272B">
            <w:pPr>
              <w:jc w:val="center"/>
            </w:pPr>
            <w:r w:rsidRPr="001E4434">
              <w:t>1.00</w:t>
            </w:r>
          </w:p>
        </w:tc>
      </w:tr>
      <w:tr w:rsidR="008C74D6" w:rsidRPr="001E4434" w14:paraId="67379606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B083F08" w14:textId="77777777" w:rsidR="008C74D6" w:rsidRPr="001E4434" w:rsidRDefault="008C74D6" w:rsidP="00CB272B">
            <w:r w:rsidRPr="001E4434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708FF" w14:textId="77777777" w:rsidR="008C74D6" w:rsidRPr="001E4434" w:rsidRDefault="008C74D6" w:rsidP="00CB272B">
            <w:r w:rsidRPr="001E4434">
              <w:t>145/38,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0F87A" w14:textId="77777777" w:rsidR="008C74D6" w:rsidRPr="001E4434" w:rsidRDefault="008C74D6" w:rsidP="00CB272B">
            <w:pPr>
              <w:jc w:val="center"/>
            </w:pPr>
            <w:r w:rsidRPr="001E4434">
              <w:t xml:space="preserve"> 1.02</w:t>
            </w:r>
          </w:p>
          <w:p w14:paraId="50D931FE" w14:textId="77777777" w:rsidR="008C74D6" w:rsidRPr="001E4434" w:rsidRDefault="008C74D6" w:rsidP="00CB272B">
            <w:pPr>
              <w:jc w:val="center"/>
            </w:pPr>
            <w:r w:rsidRPr="001E4434">
              <w:t>0.81, 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FB6AA" w14:textId="77777777" w:rsidR="008C74D6" w:rsidRPr="001E4434" w:rsidRDefault="008C74D6" w:rsidP="00CB272B">
            <w:r w:rsidRPr="001E4434">
              <w:t>142/23,8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EF65FB" w14:textId="77777777" w:rsidR="008C74D6" w:rsidRPr="001E4434" w:rsidRDefault="008C74D6" w:rsidP="00CB272B">
            <w:pPr>
              <w:jc w:val="center"/>
            </w:pPr>
            <w:r w:rsidRPr="001E4434">
              <w:t>0.83</w:t>
            </w:r>
          </w:p>
          <w:p w14:paraId="1428404D" w14:textId="77777777" w:rsidR="008C74D6" w:rsidRPr="001E4434" w:rsidRDefault="008C74D6" w:rsidP="00CB272B">
            <w:pPr>
              <w:jc w:val="center"/>
            </w:pPr>
            <w:r w:rsidRPr="001E4434">
              <w:t xml:space="preserve"> 0.66, 1.04</w:t>
            </w:r>
          </w:p>
        </w:tc>
      </w:tr>
      <w:tr w:rsidR="008C74D6" w:rsidRPr="001E4434" w14:paraId="6ACB1F6F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A834C07" w14:textId="77777777" w:rsidR="008C74D6" w:rsidRPr="001E4434" w:rsidRDefault="008C74D6" w:rsidP="00CB272B">
            <w:r w:rsidRPr="001E44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89F4D" w14:textId="77777777" w:rsidR="008C74D6" w:rsidRPr="001E4434" w:rsidRDefault="008C74D6" w:rsidP="00CB272B">
            <w:r w:rsidRPr="001E4434">
              <w:t>130/38,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D4495B" w14:textId="77777777" w:rsidR="008C74D6" w:rsidRPr="001E4434" w:rsidRDefault="008C74D6" w:rsidP="00CB272B">
            <w:pPr>
              <w:jc w:val="center"/>
            </w:pPr>
            <w:r w:rsidRPr="001E4434">
              <w:t>0.92</w:t>
            </w:r>
          </w:p>
          <w:p w14:paraId="660EEF9D" w14:textId="77777777" w:rsidR="008C74D6" w:rsidRPr="001E4434" w:rsidRDefault="008C74D6" w:rsidP="00CB272B">
            <w:pPr>
              <w:jc w:val="center"/>
            </w:pPr>
            <w:r w:rsidRPr="001E4434">
              <w:t xml:space="preserve"> 0.72,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0B45C8" w14:textId="77777777" w:rsidR="008C74D6" w:rsidRPr="001E4434" w:rsidRDefault="008C74D6" w:rsidP="00CB272B">
            <w:r w:rsidRPr="001E4434">
              <w:t>125/24,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80EB23" w14:textId="77777777" w:rsidR="008C74D6" w:rsidRPr="001E4434" w:rsidRDefault="008C74D6" w:rsidP="00CB272B">
            <w:pPr>
              <w:jc w:val="center"/>
            </w:pPr>
            <w:r w:rsidRPr="001E4434">
              <w:t>0.72</w:t>
            </w:r>
          </w:p>
          <w:p w14:paraId="41C9839E" w14:textId="77777777" w:rsidR="008C74D6" w:rsidRPr="001E4434" w:rsidRDefault="008C74D6" w:rsidP="00CB272B">
            <w:pPr>
              <w:jc w:val="center"/>
            </w:pPr>
            <w:r w:rsidRPr="001E4434">
              <w:t xml:space="preserve"> 0.56, 0.91</w:t>
            </w:r>
          </w:p>
        </w:tc>
      </w:tr>
      <w:tr w:rsidR="008C74D6" w:rsidRPr="001E4434" w14:paraId="5B7BFDBB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D81D9C4" w14:textId="77777777" w:rsidR="008C74D6" w:rsidRPr="001E4434" w:rsidRDefault="008C74D6" w:rsidP="00CB272B">
            <w:r w:rsidRPr="001E4434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BF22B" w14:textId="77777777" w:rsidR="008C74D6" w:rsidRPr="001E4434" w:rsidRDefault="008C74D6" w:rsidP="00CB272B">
            <w:r w:rsidRPr="001E4434">
              <w:t>121/39,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63DC8" w14:textId="77777777" w:rsidR="008C74D6" w:rsidRPr="001E4434" w:rsidRDefault="008C74D6" w:rsidP="00CB272B">
            <w:pPr>
              <w:jc w:val="center"/>
            </w:pPr>
            <w:r w:rsidRPr="001E4434">
              <w:t>0.88</w:t>
            </w:r>
          </w:p>
          <w:p w14:paraId="6E0CD32E" w14:textId="77777777" w:rsidR="008C74D6" w:rsidRPr="001E4434" w:rsidRDefault="008C74D6" w:rsidP="00CB272B">
            <w:pPr>
              <w:jc w:val="center"/>
            </w:pPr>
            <w:r w:rsidRPr="001E4434">
              <w:t xml:space="preserve"> 0.68,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0E8E62" w14:textId="77777777" w:rsidR="008C74D6" w:rsidRPr="001E4434" w:rsidRDefault="008C74D6" w:rsidP="00CB272B">
            <w:r w:rsidRPr="001E4434">
              <w:t>123/24,2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793D6A" w14:textId="77777777" w:rsidR="008C74D6" w:rsidRPr="001E4434" w:rsidRDefault="008C74D6" w:rsidP="00CB272B">
            <w:pPr>
              <w:jc w:val="center"/>
            </w:pPr>
            <w:r w:rsidRPr="001E4434">
              <w:t>0.70</w:t>
            </w:r>
          </w:p>
          <w:p w14:paraId="7035D011" w14:textId="77777777" w:rsidR="008C74D6" w:rsidRPr="001E4434" w:rsidRDefault="008C74D6" w:rsidP="00CB272B">
            <w:pPr>
              <w:jc w:val="center"/>
            </w:pPr>
            <w:r w:rsidRPr="001E4434">
              <w:t xml:space="preserve"> 0.55, 0.89</w:t>
            </w:r>
          </w:p>
        </w:tc>
      </w:tr>
      <w:tr w:rsidR="008C74D6" w:rsidRPr="001E4434" w14:paraId="7577B76C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EC1DBF4" w14:textId="77777777" w:rsidR="008C74D6" w:rsidRPr="001E4434" w:rsidRDefault="008C74D6" w:rsidP="00CB272B">
            <w:r w:rsidRPr="001E4434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20047F" w14:textId="77777777" w:rsidR="008C74D6" w:rsidRPr="001E4434" w:rsidRDefault="008C74D6" w:rsidP="00CB272B">
            <w:r w:rsidRPr="001E4434">
              <w:t>131/39,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94259" w14:textId="77777777" w:rsidR="008C74D6" w:rsidRPr="001E4434" w:rsidRDefault="008C74D6" w:rsidP="00CB272B">
            <w:pPr>
              <w:jc w:val="center"/>
            </w:pPr>
            <w:r w:rsidRPr="001E4434">
              <w:t>0.96</w:t>
            </w:r>
          </w:p>
          <w:p w14:paraId="04530B61" w14:textId="77777777" w:rsidR="008C74D6" w:rsidRPr="001E4434" w:rsidRDefault="008C74D6" w:rsidP="00CB272B">
            <w:pPr>
              <w:jc w:val="center"/>
            </w:pPr>
            <w:r w:rsidRPr="001E4434">
              <w:t xml:space="preserve"> 0.75,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840D0" w14:textId="77777777" w:rsidR="008C74D6" w:rsidRPr="001E4434" w:rsidRDefault="008C74D6" w:rsidP="00CB272B">
            <w:r w:rsidRPr="001E4434">
              <w:t>121/24,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B245B" w14:textId="77777777" w:rsidR="008C74D6" w:rsidRPr="001E4434" w:rsidRDefault="008C74D6" w:rsidP="00CB272B">
            <w:pPr>
              <w:jc w:val="center"/>
            </w:pPr>
            <w:r w:rsidRPr="001E4434">
              <w:t>0.69</w:t>
            </w:r>
          </w:p>
          <w:p w14:paraId="6B7EAB1F" w14:textId="77777777" w:rsidR="008C74D6" w:rsidRPr="001E4434" w:rsidRDefault="008C74D6" w:rsidP="00CB272B">
            <w:pPr>
              <w:jc w:val="center"/>
            </w:pPr>
            <w:r w:rsidRPr="001E4434">
              <w:t xml:space="preserve"> 0.54, 0.88</w:t>
            </w:r>
          </w:p>
        </w:tc>
      </w:tr>
      <w:tr w:rsidR="008C74D6" w:rsidRPr="001E4434" w14:paraId="00E56745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CC4B17C" w14:textId="75A3B125" w:rsidR="008C74D6" w:rsidRPr="001E4434" w:rsidRDefault="008C74D6" w:rsidP="00CB272B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D74F3E" w:rsidRPr="001E4434">
              <w:rPr>
                <w:i/>
              </w:rPr>
              <w:t xml:space="preserve"> </w:t>
            </w:r>
            <w:r w:rsidR="00623E80" w:rsidRPr="001E4434">
              <w:rPr>
                <w:i/>
              </w:rPr>
              <w:t>across</w:t>
            </w:r>
            <w:r w:rsidR="00D74F3E" w:rsidRPr="001E4434">
              <w:rPr>
                <w:i/>
              </w:rPr>
              <w:t xml:space="preserve"> quintile</w:t>
            </w:r>
            <w:r w:rsidR="00623E80" w:rsidRPr="001E4434">
              <w:rPr>
                <w:i/>
              </w:rPr>
              <w:t>s</w:t>
            </w:r>
            <w:r w:rsidR="00453F27"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D99046" w14:textId="77777777" w:rsidR="008C74D6" w:rsidRPr="001E4434" w:rsidRDefault="008C74D6" w:rsidP="00CB272B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0D067" w14:textId="77777777" w:rsidR="008C74D6" w:rsidRPr="001E4434" w:rsidRDefault="008C74D6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7ECBE" w14:textId="77777777" w:rsidR="008C74D6" w:rsidRPr="001E4434" w:rsidRDefault="008C74D6" w:rsidP="00CB272B">
            <w:pPr>
              <w:jc w:val="center"/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D1E907" w14:textId="77777777" w:rsidR="008C74D6" w:rsidRPr="001E4434" w:rsidRDefault="008C74D6" w:rsidP="00CB272B">
            <w:pPr>
              <w:jc w:val="center"/>
              <w:rPr>
                <w:i/>
              </w:rPr>
            </w:pPr>
            <w:r w:rsidRPr="001E4434">
              <w:rPr>
                <w:i/>
              </w:rPr>
              <w:t>0.001</w:t>
            </w:r>
          </w:p>
        </w:tc>
      </w:tr>
      <w:tr w:rsidR="003714FE" w:rsidRPr="001E4434" w14:paraId="5DE210F3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2625C4A" w14:textId="76443471" w:rsidR="003714FE" w:rsidRPr="001E4434" w:rsidRDefault="003714FE" w:rsidP="003714FE">
            <w:pPr>
              <w:rPr>
                <w:i/>
              </w:rPr>
            </w:pPr>
            <w:r w:rsidRPr="001E4434">
              <w:rPr>
                <w:i/>
              </w:rPr>
              <w:t>P-trend</w:t>
            </w:r>
            <w:r w:rsidR="00623E80" w:rsidRPr="001E4434">
              <w:rPr>
                <w:i/>
              </w:rPr>
              <w:t>,</w:t>
            </w:r>
            <w:r w:rsidRPr="001E4434">
              <w:rPr>
                <w:i/>
              </w:rPr>
              <w:t xml:space="preserve"> continuous</w:t>
            </w:r>
            <w:r w:rsidR="00623E80" w:rsidRPr="001E4434">
              <w:rPr>
                <w:i/>
              </w:rPr>
              <w:t xml:space="preserve">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7B796B" w14:textId="77777777" w:rsidR="003714FE" w:rsidRPr="001E4434" w:rsidRDefault="003714FE" w:rsidP="003714FE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DE55A" w14:textId="188A09B3" w:rsidR="003714FE" w:rsidRPr="001E4434" w:rsidRDefault="003714FE" w:rsidP="003714FE">
            <w:pPr>
              <w:jc w:val="center"/>
              <w:rPr>
                <w:i/>
              </w:rPr>
            </w:pPr>
            <w:r w:rsidRPr="001E4434">
              <w:rPr>
                <w:i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45B54" w14:textId="77777777" w:rsidR="003714FE" w:rsidRPr="001E4434" w:rsidRDefault="003714FE" w:rsidP="003714FE">
            <w:pPr>
              <w:jc w:val="center"/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B070BE" w14:textId="4516B70A" w:rsidR="003714FE" w:rsidRPr="001E4434" w:rsidRDefault="009D4F7E" w:rsidP="003714FE">
            <w:pPr>
              <w:jc w:val="center"/>
              <w:rPr>
                <w:i/>
              </w:rPr>
            </w:pPr>
            <w:r w:rsidRPr="001E4434">
              <w:rPr>
                <w:i/>
              </w:rPr>
              <w:t>0.001</w:t>
            </w:r>
          </w:p>
        </w:tc>
      </w:tr>
      <w:tr w:rsidR="003714FE" w:rsidRPr="001E4434" w14:paraId="078A09CD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BB77E9B" w14:textId="77777777" w:rsidR="003714FE" w:rsidRPr="001E4434" w:rsidRDefault="003714FE" w:rsidP="003714FE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0F785" w14:textId="77777777" w:rsidR="003714FE" w:rsidRPr="001E4434" w:rsidRDefault="003714FE" w:rsidP="003714F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48E64" w14:textId="77777777" w:rsidR="003714FE" w:rsidRPr="001E4434" w:rsidRDefault="003714FE" w:rsidP="003714FE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793CF" w14:textId="77777777" w:rsidR="003714FE" w:rsidRPr="001E4434" w:rsidRDefault="003714FE" w:rsidP="003714F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E1AE1" w14:textId="77777777" w:rsidR="003714FE" w:rsidRPr="001E4434" w:rsidRDefault="003714FE" w:rsidP="003714FE">
            <w:pPr>
              <w:jc w:val="center"/>
            </w:pPr>
          </w:p>
        </w:tc>
      </w:tr>
      <w:tr w:rsidR="003714FE" w:rsidRPr="001E4434" w14:paraId="2D1A5869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5A6ABB4" w14:textId="3AAAB938" w:rsidR="003714FE" w:rsidRPr="001E4434" w:rsidRDefault="003714FE" w:rsidP="003714FE">
            <w:r w:rsidRPr="001E4434">
              <w:t>Low-fat produ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5F500" w14:textId="77777777" w:rsidR="003714FE" w:rsidRPr="001E4434" w:rsidRDefault="003714FE" w:rsidP="003714F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4EE52" w14:textId="77777777" w:rsidR="003714FE" w:rsidRPr="001E4434" w:rsidRDefault="003714FE" w:rsidP="003714FE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79A3B" w14:textId="77777777" w:rsidR="003714FE" w:rsidRPr="001E4434" w:rsidRDefault="003714FE" w:rsidP="003714F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48620" w14:textId="77777777" w:rsidR="003714FE" w:rsidRPr="001E4434" w:rsidRDefault="003714FE" w:rsidP="003714FE">
            <w:pPr>
              <w:jc w:val="center"/>
            </w:pPr>
          </w:p>
        </w:tc>
      </w:tr>
      <w:tr w:rsidR="003714FE" w:rsidRPr="001E4434" w14:paraId="6362748F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6BE855D" w14:textId="77777777" w:rsidR="003714FE" w:rsidRPr="001E4434" w:rsidRDefault="003714FE" w:rsidP="003714FE">
            <w:r w:rsidRPr="001E4434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F3D18" w14:textId="77777777" w:rsidR="003714FE" w:rsidRPr="001E4434" w:rsidRDefault="003714FE" w:rsidP="003714FE">
            <w:r w:rsidRPr="001E4434">
              <w:t>146/37,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78250" w14:textId="77777777" w:rsidR="003714FE" w:rsidRPr="001E4434" w:rsidRDefault="003714FE" w:rsidP="003714FE">
            <w:pPr>
              <w:jc w:val="center"/>
            </w:pPr>
            <w:r w:rsidRPr="001E4434"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EDA35" w14:textId="77777777" w:rsidR="003714FE" w:rsidRPr="001E4434" w:rsidRDefault="003714FE" w:rsidP="003714FE">
            <w:r w:rsidRPr="001E4434">
              <w:t>145/23,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5DE01" w14:textId="77777777" w:rsidR="003714FE" w:rsidRPr="001E4434" w:rsidRDefault="003714FE" w:rsidP="003714FE">
            <w:pPr>
              <w:jc w:val="center"/>
            </w:pPr>
            <w:r w:rsidRPr="001E4434">
              <w:t>1.00</w:t>
            </w:r>
          </w:p>
        </w:tc>
      </w:tr>
      <w:tr w:rsidR="003714FE" w:rsidRPr="001E4434" w14:paraId="757219FC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31E903D" w14:textId="77777777" w:rsidR="003714FE" w:rsidRPr="001E4434" w:rsidRDefault="003714FE" w:rsidP="003714FE">
            <w:r w:rsidRPr="001E4434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06719" w14:textId="77777777" w:rsidR="003714FE" w:rsidRPr="001E4434" w:rsidRDefault="003714FE" w:rsidP="003714FE">
            <w:r w:rsidRPr="001E4434">
              <w:t>132/38,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01C58" w14:textId="77777777" w:rsidR="003714FE" w:rsidRPr="001E4434" w:rsidRDefault="003714FE" w:rsidP="003714FE">
            <w:pPr>
              <w:jc w:val="center"/>
            </w:pPr>
            <w:r w:rsidRPr="001E4434">
              <w:t>0.94</w:t>
            </w:r>
          </w:p>
          <w:p w14:paraId="56DC5C3F" w14:textId="77777777" w:rsidR="003714FE" w:rsidRPr="001E4434" w:rsidRDefault="003714FE" w:rsidP="003714FE">
            <w:pPr>
              <w:jc w:val="center"/>
            </w:pPr>
            <w:r w:rsidRPr="001E4434">
              <w:t xml:space="preserve"> 0.74, 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BB586" w14:textId="77777777" w:rsidR="003714FE" w:rsidRPr="001E4434" w:rsidRDefault="003714FE" w:rsidP="003714FE">
            <w:r w:rsidRPr="001E4434">
              <w:t>138/23,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FFD150" w14:textId="77777777" w:rsidR="003714FE" w:rsidRPr="001E4434" w:rsidRDefault="003714FE" w:rsidP="003714FE">
            <w:pPr>
              <w:jc w:val="center"/>
            </w:pPr>
            <w:r w:rsidRPr="001E4434">
              <w:t>1.02</w:t>
            </w:r>
          </w:p>
          <w:p w14:paraId="3C0DB8AA" w14:textId="77777777" w:rsidR="003714FE" w:rsidRPr="001E4434" w:rsidRDefault="003714FE" w:rsidP="003714FE">
            <w:pPr>
              <w:jc w:val="center"/>
            </w:pPr>
            <w:r w:rsidRPr="001E4434">
              <w:t xml:space="preserve"> 0.80, 1.29</w:t>
            </w:r>
          </w:p>
        </w:tc>
      </w:tr>
      <w:tr w:rsidR="003714FE" w:rsidRPr="001E4434" w14:paraId="6CA2F52E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5BDCA5" w14:textId="77777777" w:rsidR="003714FE" w:rsidRPr="001E4434" w:rsidRDefault="003714FE" w:rsidP="003714FE">
            <w:r w:rsidRPr="001E44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C88C6" w14:textId="77777777" w:rsidR="003714FE" w:rsidRPr="001E4434" w:rsidRDefault="003714FE" w:rsidP="003714FE">
            <w:r w:rsidRPr="001E4434">
              <w:t>128/38,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7DDCF" w14:textId="77777777" w:rsidR="003714FE" w:rsidRPr="001E4434" w:rsidRDefault="003714FE" w:rsidP="003714FE">
            <w:pPr>
              <w:jc w:val="center"/>
            </w:pPr>
            <w:r w:rsidRPr="001E4434">
              <w:t>0.88</w:t>
            </w:r>
          </w:p>
          <w:p w14:paraId="62552BC8" w14:textId="77777777" w:rsidR="003714FE" w:rsidRPr="001E4434" w:rsidRDefault="003714FE" w:rsidP="003714FE">
            <w:pPr>
              <w:jc w:val="center"/>
            </w:pPr>
            <w:r w:rsidRPr="001E4434">
              <w:t xml:space="preserve"> 0.70, 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D92D6" w14:textId="77777777" w:rsidR="003714FE" w:rsidRPr="001E4434" w:rsidRDefault="003714FE" w:rsidP="003714FE">
            <w:r w:rsidRPr="001E4434">
              <w:t>125/24,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770D43" w14:textId="77777777" w:rsidR="003714FE" w:rsidRPr="001E4434" w:rsidRDefault="003714FE" w:rsidP="003714FE">
            <w:pPr>
              <w:jc w:val="center"/>
            </w:pPr>
            <w:r w:rsidRPr="001E4434">
              <w:t>0.89</w:t>
            </w:r>
          </w:p>
          <w:p w14:paraId="66447E02" w14:textId="77777777" w:rsidR="003714FE" w:rsidRPr="001E4434" w:rsidRDefault="003714FE" w:rsidP="003714FE">
            <w:pPr>
              <w:jc w:val="center"/>
            </w:pPr>
            <w:r w:rsidRPr="001E4434">
              <w:t xml:space="preserve"> 0.70, 1.14</w:t>
            </w:r>
          </w:p>
        </w:tc>
      </w:tr>
      <w:tr w:rsidR="003714FE" w:rsidRPr="001E4434" w14:paraId="5A6A27DE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2A4D97A" w14:textId="77777777" w:rsidR="003714FE" w:rsidRPr="001E4434" w:rsidRDefault="003714FE" w:rsidP="003714FE">
            <w:r w:rsidRPr="001E4434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7E939" w14:textId="77777777" w:rsidR="003714FE" w:rsidRPr="001E4434" w:rsidRDefault="003714FE" w:rsidP="003714FE">
            <w:r w:rsidRPr="001E4434">
              <w:t>130/38,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B09A0" w14:textId="77777777" w:rsidR="003714FE" w:rsidRPr="001E4434" w:rsidRDefault="003714FE" w:rsidP="003714FE">
            <w:pPr>
              <w:jc w:val="center"/>
            </w:pPr>
            <w:r w:rsidRPr="001E4434">
              <w:t>0.91</w:t>
            </w:r>
          </w:p>
          <w:p w14:paraId="39ACF167" w14:textId="77777777" w:rsidR="003714FE" w:rsidRPr="001E4434" w:rsidRDefault="003714FE" w:rsidP="003714FE">
            <w:pPr>
              <w:jc w:val="center"/>
            </w:pPr>
            <w:r w:rsidRPr="001E4434">
              <w:t xml:space="preserve"> 0.72, 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5D1B0" w14:textId="77777777" w:rsidR="003714FE" w:rsidRPr="001E4434" w:rsidRDefault="003714FE" w:rsidP="003714FE">
            <w:r w:rsidRPr="001E4434">
              <w:t>136/23,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A2700" w14:textId="77777777" w:rsidR="003714FE" w:rsidRPr="001E4434" w:rsidRDefault="003714FE" w:rsidP="003714FE">
            <w:pPr>
              <w:jc w:val="center"/>
            </w:pPr>
            <w:r w:rsidRPr="001E4434">
              <w:t xml:space="preserve"> 0.99</w:t>
            </w:r>
          </w:p>
          <w:p w14:paraId="0DF71195" w14:textId="77777777" w:rsidR="003714FE" w:rsidRPr="001E4434" w:rsidRDefault="003714FE" w:rsidP="003714FE">
            <w:pPr>
              <w:jc w:val="center"/>
            </w:pPr>
            <w:r w:rsidRPr="001E4434">
              <w:t>0.78, 1.26</w:t>
            </w:r>
          </w:p>
        </w:tc>
      </w:tr>
      <w:tr w:rsidR="003714FE" w:rsidRPr="001E4434" w14:paraId="06DC04B6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8845F7" w14:textId="77777777" w:rsidR="003714FE" w:rsidRPr="001E4434" w:rsidRDefault="003714FE" w:rsidP="003714FE">
            <w:r w:rsidRPr="001E4434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0F829" w14:textId="77777777" w:rsidR="003714FE" w:rsidRPr="001E4434" w:rsidRDefault="003714FE" w:rsidP="003714FE">
            <w:r w:rsidRPr="001E4434">
              <w:t>129/39,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D1829" w14:textId="77777777" w:rsidR="003714FE" w:rsidRPr="001E4434" w:rsidRDefault="003714FE" w:rsidP="003714FE">
            <w:pPr>
              <w:jc w:val="center"/>
            </w:pPr>
            <w:r w:rsidRPr="001E4434">
              <w:t>0.87</w:t>
            </w:r>
          </w:p>
          <w:p w14:paraId="2E449983" w14:textId="77777777" w:rsidR="003714FE" w:rsidRPr="001E4434" w:rsidRDefault="003714FE" w:rsidP="003714FE">
            <w:pPr>
              <w:jc w:val="center"/>
            </w:pPr>
            <w:r w:rsidRPr="001E4434">
              <w:t xml:space="preserve"> 0.68, 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20E69" w14:textId="77777777" w:rsidR="003714FE" w:rsidRPr="001E4434" w:rsidRDefault="003714FE" w:rsidP="003714FE">
            <w:r w:rsidRPr="001E4434">
              <w:t>123/24,6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AF9820" w14:textId="77777777" w:rsidR="003714FE" w:rsidRPr="001E4434" w:rsidRDefault="003714FE" w:rsidP="003714FE">
            <w:pPr>
              <w:jc w:val="center"/>
            </w:pPr>
            <w:r w:rsidRPr="001E4434">
              <w:t>0.87</w:t>
            </w:r>
          </w:p>
          <w:p w14:paraId="566BF67D" w14:textId="77777777" w:rsidR="003714FE" w:rsidRPr="001E4434" w:rsidRDefault="003714FE" w:rsidP="003714FE">
            <w:pPr>
              <w:jc w:val="center"/>
            </w:pPr>
            <w:r w:rsidRPr="001E4434">
              <w:t xml:space="preserve"> 0.68, 1.11</w:t>
            </w:r>
          </w:p>
        </w:tc>
      </w:tr>
      <w:tr w:rsidR="00623E80" w:rsidRPr="001E4434" w14:paraId="7314AD7B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1AD71CA" w14:textId="0BE069F4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32AA6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7FB18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8AAEC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320C75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26</w:t>
            </w:r>
          </w:p>
        </w:tc>
      </w:tr>
      <w:tr w:rsidR="00623E80" w:rsidRPr="001E4434" w14:paraId="6B65FB49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CE0B10" w14:textId="26CE92A7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, continuous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8B3D14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3010F" w14:textId="3E093C22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C594B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3A589B" w14:textId="0777EE8E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37</w:t>
            </w:r>
          </w:p>
        </w:tc>
      </w:tr>
      <w:tr w:rsidR="00623E80" w:rsidRPr="001E4434" w14:paraId="23E963A9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B5044BC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9E6A4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215A4" w14:textId="77777777" w:rsidR="00623E80" w:rsidRPr="001E4434" w:rsidRDefault="00623E80" w:rsidP="00623E80">
            <w:pPr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C51C47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DAB89F" w14:textId="77777777" w:rsidR="00623E80" w:rsidRPr="001E4434" w:rsidRDefault="00623E80" w:rsidP="00623E80">
            <w:pPr>
              <w:jc w:val="center"/>
              <w:rPr>
                <w:i/>
              </w:rPr>
            </w:pPr>
          </w:p>
        </w:tc>
      </w:tr>
      <w:tr w:rsidR="00623E80" w:rsidRPr="001E4434" w14:paraId="2DC17814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BA11134" w14:textId="77777777" w:rsidR="00623E80" w:rsidRPr="001E4434" w:rsidRDefault="00623E80" w:rsidP="00623E80">
            <w:r w:rsidRPr="001E4434">
              <w:t>Dressing and veget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DC450" w14:textId="77777777" w:rsidR="00623E80" w:rsidRPr="001E4434" w:rsidRDefault="00623E80" w:rsidP="00623E80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13BC0" w14:textId="77777777" w:rsidR="00623E80" w:rsidRPr="001E4434" w:rsidRDefault="00623E80" w:rsidP="00623E80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E3D59" w14:textId="77777777" w:rsidR="00623E80" w:rsidRPr="001E4434" w:rsidRDefault="00623E80" w:rsidP="00623E80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437E7" w14:textId="77777777" w:rsidR="00623E80" w:rsidRPr="001E4434" w:rsidRDefault="00623E80" w:rsidP="00623E80">
            <w:pPr>
              <w:jc w:val="center"/>
            </w:pPr>
          </w:p>
        </w:tc>
      </w:tr>
      <w:tr w:rsidR="00623E80" w:rsidRPr="001E4434" w14:paraId="2A85E7E6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2864F7" w14:textId="77777777" w:rsidR="00623E80" w:rsidRPr="001E4434" w:rsidRDefault="00623E80" w:rsidP="00623E80">
            <w:r w:rsidRPr="001E4434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63F6F" w14:textId="77777777" w:rsidR="00623E80" w:rsidRPr="001E4434" w:rsidRDefault="00623E80" w:rsidP="00623E80">
            <w:r w:rsidRPr="001E4434">
              <w:t>192/37,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C47C8" w14:textId="77777777" w:rsidR="00623E80" w:rsidRPr="001E4434" w:rsidRDefault="00623E80" w:rsidP="00623E80">
            <w:pPr>
              <w:jc w:val="center"/>
            </w:pPr>
            <w:r w:rsidRPr="001E4434"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AC848" w14:textId="77777777" w:rsidR="00623E80" w:rsidRPr="001E4434" w:rsidRDefault="00623E80" w:rsidP="00623E80">
            <w:r w:rsidRPr="001E4434">
              <w:t>168/22,6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F2391E" w14:textId="77777777" w:rsidR="00623E80" w:rsidRPr="001E4434" w:rsidRDefault="00623E80" w:rsidP="00623E80">
            <w:pPr>
              <w:jc w:val="center"/>
            </w:pPr>
            <w:r w:rsidRPr="001E4434">
              <w:t>1.00</w:t>
            </w:r>
          </w:p>
        </w:tc>
      </w:tr>
      <w:tr w:rsidR="00623E80" w:rsidRPr="001E4434" w14:paraId="65D708AE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1E3EA4" w14:textId="77777777" w:rsidR="00623E80" w:rsidRPr="001E4434" w:rsidRDefault="00623E80" w:rsidP="00623E80">
            <w:r w:rsidRPr="001E4434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5FC7C" w14:textId="77777777" w:rsidR="00623E80" w:rsidRPr="001E4434" w:rsidRDefault="00623E80" w:rsidP="00623E80">
            <w:r w:rsidRPr="001E4434">
              <w:t>165/38,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3F1E6" w14:textId="77777777" w:rsidR="00623E80" w:rsidRPr="001E4434" w:rsidRDefault="00623E80" w:rsidP="00623E80">
            <w:pPr>
              <w:jc w:val="center"/>
            </w:pPr>
            <w:r w:rsidRPr="001E4434">
              <w:t>1.03</w:t>
            </w:r>
          </w:p>
          <w:p w14:paraId="0223B7A9" w14:textId="77777777" w:rsidR="00623E80" w:rsidRPr="001E4434" w:rsidRDefault="00623E80" w:rsidP="00623E80">
            <w:pPr>
              <w:jc w:val="center"/>
            </w:pPr>
            <w:r w:rsidRPr="001E4434">
              <w:t xml:space="preserve"> 0.74,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497D3A" w14:textId="77777777" w:rsidR="00623E80" w:rsidRPr="001E4434" w:rsidRDefault="00623E80" w:rsidP="00623E80">
            <w:r w:rsidRPr="001E4434">
              <w:t>143/23,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5E1B5" w14:textId="77777777" w:rsidR="00623E80" w:rsidRPr="001E4434" w:rsidRDefault="00623E80" w:rsidP="00623E80">
            <w:pPr>
              <w:jc w:val="center"/>
            </w:pPr>
            <w:r w:rsidRPr="001E4434">
              <w:t>0.96</w:t>
            </w:r>
          </w:p>
          <w:p w14:paraId="46C099BF" w14:textId="77777777" w:rsidR="00623E80" w:rsidRPr="001E4434" w:rsidRDefault="00623E80" w:rsidP="00623E80">
            <w:pPr>
              <w:jc w:val="center"/>
            </w:pPr>
            <w:r w:rsidRPr="001E4434">
              <w:t xml:space="preserve"> 0.77, 1.21</w:t>
            </w:r>
          </w:p>
        </w:tc>
      </w:tr>
      <w:tr w:rsidR="00623E80" w:rsidRPr="001E4434" w14:paraId="68DCE899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574E251" w14:textId="77777777" w:rsidR="00623E80" w:rsidRPr="001E4434" w:rsidRDefault="00623E80" w:rsidP="00623E80">
            <w:r w:rsidRPr="001E4434"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AEE80" w14:textId="77777777" w:rsidR="00623E80" w:rsidRPr="001E4434" w:rsidRDefault="00623E80" w:rsidP="00623E80">
            <w:r w:rsidRPr="001E4434">
              <w:t>130/38,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CA3BA" w14:textId="77777777" w:rsidR="00623E80" w:rsidRPr="001E4434" w:rsidRDefault="00623E80" w:rsidP="00623E80">
            <w:pPr>
              <w:jc w:val="center"/>
            </w:pPr>
            <w:r w:rsidRPr="001E4434">
              <w:t xml:space="preserve"> 0.96</w:t>
            </w:r>
          </w:p>
          <w:p w14:paraId="356200E5" w14:textId="77777777" w:rsidR="00623E80" w:rsidRPr="001E4434" w:rsidRDefault="00623E80" w:rsidP="00623E80">
            <w:pPr>
              <w:jc w:val="center"/>
            </w:pPr>
            <w:r w:rsidRPr="001E4434">
              <w:t>0.76, 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9215E" w14:textId="77777777" w:rsidR="00623E80" w:rsidRPr="001E4434" w:rsidRDefault="00623E80" w:rsidP="00623E80">
            <w:r w:rsidRPr="001E4434">
              <w:t>136/23,8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1D443" w14:textId="77777777" w:rsidR="00623E80" w:rsidRPr="001E4434" w:rsidRDefault="00623E80" w:rsidP="00623E80">
            <w:pPr>
              <w:jc w:val="center"/>
            </w:pPr>
            <w:r w:rsidRPr="001E4434">
              <w:t>0.98</w:t>
            </w:r>
          </w:p>
          <w:p w14:paraId="4D08E242" w14:textId="77777777" w:rsidR="00623E80" w:rsidRPr="001E4434" w:rsidRDefault="00623E80" w:rsidP="00623E80">
            <w:pPr>
              <w:jc w:val="center"/>
            </w:pPr>
            <w:r w:rsidRPr="001E4434">
              <w:t xml:space="preserve"> 0.78, 1.24</w:t>
            </w:r>
          </w:p>
        </w:tc>
      </w:tr>
      <w:tr w:rsidR="00623E80" w:rsidRPr="001E4434" w14:paraId="275F2C7D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DD421A0" w14:textId="77777777" w:rsidR="00623E80" w:rsidRPr="001E4434" w:rsidRDefault="00623E80" w:rsidP="00623E80">
            <w:r w:rsidRPr="001E4434"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AF47B" w14:textId="77777777" w:rsidR="00623E80" w:rsidRPr="001E4434" w:rsidRDefault="00623E80" w:rsidP="00623E80">
            <w:r w:rsidRPr="001E4434">
              <w:t>100/38,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1E82C" w14:textId="77777777" w:rsidR="00623E80" w:rsidRPr="001E4434" w:rsidRDefault="00623E80" w:rsidP="00623E80">
            <w:pPr>
              <w:jc w:val="center"/>
            </w:pPr>
            <w:r w:rsidRPr="001E4434">
              <w:t>0.88</w:t>
            </w:r>
          </w:p>
          <w:p w14:paraId="5ED4E9DA" w14:textId="77777777" w:rsidR="00623E80" w:rsidRPr="001E4434" w:rsidRDefault="00623E80" w:rsidP="00623E80">
            <w:pPr>
              <w:jc w:val="center"/>
            </w:pPr>
            <w:r w:rsidRPr="001E4434">
              <w:t xml:space="preserve"> 0.68, 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C326E" w14:textId="77777777" w:rsidR="00623E80" w:rsidRPr="001E4434" w:rsidRDefault="00623E80" w:rsidP="00623E80">
            <w:r w:rsidRPr="001E4434">
              <w:t>121/24,6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C75E75" w14:textId="77777777" w:rsidR="00623E80" w:rsidRPr="001E4434" w:rsidRDefault="00623E80" w:rsidP="00623E80">
            <w:pPr>
              <w:jc w:val="center"/>
            </w:pPr>
            <w:r w:rsidRPr="001E4434">
              <w:t xml:space="preserve"> 0.97</w:t>
            </w:r>
          </w:p>
          <w:p w14:paraId="307F86B2" w14:textId="77777777" w:rsidR="00623E80" w:rsidRPr="001E4434" w:rsidRDefault="00623E80" w:rsidP="00623E80">
            <w:pPr>
              <w:jc w:val="center"/>
            </w:pPr>
            <w:r w:rsidRPr="001E4434">
              <w:t>0.76, 1.25</w:t>
            </w:r>
          </w:p>
        </w:tc>
      </w:tr>
      <w:tr w:rsidR="00623E80" w:rsidRPr="001E4434" w14:paraId="363C9530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93A7860" w14:textId="77777777" w:rsidR="00623E80" w:rsidRPr="001E4434" w:rsidRDefault="00623E80" w:rsidP="00623E80">
            <w:r w:rsidRPr="001E4434"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8C0DC" w14:textId="77777777" w:rsidR="00623E80" w:rsidRPr="001E4434" w:rsidRDefault="00623E80" w:rsidP="00623E80">
            <w:r w:rsidRPr="001E4434">
              <w:t>78/39,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B846C" w14:textId="77777777" w:rsidR="00623E80" w:rsidRPr="001E4434" w:rsidRDefault="00623E80" w:rsidP="00623E80">
            <w:pPr>
              <w:jc w:val="center"/>
            </w:pPr>
            <w:r w:rsidRPr="001E4434">
              <w:t>0.95</w:t>
            </w:r>
          </w:p>
          <w:p w14:paraId="36940E88" w14:textId="77777777" w:rsidR="00623E80" w:rsidRPr="001E4434" w:rsidRDefault="00623E80" w:rsidP="00623E80">
            <w:pPr>
              <w:jc w:val="center"/>
            </w:pPr>
            <w:r w:rsidRPr="001E4434">
              <w:t xml:space="preserve"> 0.71,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E5570" w14:textId="77777777" w:rsidR="00623E80" w:rsidRPr="001E4434" w:rsidRDefault="00623E80" w:rsidP="00623E80">
            <w:r w:rsidRPr="001E4434">
              <w:t>99/25,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0A852" w14:textId="77777777" w:rsidR="00623E80" w:rsidRPr="001E4434" w:rsidRDefault="00623E80" w:rsidP="00623E80">
            <w:pPr>
              <w:jc w:val="center"/>
            </w:pPr>
            <w:r w:rsidRPr="001E4434">
              <w:t>0.91</w:t>
            </w:r>
          </w:p>
          <w:p w14:paraId="7FE60436" w14:textId="77777777" w:rsidR="00623E80" w:rsidRPr="001E4434" w:rsidRDefault="00623E80" w:rsidP="00623E80">
            <w:pPr>
              <w:jc w:val="center"/>
            </w:pPr>
            <w:r w:rsidRPr="001E4434">
              <w:t xml:space="preserve"> 0.70, 1.19</w:t>
            </w:r>
          </w:p>
        </w:tc>
      </w:tr>
      <w:tr w:rsidR="00623E80" w:rsidRPr="001E4434" w14:paraId="0B45511A" w14:textId="77777777" w:rsidTr="00623E8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D34272E" w14:textId="0976DE98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 across quintiles</w:t>
            </w:r>
            <w:r w:rsidRPr="001E4434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FFA42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09B0F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94334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63D092" w14:textId="77777777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59</w:t>
            </w:r>
          </w:p>
        </w:tc>
      </w:tr>
      <w:tr w:rsidR="00623E80" w:rsidRPr="001E4434" w14:paraId="010EB23D" w14:textId="77777777" w:rsidTr="00623E8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0A3BD" w14:textId="1088DA00" w:rsidR="00623E80" w:rsidRPr="001E4434" w:rsidRDefault="00623E80" w:rsidP="00623E80">
            <w:pPr>
              <w:rPr>
                <w:i/>
              </w:rPr>
            </w:pPr>
            <w:r w:rsidRPr="001E4434">
              <w:rPr>
                <w:i/>
              </w:rPr>
              <w:t>P-trend, continuous score</w:t>
            </w:r>
            <w:r w:rsidRPr="001E4434"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63126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4E15" w14:textId="613F6D19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35D8" w14:textId="77777777" w:rsidR="00623E80" w:rsidRPr="001E4434" w:rsidRDefault="00623E80" w:rsidP="00623E80">
            <w:pPr>
              <w:rPr>
                <w:i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6A4D7" w14:textId="7E7873A8" w:rsidR="00623E80" w:rsidRPr="001E4434" w:rsidRDefault="00623E80" w:rsidP="00623E80">
            <w:pPr>
              <w:jc w:val="center"/>
              <w:rPr>
                <w:i/>
              </w:rPr>
            </w:pPr>
            <w:r w:rsidRPr="001E4434">
              <w:rPr>
                <w:i/>
              </w:rPr>
              <w:t>0.33</w:t>
            </w:r>
          </w:p>
        </w:tc>
      </w:tr>
    </w:tbl>
    <w:p w14:paraId="2BE6CB3E" w14:textId="77777777" w:rsidR="008C74D6" w:rsidRPr="001E4434" w:rsidRDefault="00453F27" w:rsidP="008C74D6">
      <w:r w:rsidRPr="001E4434">
        <w:rPr>
          <w:i/>
          <w:vertAlign w:val="superscript"/>
        </w:rPr>
        <w:t>a</w:t>
      </w:r>
      <w:r w:rsidR="008C74D6" w:rsidRPr="001E4434">
        <w:t>Adjusted for age, season, diet method version, total energy intake, leisure time physical activity, smoking, alcohol intake, education, and baseline BMI</w:t>
      </w:r>
    </w:p>
    <w:p w14:paraId="0B1B8FF5" w14:textId="77777777" w:rsidR="003D1DCB" w:rsidRPr="001E4434" w:rsidRDefault="003D1DCB" w:rsidP="003D1DCB">
      <w:r w:rsidRPr="001E4434">
        <w:rPr>
          <w:vertAlign w:val="superscript"/>
        </w:rPr>
        <w:t>b</w:t>
      </w:r>
      <w:r w:rsidRPr="001E4434">
        <w:t>P-trend per unit of the pattern factor</w:t>
      </w:r>
    </w:p>
    <w:p w14:paraId="087627CB" w14:textId="77777777" w:rsidR="008C74D6" w:rsidRPr="001E4434" w:rsidRDefault="008C74D6" w:rsidP="001A659A"/>
    <w:p w14:paraId="37E155E9" w14:textId="77777777" w:rsidR="008C74D6" w:rsidRPr="001E4434" w:rsidRDefault="008C74D6" w:rsidP="001A659A"/>
    <w:p w14:paraId="6CFB4576" w14:textId="77777777" w:rsidR="008C74D6" w:rsidRPr="001E4434" w:rsidRDefault="008C74D6" w:rsidP="008C74D6">
      <w:r w:rsidRPr="001E4434">
        <w:lastRenderedPageBreak/>
        <w:t>Table 5. Weight change during follow-up in quintiles of data driven dietary patterns in women and men from the Malmö Diet and Cancer cohor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835"/>
        <w:gridCol w:w="2977"/>
      </w:tblGrid>
      <w:tr w:rsidR="008C74D6" w:rsidRPr="001E4434" w14:paraId="3C1DD422" w14:textId="77777777" w:rsidTr="00CB272B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B02E" w14:textId="77777777" w:rsidR="008C74D6" w:rsidRPr="001E4434" w:rsidRDefault="008C74D6" w:rsidP="00CB272B"/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7DFB5" w14:textId="77777777" w:rsidR="008C74D6" w:rsidRPr="001E4434" w:rsidRDefault="008C74D6" w:rsidP="00DB3785">
            <w:pPr>
              <w:jc w:val="center"/>
            </w:pPr>
            <w:r w:rsidRPr="001E4434">
              <w:t>10-year weight change</w:t>
            </w:r>
            <w:r w:rsidR="00DB3785" w:rsidRPr="001E4434">
              <w:rPr>
                <w:vertAlign w:val="superscript"/>
              </w:rPr>
              <w:t>*</w:t>
            </w:r>
          </w:p>
        </w:tc>
      </w:tr>
      <w:tr w:rsidR="008C74D6" w:rsidRPr="001E4434" w14:paraId="692A6388" w14:textId="77777777" w:rsidTr="00CB272B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FEABA" w14:textId="77777777" w:rsidR="008C74D6" w:rsidRPr="001E4434" w:rsidRDefault="008C74D6" w:rsidP="00CB272B">
            <w:r w:rsidRPr="001E4434">
              <w:t>Quintiles of dietary patter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CBB42" w14:textId="77777777" w:rsidR="008C74D6" w:rsidRPr="001E4434" w:rsidRDefault="008C74D6" w:rsidP="00CB272B">
            <w:pPr>
              <w:jc w:val="center"/>
            </w:pPr>
            <w:r w:rsidRPr="001E4434">
              <w:t>Women(n=153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BD13" w14:textId="77777777" w:rsidR="008C74D6" w:rsidRPr="001E4434" w:rsidRDefault="008C74D6" w:rsidP="00CB272B">
            <w:pPr>
              <w:jc w:val="center"/>
            </w:pPr>
            <w:r w:rsidRPr="001E4434">
              <w:t>Men (n=1094)</w:t>
            </w:r>
          </w:p>
        </w:tc>
      </w:tr>
      <w:tr w:rsidR="008C74D6" w:rsidRPr="001E4434" w14:paraId="5EEA2530" w14:textId="77777777" w:rsidTr="00CB272B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1A394C3F" w14:textId="77777777" w:rsidR="008C74D6" w:rsidRPr="001E4434" w:rsidRDefault="008C74D6" w:rsidP="00CB272B">
            <w:pPr>
              <w:rPr>
                <w:i/>
              </w:rPr>
            </w:pPr>
            <w:r w:rsidRPr="001E4434">
              <w:rPr>
                <w:i/>
              </w:rPr>
              <w:t>Health consciou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32EDFAF" w14:textId="77777777" w:rsidR="008C74D6" w:rsidRPr="001E4434" w:rsidRDefault="008C74D6" w:rsidP="00CB272B"/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58480B66" w14:textId="77777777" w:rsidR="008C74D6" w:rsidRPr="001E4434" w:rsidRDefault="008C74D6" w:rsidP="00CB272B"/>
        </w:tc>
      </w:tr>
      <w:tr w:rsidR="008C74D6" w:rsidRPr="001E4434" w14:paraId="1BE221E5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7A19A2C" w14:textId="77777777" w:rsidR="008C74D6" w:rsidRPr="001E4434" w:rsidRDefault="008C74D6" w:rsidP="00CB272B">
            <w:r w:rsidRPr="001E4434"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A46DDC" w14:textId="77777777" w:rsidR="008C74D6" w:rsidRPr="001E4434" w:rsidRDefault="008C74D6" w:rsidP="00CB272B">
            <w:pPr>
              <w:jc w:val="center"/>
            </w:pPr>
            <w:r w:rsidRPr="001E4434">
              <w:t>1.93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1795FE" w14:textId="77777777" w:rsidR="008C74D6" w:rsidRPr="001E4434" w:rsidRDefault="008C74D6" w:rsidP="00CB272B">
            <w:pPr>
              <w:jc w:val="center"/>
            </w:pPr>
            <w:r w:rsidRPr="001E4434">
              <w:t>2.04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7</w:t>
            </w:r>
          </w:p>
        </w:tc>
      </w:tr>
      <w:tr w:rsidR="008C74D6" w:rsidRPr="001E4434" w14:paraId="5F77CC8C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3B01E4" w14:textId="77777777" w:rsidR="008C74D6" w:rsidRPr="001E4434" w:rsidRDefault="008C74D6" w:rsidP="00CB272B">
            <w:r w:rsidRPr="001E4434"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C46E67" w14:textId="77777777" w:rsidR="008C74D6" w:rsidRPr="001E4434" w:rsidRDefault="008C74D6" w:rsidP="00CB272B">
            <w:pPr>
              <w:jc w:val="center"/>
            </w:pPr>
            <w:r w:rsidRPr="001E4434">
              <w:t>2.10</w:t>
            </w:r>
            <w:r w:rsidRPr="001E4434">
              <w:rPr>
                <w:vertAlign w:val="superscript"/>
              </w:rPr>
              <w:t>a</w:t>
            </w:r>
            <w:r w:rsidRPr="001E4434">
              <w:t>±1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CC58CE" w14:textId="77777777" w:rsidR="008C74D6" w:rsidRPr="001E4434" w:rsidRDefault="008C74D6" w:rsidP="00CB272B">
            <w:pPr>
              <w:jc w:val="center"/>
            </w:pPr>
            <w:r w:rsidRPr="001E4434">
              <w:t>1.65</w:t>
            </w:r>
            <w:r w:rsidRPr="001E4434">
              <w:rPr>
                <w:vertAlign w:val="superscript"/>
              </w:rPr>
              <w:t>ab</w:t>
            </w:r>
            <w:r w:rsidRPr="001E4434">
              <w:t>±1.17</w:t>
            </w:r>
          </w:p>
        </w:tc>
      </w:tr>
      <w:tr w:rsidR="008C74D6" w:rsidRPr="001E4434" w14:paraId="7EFA1C33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1EEFE6A" w14:textId="77777777" w:rsidR="008C74D6" w:rsidRPr="001E4434" w:rsidRDefault="008C74D6" w:rsidP="00CB272B">
            <w:r w:rsidRPr="001E4434"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A2DD09" w14:textId="77777777" w:rsidR="008C74D6" w:rsidRPr="001E4434" w:rsidRDefault="008C74D6" w:rsidP="00CB272B">
            <w:pPr>
              <w:jc w:val="center"/>
            </w:pPr>
            <w:r w:rsidRPr="001E4434">
              <w:t>2.30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066269" w14:textId="77777777" w:rsidR="008C74D6" w:rsidRPr="001E4434" w:rsidRDefault="008C74D6" w:rsidP="00CB272B">
            <w:pPr>
              <w:jc w:val="center"/>
            </w:pPr>
            <w:r w:rsidRPr="001E4434">
              <w:t>1.12</w:t>
            </w:r>
            <w:r w:rsidRPr="001E4434">
              <w:rPr>
                <w:vertAlign w:val="superscript"/>
              </w:rPr>
              <w:t>b</w:t>
            </w:r>
            <w:r w:rsidRPr="001E4434">
              <w:t xml:space="preserve"> ±1.17</w:t>
            </w:r>
          </w:p>
        </w:tc>
      </w:tr>
      <w:tr w:rsidR="008C74D6" w:rsidRPr="001E4434" w14:paraId="181299CD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C18CA5C" w14:textId="77777777" w:rsidR="008C74D6" w:rsidRPr="001E4434" w:rsidRDefault="008C74D6" w:rsidP="00CB272B">
            <w:r w:rsidRPr="001E4434"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1812C0" w14:textId="77777777" w:rsidR="008C74D6" w:rsidRPr="001E4434" w:rsidRDefault="008C74D6" w:rsidP="00CB272B">
            <w:pPr>
              <w:jc w:val="center"/>
            </w:pPr>
            <w:r w:rsidRPr="001E4434">
              <w:t>1.96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9415BC" w14:textId="77777777" w:rsidR="008C74D6" w:rsidRPr="001E4434" w:rsidRDefault="008C74D6" w:rsidP="00CB272B">
            <w:pPr>
              <w:jc w:val="center"/>
            </w:pPr>
            <w:r w:rsidRPr="001E4434">
              <w:t>1.40</w:t>
            </w:r>
            <w:r w:rsidRPr="001E4434">
              <w:rPr>
                <w:vertAlign w:val="superscript"/>
              </w:rPr>
              <w:t>b</w:t>
            </w:r>
            <w:r w:rsidRPr="001E4434">
              <w:t xml:space="preserve"> ±1.16</w:t>
            </w:r>
          </w:p>
        </w:tc>
      </w:tr>
      <w:tr w:rsidR="008C74D6" w:rsidRPr="001E4434" w14:paraId="6AD81797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CA31269" w14:textId="77777777" w:rsidR="008C74D6" w:rsidRPr="001E4434" w:rsidRDefault="008C74D6" w:rsidP="00CB272B">
            <w:r w:rsidRPr="001E4434"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05FDD1" w14:textId="77777777" w:rsidR="008C74D6" w:rsidRPr="001E4434" w:rsidRDefault="008C74D6" w:rsidP="00CB272B">
            <w:pPr>
              <w:jc w:val="center"/>
            </w:pPr>
            <w:r w:rsidRPr="001E4434">
              <w:t>1.97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E71330" w14:textId="77777777" w:rsidR="008C74D6" w:rsidRPr="001E4434" w:rsidRDefault="008C74D6" w:rsidP="00CB272B">
            <w:pPr>
              <w:jc w:val="center"/>
            </w:pPr>
            <w:r w:rsidRPr="001E4434">
              <w:t>1.11</w:t>
            </w:r>
            <w:r w:rsidRPr="001E4434">
              <w:rPr>
                <w:vertAlign w:val="superscript"/>
              </w:rPr>
              <w:t>b</w:t>
            </w:r>
            <w:r w:rsidRPr="001E4434">
              <w:t xml:space="preserve"> ±1.15</w:t>
            </w:r>
          </w:p>
        </w:tc>
      </w:tr>
      <w:tr w:rsidR="008C74D6" w:rsidRPr="001E4434" w14:paraId="1B36C262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F971D9A" w14:textId="05EFBA37" w:rsidR="008C74D6" w:rsidRPr="001E4434" w:rsidRDefault="008C74D6" w:rsidP="00CB272B">
            <w:r w:rsidRPr="001E4434">
              <w:t>P-trend</w:t>
            </w:r>
            <w:r w:rsidR="00D74F3E" w:rsidRPr="001E4434">
              <w:t xml:space="preserve"> </w:t>
            </w:r>
            <w:r w:rsidR="00F7291C" w:rsidRPr="001E4434">
              <w:t>across</w:t>
            </w:r>
            <w:r w:rsidR="00D74F3E" w:rsidRPr="001E4434">
              <w:t xml:space="preserve"> quintile</w:t>
            </w:r>
            <w:r w:rsidR="00F7291C" w:rsidRPr="001E4434"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579894" w14:textId="77777777" w:rsidR="008C74D6" w:rsidRPr="001E4434" w:rsidRDefault="008C74D6" w:rsidP="00CB272B">
            <w:pPr>
              <w:jc w:val="center"/>
            </w:pPr>
            <w:r w:rsidRPr="001E4434">
              <w:t>0.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85345E" w14:textId="77777777" w:rsidR="008C74D6" w:rsidRPr="001E4434" w:rsidRDefault="008C74D6" w:rsidP="00CB272B">
            <w:pPr>
              <w:jc w:val="center"/>
            </w:pPr>
            <w:r w:rsidRPr="001E4434">
              <w:t>0.03</w:t>
            </w:r>
          </w:p>
        </w:tc>
      </w:tr>
      <w:tr w:rsidR="00D74F3E" w:rsidRPr="001E4434" w14:paraId="61614975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5D1FD5F" w14:textId="7BC8519E" w:rsidR="00D74F3E" w:rsidRPr="001E4434" w:rsidRDefault="00D74F3E" w:rsidP="00CB272B">
            <w:r w:rsidRPr="001E4434">
              <w:t>P-trend</w:t>
            </w:r>
            <w:r w:rsidR="00F7291C" w:rsidRPr="001E4434">
              <w:t>,</w:t>
            </w:r>
            <w:r w:rsidRPr="001E4434">
              <w:t xml:space="preserve"> continuous</w:t>
            </w:r>
            <w:r w:rsidR="00F7291C" w:rsidRPr="001E4434">
              <w:t xml:space="preserve"> score</w:t>
            </w:r>
            <w:r w:rsidRPr="001E4434">
              <w:rPr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F1DB17" w14:textId="4CEF53EA" w:rsidR="00D74F3E" w:rsidRPr="001E4434" w:rsidRDefault="0049158D" w:rsidP="00CB272B">
            <w:pPr>
              <w:jc w:val="center"/>
            </w:pPr>
            <w:r w:rsidRPr="001E4434">
              <w:t>0.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6EAFF5" w14:textId="6CEA8BFA" w:rsidR="00D74F3E" w:rsidRPr="001E4434" w:rsidRDefault="0049158D" w:rsidP="00CB272B">
            <w:pPr>
              <w:jc w:val="center"/>
            </w:pPr>
            <w:r w:rsidRPr="001E4434">
              <w:t>0.09</w:t>
            </w:r>
          </w:p>
        </w:tc>
      </w:tr>
      <w:tr w:rsidR="008C74D6" w:rsidRPr="001E4434" w14:paraId="07DC778A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ECBE0FA" w14:textId="6BB5C76A" w:rsidR="008C74D6" w:rsidRPr="001E4434" w:rsidRDefault="008C74D6" w:rsidP="00CB272B">
            <w:r w:rsidRPr="001E4434">
              <w:rPr>
                <w:i/>
              </w:rPr>
              <w:t xml:space="preserve">Low-fat </w:t>
            </w:r>
            <w:r w:rsidR="00F572DD" w:rsidRPr="001E4434">
              <w:rPr>
                <w:i/>
              </w:rPr>
              <w:t>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29337" w14:textId="77777777" w:rsidR="008C74D6" w:rsidRPr="001E4434" w:rsidRDefault="008C74D6" w:rsidP="00CB272B">
            <w:pPr>
              <w:jc w:val="center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5667E4" w14:textId="77777777" w:rsidR="008C74D6" w:rsidRPr="001E4434" w:rsidRDefault="008C74D6" w:rsidP="00CB272B">
            <w:pPr>
              <w:jc w:val="center"/>
            </w:pPr>
          </w:p>
        </w:tc>
      </w:tr>
      <w:tr w:rsidR="008C74D6" w:rsidRPr="001E4434" w14:paraId="47119C0C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FE29737" w14:textId="77777777" w:rsidR="008C74D6" w:rsidRPr="001E4434" w:rsidRDefault="008C74D6" w:rsidP="00CB272B">
            <w:r w:rsidRPr="001E4434"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CFE7A8" w14:textId="77777777" w:rsidR="008C74D6" w:rsidRPr="001E4434" w:rsidRDefault="008C74D6" w:rsidP="00CB272B">
            <w:pPr>
              <w:jc w:val="center"/>
              <w:rPr>
                <w:vertAlign w:val="superscript"/>
              </w:rPr>
            </w:pPr>
            <w:r w:rsidRPr="001E4434">
              <w:t>1.77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F6E73C" w14:textId="77777777" w:rsidR="008C74D6" w:rsidRPr="001E4434" w:rsidRDefault="008C74D6" w:rsidP="00CB272B">
            <w:pPr>
              <w:jc w:val="center"/>
            </w:pPr>
            <w:r w:rsidRPr="001E4434">
              <w:t>1.11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8</w:t>
            </w:r>
          </w:p>
        </w:tc>
      </w:tr>
      <w:tr w:rsidR="008C74D6" w:rsidRPr="001E4434" w14:paraId="637287BD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9C5B7E" w14:textId="77777777" w:rsidR="008C74D6" w:rsidRPr="001E4434" w:rsidRDefault="008C74D6" w:rsidP="00CB272B">
            <w:r w:rsidRPr="001E4434"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6EB02A" w14:textId="77777777" w:rsidR="008C74D6" w:rsidRPr="001E4434" w:rsidRDefault="008C74D6" w:rsidP="00CB272B">
            <w:pPr>
              <w:jc w:val="center"/>
            </w:pPr>
            <w:r w:rsidRPr="001E4434">
              <w:t>2.45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69085D" w14:textId="77777777" w:rsidR="008C74D6" w:rsidRPr="001E4434" w:rsidRDefault="008C74D6" w:rsidP="00CB272B">
            <w:pPr>
              <w:jc w:val="center"/>
            </w:pPr>
            <w:r w:rsidRPr="001E4434">
              <w:t>1.44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6</w:t>
            </w:r>
          </w:p>
        </w:tc>
      </w:tr>
      <w:tr w:rsidR="008C74D6" w:rsidRPr="001E4434" w14:paraId="01386B22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BCE4117" w14:textId="77777777" w:rsidR="008C74D6" w:rsidRPr="001E4434" w:rsidRDefault="008C74D6" w:rsidP="00CB272B">
            <w:r w:rsidRPr="001E4434"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A3EA9E" w14:textId="77777777" w:rsidR="008C74D6" w:rsidRPr="001E4434" w:rsidRDefault="008C74D6" w:rsidP="00CB272B">
            <w:pPr>
              <w:jc w:val="center"/>
              <w:rPr>
                <w:vertAlign w:val="superscript"/>
              </w:rPr>
            </w:pPr>
            <w:r w:rsidRPr="001E4434">
              <w:t>2.07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6C9262" w14:textId="77777777" w:rsidR="008C74D6" w:rsidRPr="001E4434" w:rsidRDefault="008C74D6" w:rsidP="00CB272B">
            <w:pPr>
              <w:jc w:val="center"/>
            </w:pPr>
            <w:r w:rsidRPr="001E4434">
              <w:t>1.42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6</w:t>
            </w:r>
          </w:p>
        </w:tc>
      </w:tr>
      <w:tr w:rsidR="008C74D6" w:rsidRPr="001E4434" w14:paraId="35301463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72AD4C" w14:textId="77777777" w:rsidR="008C74D6" w:rsidRPr="001E4434" w:rsidRDefault="008C74D6" w:rsidP="00CB272B">
            <w:r w:rsidRPr="001E4434"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6F346D" w14:textId="77777777" w:rsidR="008C74D6" w:rsidRPr="001E4434" w:rsidRDefault="008C74D6" w:rsidP="00CB272B">
            <w:pPr>
              <w:jc w:val="center"/>
              <w:rPr>
                <w:vertAlign w:val="superscript"/>
              </w:rPr>
            </w:pPr>
            <w:r w:rsidRPr="001E4434">
              <w:t>2.12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3AE354" w14:textId="77777777" w:rsidR="008C74D6" w:rsidRPr="001E4434" w:rsidRDefault="008C74D6" w:rsidP="00CB272B">
            <w:pPr>
              <w:jc w:val="center"/>
            </w:pPr>
            <w:r w:rsidRPr="001E4434">
              <w:t>1.14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7</w:t>
            </w:r>
          </w:p>
        </w:tc>
      </w:tr>
      <w:tr w:rsidR="008C74D6" w:rsidRPr="001E4434" w14:paraId="02FF69C3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08AF202" w14:textId="77777777" w:rsidR="008C74D6" w:rsidRPr="001E4434" w:rsidRDefault="008C74D6" w:rsidP="00CB272B">
            <w:r w:rsidRPr="001E4434"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72FA9D" w14:textId="77777777" w:rsidR="008C74D6" w:rsidRPr="001E4434" w:rsidRDefault="008C74D6" w:rsidP="00CB272B">
            <w:pPr>
              <w:jc w:val="center"/>
              <w:rPr>
                <w:vertAlign w:val="superscript"/>
              </w:rPr>
            </w:pPr>
            <w:r w:rsidRPr="001E4434">
              <w:t>2.15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05223D" w14:textId="77777777" w:rsidR="008C74D6" w:rsidRPr="001E4434" w:rsidRDefault="008C74D6" w:rsidP="00CB272B">
            <w:pPr>
              <w:jc w:val="center"/>
            </w:pPr>
            <w:r w:rsidRPr="001E4434">
              <w:t>1.14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7</w:t>
            </w:r>
          </w:p>
        </w:tc>
      </w:tr>
      <w:tr w:rsidR="00F7291C" w:rsidRPr="001E4434" w14:paraId="2D16D0E2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D7D5A57" w14:textId="2D9489A6" w:rsidR="00F7291C" w:rsidRPr="001E4434" w:rsidRDefault="00F7291C" w:rsidP="00F7291C">
            <w:r w:rsidRPr="001E4434">
              <w:t>P-trend across quinti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FF930D" w14:textId="77777777" w:rsidR="00F7291C" w:rsidRPr="001E4434" w:rsidRDefault="00F7291C" w:rsidP="00F7291C">
            <w:pPr>
              <w:jc w:val="center"/>
            </w:pPr>
            <w:r w:rsidRPr="001E4434">
              <w:t>0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B90C39" w14:textId="77777777" w:rsidR="00F7291C" w:rsidRPr="001E4434" w:rsidRDefault="00F7291C" w:rsidP="00F7291C">
            <w:pPr>
              <w:jc w:val="center"/>
            </w:pPr>
            <w:r w:rsidRPr="001E4434">
              <w:t>0.76</w:t>
            </w:r>
          </w:p>
        </w:tc>
      </w:tr>
      <w:tr w:rsidR="00F7291C" w:rsidRPr="001E4434" w14:paraId="0BB83B71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3ABDF1E" w14:textId="392D96E0" w:rsidR="00F7291C" w:rsidRPr="001E4434" w:rsidRDefault="00F7291C" w:rsidP="00F7291C">
            <w:r w:rsidRPr="001E4434">
              <w:t>P-trend, continuous score</w:t>
            </w:r>
            <w:r w:rsidRPr="001E4434">
              <w:rPr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9B75AB" w14:textId="4D683935" w:rsidR="00F7291C" w:rsidRPr="001E4434" w:rsidRDefault="00F7291C" w:rsidP="00F7291C">
            <w:pPr>
              <w:jc w:val="center"/>
            </w:pPr>
            <w:r w:rsidRPr="001E4434">
              <w:t>0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FDC695" w14:textId="4F34DDCD" w:rsidR="00F7291C" w:rsidRPr="001E4434" w:rsidRDefault="00F7291C" w:rsidP="00F7291C">
            <w:pPr>
              <w:jc w:val="center"/>
            </w:pPr>
            <w:r w:rsidRPr="001E4434">
              <w:t>0.78</w:t>
            </w:r>
          </w:p>
        </w:tc>
      </w:tr>
      <w:tr w:rsidR="00F7291C" w:rsidRPr="001E4434" w14:paraId="33D73B70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F583056" w14:textId="77777777" w:rsidR="00F7291C" w:rsidRPr="001E4434" w:rsidRDefault="00F7291C" w:rsidP="00F7291C">
            <w:r w:rsidRPr="001E4434">
              <w:rPr>
                <w:i/>
              </w:rPr>
              <w:t xml:space="preserve">Dressing and vegetabl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4342F6" w14:textId="77777777" w:rsidR="00F7291C" w:rsidRPr="001E4434" w:rsidRDefault="00F7291C" w:rsidP="00F7291C">
            <w:pPr>
              <w:jc w:val="center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6CAA8A" w14:textId="77777777" w:rsidR="00F7291C" w:rsidRPr="001E4434" w:rsidRDefault="00F7291C" w:rsidP="00F7291C">
            <w:pPr>
              <w:jc w:val="center"/>
            </w:pPr>
          </w:p>
        </w:tc>
      </w:tr>
      <w:tr w:rsidR="00F7291C" w:rsidRPr="001E4434" w14:paraId="1F97AC8D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3100037" w14:textId="77777777" w:rsidR="00F7291C" w:rsidRPr="001E4434" w:rsidRDefault="00F7291C" w:rsidP="00F7291C">
            <w:r w:rsidRPr="001E4434"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E53796" w14:textId="77777777" w:rsidR="00F7291C" w:rsidRPr="001E4434" w:rsidRDefault="00F7291C" w:rsidP="00F7291C">
            <w:pPr>
              <w:jc w:val="center"/>
              <w:rPr>
                <w:vertAlign w:val="superscript"/>
              </w:rPr>
            </w:pPr>
            <w:r w:rsidRPr="001E4434">
              <w:t>1.96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926E21" w14:textId="77777777" w:rsidR="00F7291C" w:rsidRPr="001E4434" w:rsidRDefault="00F7291C" w:rsidP="00F7291C">
            <w:pPr>
              <w:jc w:val="center"/>
            </w:pPr>
            <w:r w:rsidRPr="001E4434">
              <w:t>1.31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8</w:t>
            </w:r>
          </w:p>
        </w:tc>
      </w:tr>
      <w:tr w:rsidR="00F7291C" w:rsidRPr="001E4434" w14:paraId="2446EBFC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8C3586B" w14:textId="77777777" w:rsidR="00F7291C" w:rsidRPr="001E4434" w:rsidRDefault="00F7291C" w:rsidP="00F7291C">
            <w:r w:rsidRPr="001E4434"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23C762" w14:textId="77777777" w:rsidR="00F7291C" w:rsidRPr="001E4434" w:rsidRDefault="00F7291C" w:rsidP="00F7291C">
            <w:pPr>
              <w:jc w:val="center"/>
              <w:rPr>
                <w:vertAlign w:val="superscript"/>
              </w:rPr>
            </w:pPr>
            <w:r w:rsidRPr="001E4434">
              <w:t>1.84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A4AB29" w14:textId="77777777" w:rsidR="00F7291C" w:rsidRPr="001E4434" w:rsidRDefault="00F7291C" w:rsidP="00F7291C">
            <w:pPr>
              <w:jc w:val="center"/>
            </w:pPr>
            <w:r w:rsidRPr="001E4434">
              <w:t>1.56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7</w:t>
            </w:r>
          </w:p>
        </w:tc>
      </w:tr>
      <w:tr w:rsidR="00F7291C" w:rsidRPr="001E4434" w14:paraId="5FAB9C2B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D7DCD7" w14:textId="77777777" w:rsidR="00F7291C" w:rsidRPr="001E4434" w:rsidRDefault="00F7291C" w:rsidP="00F7291C">
            <w:r w:rsidRPr="001E4434"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400A16" w14:textId="77777777" w:rsidR="00F7291C" w:rsidRPr="001E4434" w:rsidRDefault="00F7291C" w:rsidP="00F7291C">
            <w:pPr>
              <w:jc w:val="center"/>
              <w:rPr>
                <w:vertAlign w:val="superscript"/>
              </w:rPr>
            </w:pPr>
            <w:r w:rsidRPr="001E4434">
              <w:t>1.81</w:t>
            </w:r>
            <w:r w:rsidRPr="001E4434">
              <w:rPr>
                <w:vertAlign w:val="superscript"/>
              </w:rPr>
              <w:t>a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CFA9A2" w14:textId="77777777" w:rsidR="00F7291C" w:rsidRPr="001E4434" w:rsidRDefault="00F7291C" w:rsidP="00F7291C">
            <w:pPr>
              <w:jc w:val="center"/>
            </w:pPr>
            <w:r w:rsidRPr="001E4434">
              <w:t>1.28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6</w:t>
            </w:r>
          </w:p>
        </w:tc>
      </w:tr>
      <w:tr w:rsidR="00F7291C" w:rsidRPr="001E4434" w14:paraId="29430DE7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593022D" w14:textId="77777777" w:rsidR="00F7291C" w:rsidRPr="001E4434" w:rsidRDefault="00F7291C" w:rsidP="00F7291C">
            <w:r w:rsidRPr="001E4434"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7490D" w14:textId="77777777" w:rsidR="00F7291C" w:rsidRPr="001E4434" w:rsidRDefault="00F7291C" w:rsidP="00F7291C">
            <w:pPr>
              <w:jc w:val="center"/>
              <w:rPr>
                <w:vertAlign w:val="superscript"/>
              </w:rPr>
            </w:pPr>
            <w:r w:rsidRPr="001E4434">
              <w:t>1.90</w:t>
            </w:r>
            <w:r w:rsidRPr="001E4434">
              <w:rPr>
                <w:vertAlign w:val="superscript"/>
              </w:rPr>
              <w:t>a</w:t>
            </w:r>
            <w:r w:rsidRPr="001E4434">
              <w:t>±1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4A1CE4" w14:textId="77777777" w:rsidR="00F7291C" w:rsidRPr="001E4434" w:rsidRDefault="00F7291C" w:rsidP="00F7291C">
            <w:pPr>
              <w:jc w:val="center"/>
            </w:pPr>
            <w:r w:rsidRPr="001E4434">
              <w:t>1.08</w:t>
            </w:r>
            <w:r w:rsidRPr="001E4434">
              <w:rPr>
                <w:vertAlign w:val="superscript"/>
              </w:rPr>
              <w:t>a</w:t>
            </w:r>
            <w:r w:rsidRPr="001E4434">
              <w:t xml:space="preserve"> ±1.16</w:t>
            </w:r>
          </w:p>
        </w:tc>
      </w:tr>
      <w:tr w:rsidR="00F7291C" w:rsidRPr="001E4434" w14:paraId="481D7C17" w14:textId="77777777" w:rsidTr="00CB272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C791DCE" w14:textId="77777777" w:rsidR="00F7291C" w:rsidRPr="001E4434" w:rsidRDefault="00F7291C" w:rsidP="00F7291C">
            <w:r w:rsidRPr="001E4434"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7914DF" w14:textId="77777777" w:rsidR="00F7291C" w:rsidRPr="001E4434" w:rsidRDefault="00F7291C" w:rsidP="00F7291C">
            <w:pPr>
              <w:jc w:val="center"/>
              <w:rPr>
                <w:vertAlign w:val="superscript"/>
              </w:rPr>
            </w:pPr>
            <w:r w:rsidRPr="001E4434">
              <w:t>2.46</w:t>
            </w:r>
            <w:r w:rsidRPr="001E4434">
              <w:rPr>
                <w:vertAlign w:val="superscript"/>
              </w:rPr>
              <w:t>b</w:t>
            </w:r>
            <w:r w:rsidRPr="001E4434">
              <w:t>±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2268DB" w14:textId="77777777" w:rsidR="00F7291C" w:rsidRPr="001E4434" w:rsidRDefault="00F7291C" w:rsidP="00F7291C">
            <w:pPr>
              <w:jc w:val="center"/>
            </w:pPr>
            <w:r w:rsidRPr="001E4434">
              <w:t>1.55</w:t>
            </w:r>
            <w:r w:rsidRPr="001E4434">
              <w:rPr>
                <w:vertAlign w:val="superscript"/>
              </w:rPr>
              <w:t xml:space="preserve">a </w:t>
            </w:r>
            <w:r w:rsidRPr="001E4434">
              <w:t xml:space="preserve"> ±1.16</w:t>
            </w:r>
          </w:p>
        </w:tc>
      </w:tr>
      <w:tr w:rsidR="00F7291C" w:rsidRPr="001E4434" w14:paraId="247C881F" w14:textId="77777777" w:rsidTr="003A36B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5090394" w14:textId="54C17BA3" w:rsidR="00F7291C" w:rsidRPr="001E4434" w:rsidRDefault="00F7291C" w:rsidP="00F7291C">
            <w:r w:rsidRPr="001E4434">
              <w:t>P-trend across quinti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DB3F20" w14:textId="77777777" w:rsidR="00F7291C" w:rsidRPr="001E4434" w:rsidRDefault="00F7291C" w:rsidP="00F7291C">
            <w:pPr>
              <w:jc w:val="center"/>
            </w:pPr>
            <w:r w:rsidRPr="001E4434">
              <w:t>0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1179DA" w14:textId="77777777" w:rsidR="00F7291C" w:rsidRPr="001E4434" w:rsidRDefault="00F7291C" w:rsidP="00F7291C">
            <w:pPr>
              <w:jc w:val="center"/>
            </w:pPr>
            <w:r w:rsidRPr="001E4434">
              <w:t>0.99</w:t>
            </w:r>
          </w:p>
        </w:tc>
      </w:tr>
      <w:tr w:rsidR="00F7291C" w:rsidRPr="001E4434" w14:paraId="107B1BC4" w14:textId="77777777" w:rsidTr="003A36BC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A58E" w14:textId="27A5D6BA" w:rsidR="00F7291C" w:rsidRPr="001E4434" w:rsidRDefault="00F7291C" w:rsidP="00F7291C">
            <w:r w:rsidRPr="001E4434">
              <w:t>P-trend, continuous score</w:t>
            </w:r>
            <w:r w:rsidRPr="001E4434">
              <w:rPr>
                <w:vertAlign w:val="superscript"/>
              </w:rPr>
              <w:t>#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F0324" w14:textId="1A1ECF85" w:rsidR="00F7291C" w:rsidRPr="001E4434" w:rsidRDefault="00F7291C" w:rsidP="00F7291C">
            <w:pPr>
              <w:jc w:val="center"/>
            </w:pPr>
            <w:r w:rsidRPr="001E4434">
              <w:t>0.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4BA7" w14:textId="1C91E889" w:rsidR="00F7291C" w:rsidRPr="001E4434" w:rsidRDefault="00F7291C" w:rsidP="00F7291C">
            <w:pPr>
              <w:jc w:val="center"/>
            </w:pPr>
            <w:r w:rsidRPr="001E4434">
              <w:t>0.93</w:t>
            </w:r>
          </w:p>
        </w:tc>
      </w:tr>
    </w:tbl>
    <w:p w14:paraId="1FED2E33" w14:textId="63C28546" w:rsidR="008C74D6" w:rsidRPr="001E4434" w:rsidRDefault="008C74D6" w:rsidP="008C74D6">
      <w:r w:rsidRPr="001E4434">
        <w:t>*Homogenous subsets are indicated by letters. Adjusted for age, season, diet method version, total energy intake, leisure time physical activity, smoking, alcohol intake, education, and baseline BMI</w:t>
      </w:r>
    </w:p>
    <w:p w14:paraId="17202240" w14:textId="46CEB968" w:rsidR="00D74F3E" w:rsidRPr="00A418F2" w:rsidRDefault="00D74F3E" w:rsidP="00D74F3E">
      <w:r w:rsidRPr="001E4434">
        <w:t># P-trend per unit of the pattern factor</w:t>
      </w:r>
    </w:p>
    <w:p w14:paraId="387FC4BE" w14:textId="18AB7F99" w:rsidR="00D74F3E" w:rsidRPr="00A418F2" w:rsidRDefault="00D74F3E" w:rsidP="008C74D6"/>
    <w:p w14:paraId="6F993159" w14:textId="77777777" w:rsidR="008C74D6" w:rsidRDefault="008C74D6" w:rsidP="001A659A"/>
    <w:sectPr w:rsidR="008C74D6" w:rsidSect="00F81D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0D7"/>
    <w:rsid w:val="000026D3"/>
    <w:rsid w:val="000135BF"/>
    <w:rsid w:val="000141FC"/>
    <w:rsid w:val="00031E5B"/>
    <w:rsid w:val="00037E0F"/>
    <w:rsid w:val="0004255E"/>
    <w:rsid w:val="00053078"/>
    <w:rsid w:val="00065741"/>
    <w:rsid w:val="00074288"/>
    <w:rsid w:val="00086819"/>
    <w:rsid w:val="00094637"/>
    <w:rsid w:val="000A1526"/>
    <w:rsid w:val="000A689A"/>
    <w:rsid w:val="000D4790"/>
    <w:rsid w:val="000F69B9"/>
    <w:rsid w:val="000F7AA8"/>
    <w:rsid w:val="001226E5"/>
    <w:rsid w:val="001373E0"/>
    <w:rsid w:val="001374DC"/>
    <w:rsid w:val="001714D5"/>
    <w:rsid w:val="00180979"/>
    <w:rsid w:val="00181E72"/>
    <w:rsid w:val="00185E77"/>
    <w:rsid w:val="00186DF4"/>
    <w:rsid w:val="0018770C"/>
    <w:rsid w:val="00191F58"/>
    <w:rsid w:val="001A26CD"/>
    <w:rsid w:val="001A659A"/>
    <w:rsid w:val="001B01AA"/>
    <w:rsid w:val="001E4434"/>
    <w:rsid w:val="00210912"/>
    <w:rsid w:val="00212F32"/>
    <w:rsid w:val="00212FCB"/>
    <w:rsid w:val="002178E2"/>
    <w:rsid w:val="00235D26"/>
    <w:rsid w:val="00236922"/>
    <w:rsid w:val="00281BF2"/>
    <w:rsid w:val="00284128"/>
    <w:rsid w:val="002A5138"/>
    <w:rsid w:val="002B1ADE"/>
    <w:rsid w:val="002C2189"/>
    <w:rsid w:val="002F0BDE"/>
    <w:rsid w:val="00305BAA"/>
    <w:rsid w:val="0030645D"/>
    <w:rsid w:val="00344765"/>
    <w:rsid w:val="00346F32"/>
    <w:rsid w:val="00351403"/>
    <w:rsid w:val="00355744"/>
    <w:rsid w:val="00360E7E"/>
    <w:rsid w:val="003714FE"/>
    <w:rsid w:val="0038077F"/>
    <w:rsid w:val="0039524E"/>
    <w:rsid w:val="00395541"/>
    <w:rsid w:val="003A36BC"/>
    <w:rsid w:val="003A71B2"/>
    <w:rsid w:val="003D1DCB"/>
    <w:rsid w:val="003E0296"/>
    <w:rsid w:val="003F6A9C"/>
    <w:rsid w:val="00411AA3"/>
    <w:rsid w:val="00452E99"/>
    <w:rsid w:val="00453F27"/>
    <w:rsid w:val="00460DAE"/>
    <w:rsid w:val="00477B85"/>
    <w:rsid w:val="0048182F"/>
    <w:rsid w:val="00482221"/>
    <w:rsid w:val="004876DE"/>
    <w:rsid w:val="0049158D"/>
    <w:rsid w:val="004A3F3E"/>
    <w:rsid w:val="004B0708"/>
    <w:rsid w:val="004B7558"/>
    <w:rsid w:val="004B7E32"/>
    <w:rsid w:val="004D65DA"/>
    <w:rsid w:val="004F1E1E"/>
    <w:rsid w:val="004F462A"/>
    <w:rsid w:val="005304DE"/>
    <w:rsid w:val="00533D4B"/>
    <w:rsid w:val="00541621"/>
    <w:rsid w:val="005433B0"/>
    <w:rsid w:val="00544295"/>
    <w:rsid w:val="005557F3"/>
    <w:rsid w:val="00563139"/>
    <w:rsid w:val="00577A23"/>
    <w:rsid w:val="005C4D5A"/>
    <w:rsid w:val="005E6DEB"/>
    <w:rsid w:val="005F4698"/>
    <w:rsid w:val="00600C44"/>
    <w:rsid w:val="00606E94"/>
    <w:rsid w:val="006079A0"/>
    <w:rsid w:val="00613FA7"/>
    <w:rsid w:val="00617C4B"/>
    <w:rsid w:val="00623E80"/>
    <w:rsid w:val="00626B85"/>
    <w:rsid w:val="0065061A"/>
    <w:rsid w:val="00654D3C"/>
    <w:rsid w:val="00697B32"/>
    <w:rsid w:val="006A21CE"/>
    <w:rsid w:val="006A5167"/>
    <w:rsid w:val="006A7A7F"/>
    <w:rsid w:val="006B3989"/>
    <w:rsid w:val="006B7A39"/>
    <w:rsid w:val="006F1EEC"/>
    <w:rsid w:val="0071679D"/>
    <w:rsid w:val="007443BC"/>
    <w:rsid w:val="0076560F"/>
    <w:rsid w:val="00776F62"/>
    <w:rsid w:val="007869BA"/>
    <w:rsid w:val="00791F97"/>
    <w:rsid w:val="007A4ABD"/>
    <w:rsid w:val="007B3A60"/>
    <w:rsid w:val="007E4987"/>
    <w:rsid w:val="007F4968"/>
    <w:rsid w:val="00816D36"/>
    <w:rsid w:val="0082507A"/>
    <w:rsid w:val="0082620C"/>
    <w:rsid w:val="008321C1"/>
    <w:rsid w:val="008455ED"/>
    <w:rsid w:val="00853AF3"/>
    <w:rsid w:val="00854E84"/>
    <w:rsid w:val="008560CF"/>
    <w:rsid w:val="00871B1F"/>
    <w:rsid w:val="00873C75"/>
    <w:rsid w:val="00885DD9"/>
    <w:rsid w:val="008971B7"/>
    <w:rsid w:val="008A29A7"/>
    <w:rsid w:val="008A57C7"/>
    <w:rsid w:val="008C74D6"/>
    <w:rsid w:val="00947226"/>
    <w:rsid w:val="0096562C"/>
    <w:rsid w:val="00976223"/>
    <w:rsid w:val="00986553"/>
    <w:rsid w:val="00986B40"/>
    <w:rsid w:val="00996E58"/>
    <w:rsid w:val="009A4EA1"/>
    <w:rsid w:val="009C3CF3"/>
    <w:rsid w:val="009D3573"/>
    <w:rsid w:val="009D49EC"/>
    <w:rsid w:val="009D4F7E"/>
    <w:rsid w:val="009D7419"/>
    <w:rsid w:val="009E30C0"/>
    <w:rsid w:val="009E40B8"/>
    <w:rsid w:val="009F1A83"/>
    <w:rsid w:val="00A01EBC"/>
    <w:rsid w:val="00A15BAA"/>
    <w:rsid w:val="00A21AF5"/>
    <w:rsid w:val="00A418F2"/>
    <w:rsid w:val="00A440D7"/>
    <w:rsid w:val="00A517C8"/>
    <w:rsid w:val="00A542D6"/>
    <w:rsid w:val="00A54B63"/>
    <w:rsid w:val="00A57C03"/>
    <w:rsid w:val="00AA479A"/>
    <w:rsid w:val="00AE1350"/>
    <w:rsid w:val="00AF119C"/>
    <w:rsid w:val="00B20CE3"/>
    <w:rsid w:val="00B4442A"/>
    <w:rsid w:val="00B82BD8"/>
    <w:rsid w:val="00B86295"/>
    <w:rsid w:val="00BA2676"/>
    <w:rsid w:val="00BA715E"/>
    <w:rsid w:val="00BC6F9B"/>
    <w:rsid w:val="00C0069A"/>
    <w:rsid w:val="00C14A9C"/>
    <w:rsid w:val="00C163EC"/>
    <w:rsid w:val="00C3678A"/>
    <w:rsid w:val="00C40EA5"/>
    <w:rsid w:val="00C508BD"/>
    <w:rsid w:val="00C62FFD"/>
    <w:rsid w:val="00C755CD"/>
    <w:rsid w:val="00C83E7C"/>
    <w:rsid w:val="00CA49FB"/>
    <w:rsid w:val="00CB2394"/>
    <w:rsid w:val="00CB272B"/>
    <w:rsid w:val="00CC3400"/>
    <w:rsid w:val="00CD3393"/>
    <w:rsid w:val="00CD3AC5"/>
    <w:rsid w:val="00CE02FC"/>
    <w:rsid w:val="00CE087C"/>
    <w:rsid w:val="00CE4D6A"/>
    <w:rsid w:val="00CF1E3E"/>
    <w:rsid w:val="00D06ABC"/>
    <w:rsid w:val="00D31359"/>
    <w:rsid w:val="00D3354A"/>
    <w:rsid w:val="00D5393D"/>
    <w:rsid w:val="00D55A7A"/>
    <w:rsid w:val="00D74F3E"/>
    <w:rsid w:val="00DA6CB7"/>
    <w:rsid w:val="00DB3785"/>
    <w:rsid w:val="00DB5291"/>
    <w:rsid w:val="00DB7665"/>
    <w:rsid w:val="00DB77F6"/>
    <w:rsid w:val="00DB7BF7"/>
    <w:rsid w:val="00E006B6"/>
    <w:rsid w:val="00E01957"/>
    <w:rsid w:val="00E206AF"/>
    <w:rsid w:val="00E26B82"/>
    <w:rsid w:val="00E30CAF"/>
    <w:rsid w:val="00E32F01"/>
    <w:rsid w:val="00E42AB2"/>
    <w:rsid w:val="00E42D3F"/>
    <w:rsid w:val="00E46749"/>
    <w:rsid w:val="00E77548"/>
    <w:rsid w:val="00E866A3"/>
    <w:rsid w:val="00EB6200"/>
    <w:rsid w:val="00ED551B"/>
    <w:rsid w:val="00EE2A6C"/>
    <w:rsid w:val="00EF1C46"/>
    <w:rsid w:val="00F15A66"/>
    <w:rsid w:val="00F5132D"/>
    <w:rsid w:val="00F5159F"/>
    <w:rsid w:val="00F572DD"/>
    <w:rsid w:val="00F57702"/>
    <w:rsid w:val="00F66FD0"/>
    <w:rsid w:val="00F7291C"/>
    <w:rsid w:val="00F76A4E"/>
    <w:rsid w:val="00F81D2D"/>
    <w:rsid w:val="00F82587"/>
    <w:rsid w:val="00F8785E"/>
    <w:rsid w:val="00FA421A"/>
    <w:rsid w:val="00FB4564"/>
    <w:rsid w:val="00FB532F"/>
    <w:rsid w:val="00FD12CE"/>
    <w:rsid w:val="00FD1D82"/>
    <w:rsid w:val="00FD2C78"/>
    <w:rsid w:val="00FF104F"/>
    <w:rsid w:val="00FF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D5B4B"/>
  <w15:docId w15:val="{13123DCC-D016-4ED0-B8FC-2AD460E7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0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LinespacingDouble">
    <w:name w:val="Style Line spacing:  Double"/>
    <w:basedOn w:val="Normal"/>
    <w:autoRedefine/>
    <w:rsid w:val="00A440D7"/>
    <w:rPr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4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2A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81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4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45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45D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4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AEFBE-ED6D-4779-83D7-E87A37148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6</Pages>
  <Words>1656</Words>
  <Characters>878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rika Ericson</dc:creator>
  <cp:lastModifiedBy>medf-upe</cp:lastModifiedBy>
  <cp:revision>7</cp:revision>
  <cp:lastPrinted>2016-11-09T14:44:00Z</cp:lastPrinted>
  <dcterms:created xsi:type="dcterms:W3CDTF">2018-05-11T08:36:00Z</dcterms:created>
  <dcterms:modified xsi:type="dcterms:W3CDTF">2018-05-16T11:11:00Z</dcterms:modified>
</cp:coreProperties>
</file>